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A894" w14:textId="492D62AE" w:rsidR="00D85552" w:rsidRPr="0093368A" w:rsidRDefault="0093368A" w:rsidP="006E3BC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368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D2F968F" w14:textId="2059F890" w:rsidR="0093368A" w:rsidRPr="009D08F4" w:rsidRDefault="009D08F4" w:rsidP="006E3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08F4">
        <w:rPr>
          <w:rFonts w:ascii="Times New Roman" w:hAnsi="Times New Roman" w:cs="Times New Roman"/>
          <w:sz w:val="24"/>
          <w:szCs w:val="24"/>
        </w:rPr>
        <w:t xml:space="preserve">Supplementary Data 1: </w:t>
      </w:r>
      <w:r w:rsidR="0093368A" w:rsidRPr="009D08F4">
        <w:rPr>
          <w:rFonts w:ascii="Times New Roman" w:hAnsi="Times New Roman" w:cs="Times New Roman"/>
          <w:sz w:val="24"/>
          <w:szCs w:val="24"/>
        </w:rPr>
        <w:t xml:space="preserve">Pre-Delivery Questionnaire </w:t>
      </w:r>
      <w:r w:rsidRPr="009D08F4">
        <w:rPr>
          <w:rFonts w:ascii="Times New Roman" w:hAnsi="Times New Roman" w:cs="Times New Roman"/>
          <w:sz w:val="24"/>
          <w:szCs w:val="24"/>
        </w:rPr>
        <w:t xml:space="preserve">– All enrolments. </w:t>
      </w:r>
    </w:p>
    <w:p w14:paraId="3E11396A" w14:textId="2DF877AC" w:rsidR="00F56EEB" w:rsidRPr="00E8649B" w:rsidRDefault="0093368A" w:rsidP="006E3BC8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cs="Arial"/>
          <w:b/>
          <w:smallCaps/>
          <w:sz w:val="40"/>
          <w:szCs w:val="40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8B0D8E2" wp14:editId="17FCAA85">
            <wp:simplePos x="0" y="0"/>
            <wp:positionH relativeFrom="column">
              <wp:posOffset>7190961</wp:posOffset>
            </wp:positionH>
            <wp:positionV relativeFrom="paragraph">
              <wp:posOffset>339256</wp:posOffset>
            </wp:positionV>
            <wp:extent cx="1445260" cy="832485"/>
            <wp:effectExtent l="0" t="0" r="254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5260" cy="83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2719B93" wp14:editId="4B272152">
            <wp:simplePos x="0" y="0"/>
            <wp:positionH relativeFrom="column">
              <wp:posOffset>38431</wp:posOffset>
            </wp:positionH>
            <wp:positionV relativeFrom="paragraph">
              <wp:posOffset>371641</wp:posOffset>
            </wp:positionV>
            <wp:extent cx="832485" cy="800100"/>
            <wp:effectExtent l="0" t="0" r="5715" b="0"/>
            <wp:wrapSquare wrapText="bothSides"/>
            <wp:docPr id="8" name="Picture 8" descr="Red logo, RGB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d logo, RGB 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85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D476E4" w14:textId="254B0D0A" w:rsidR="00F56EEB" w:rsidRDefault="00F56EEB" w:rsidP="006E3BC8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cs="Arial"/>
          <w:b/>
          <w:smallCaps/>
          <w:sz w:val="28"/>
          <w:szCs w:val="28"/>
        </w:rPr>
      </w:pPr>
    </w:p>
    <w:p w14:paraId="32E1EB6F" w14:textId="77777777" w:rsidR="00D85552" w:rsidRPr="00346E54" w:rsidRDefault="00D85552" w:rsidP="006E3BC8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A FEASIBILITY STUDY: STILLBIRTHS IN KANO</w:t>
      </w:r>
    </w:p>
    <w:p w14:paraId="2011DCAA" w14:textId="77777777" w:rsidR="00E8649B" w:rsidRPr="00346E54" w:rsidRDefault="00D85552" w:rsidP="00E8649B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proofErr w:type="gramStart"/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Pre Delivery</w:t>
      </w:r>
      <w:proofErr w:type="gramEnd"/>
      <w:r w:rsidRPr="00346E54">
        <w:rPr>
          <w:rFonts w:ascii="Times New Roman" w:hAnsi="Times New Roman" w:cs="Times New Roman"/>
          <w:b/>
          <w:smallCaps/>
          <w:sz w:val="28"/>
          <w:szCs w:val="28"/>
        </w:rPr>
        <w:t xml:space="preserve"> Questionnaire – All Enrolments</w:t>
      </w:r>
    </w:p>
    <w:p w14:paraId="684B2957" w14:textId="77777777" w:rsidR="00D85552" w:rsidRPr="00D85552" w:rsidRDefault="00D85552" w:rsidP="00D85552">
      <w:pPr>
        <w:pStyle w:val="Header"/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5125"/>
        <w:gridCol w:w="4961"/>
        <w:gridCol w:w="284"/>
        <w:gridCol w:w="2551"/>
      </w:tblGrid>
      <w:tr w:rsidR="00E8649B" w:rsidRPr="00992B12" w14:paraId="42149296" w14:textId="77777777" w:rsidTr="000A41F7"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67DE8AA" w14:textId="77777777" w:rsidR="00E8649B" w:rsidRPr="00992B12" w:rsidRDefault="00E8649B" w:rsidP="003E15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5125" w:type="dxa"/>
            <w:tcBorders>
              <w:top w:val="single" w:sz="4" w:space="0" w:color="auto"/>
            </w:tcBorders>
            <w:vAlign w:val="center"/>
          </w:tcPr>
          <w:p w14:paraId="4753977A" w14:textId="77777777" w:rsidR="00E8649B" w:rsidRPr="00992B12" w:rsidRDefault="00E864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6CE6F55D" w14:textId="77777777" w:rsidR="00E8649B" w:rsidRPr="00992B12" w:rsidRDefault="00E864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Answer option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35FED03" w14:textId="77777777" w:rsidR="00E8649B" w:rsidRPr="00992B12" w:rsidRDefault="00E864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Guidance</w:t>
            </w:r>
          </w:p>
        </w:tc>
      </w:tr>
      <w:tr w:rsidR="004C30A6" w:rsidRPr="00992B12" w14:paraId="61A45240" w14:textId="77777777" w:rsidTr="00E8649B">
        <w:tc>
          <w:tcPr>
            <w:tcW w:w="824" w:type="dxa"/>
          </w:tcPr>
          <w:p w14:paraId="2A486022" w14:textId="77777777" w:rsidR="004C30A6" w:rsidRPr="00992B12" w:rsidRDefault="004C30A6" w:rsidP="003E1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25" w:type="dxa"/>
          </w:tcPr>
          <w:p w14:paraId="359CB173" w14:textId="77777777" w:rsidR="004C30A6" w:rsidRPr="00992B12" w:rsidRDefault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other ID</w:t>
            </w:r>
          </w:p>
        </w:tc>
        <w:tc>
          <w:tcPr>
            <w:tcW w:w="5245" w:type="dxa"/>
            <w:gridSpan w:val="2"/>
            <w:vAlign w:val="center"/>
          </w:tcPr>
          <w:p w14:paraId="4F91B5F3" w14:textId="77777777" w:rsidR="00E8649B" w:rsidRPr="00992B12" w:rsidRDefault="00E864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23FDFB74" w14:textId="77777777" w:rsidR="004C30A6" w:rsidRPr="00992B12" w:rsidRDefault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M001</w:t>
            </w:r>
          </w:p>
        </w:tc>
      </w:tr>
      <w:tr w:rsidR="004C30A6" w:rsidRPr="00992B12" w14:paraId="11A8A7F2" w14:textId="77777777" w:rsidTr="00E8649B">
        <w:tc>
          <w:tcPr>
            <w:tcW w:w="824" w:type="dxa"/>
          </w:tcPr>
          <w:p w14:paraId="77F45B88" w14:textId="77777777" w:rsidR="004C30A6" w:rsidRPr="00992B12" w:rsidRDefault="004C30A6" w:rsidP="003E1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5" w:type="dxa"/>
          </w:tcPr>
          <w:p w14:paraId="74685B07" w14:textId="77777777" w:rsidR="004C30A6" w:rsidRPr="00992B12" w:rsidRDefault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Researcher ID</w:t>
            </w:r>
          </w:p>
        </w:tc>
        <w:tc>
          <w:tcPr>
            <w:tcW w:w="5245" w:type="dxa"/>
            <w:gridSpan w:val="2"/>
          </w:tcPr>
          <w:p w14:paraId="0D345E04" w14:textId="77777777" w:rsidR="00E8649B" w:rsidRPr="00992B12" w:rsidRDefault="00E864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2D0771E2" w14:textId="77777777" w:rsidR="004C30A6" w:rsidRPr="00992B12" w:rsidRDefault="00E864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C30A6" w:rsidRPr="00992B12">
              <w:rPr>
                <w:rFonts w:ascii="Times New Roman" w:hAnsi="Times New Roman" w:cs="Times New Roman"/>
                <w:sz w:val="20"/>
                <w:szCs w:val="20"/>
              </w:rPr>
              <w:t>esearcher</w:t>
            </w: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4C30A6"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s initials </w:t>
            </w:r>
          </w:p>
        </w:tc>
      </w:tr>
      <w:tr w:rsidR="004C30A6" w:rsidRPr="00992B12" w14:paraId="7A5C4AEE" w14:textId="77777777" w:rsidTr="00E8649B">
        <w:tc>
          <w:tcPr>
            <w:tcW w:w="824" w:type="dxa"/>
          </w:tcPr>
          <w:p w14:paraId="0E3FB54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25" w:type="dxa"/>
          </w:tcPr>
          <w:p w14:paraId="3D1A076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ate of enrolment</w:t>
            </w:r>
          </w:p>
        </w:tc>
        <w:tc>
          <w:tcPr>
            <w:tcW w:w="5245" w:type="dxa"/>
            <w:gridSpan w:val="2"/>
            <w:vAlign w:val="center"/>
          </w:tcPr>
          <w:p w14:paraId="41721F53" w14:textId="77777777" w:rsidR="00E8649B" w:rsidRPr="00992B12" w:rsidRDefault="00E8649B" w:rsidP="004C30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5228980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D/MM/YY</w:t>
            </w:r>
          </w:p>
        </w:tc>
      </w:tr>
      <w:tr w:rsidR="004C30A6" w:rsidRPr="00992B12" w14:paraId="1427B486" w14:textId="77777777" w:rsidTr="00E8649B">
        <w:tc>
          <w:tcPr>
            <w:tcW w:w="824" w:type="dxa"/>
          </w:tcPr>
          <w:p w14:paraId="41B3943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25" w:type="dxa"/>
          </w:tcPr>
          <w:p w14:paraId="214A7A5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of enrolment</w:t>
            </w:r>
          </w:p>
        </w:tc>
        <w:tc>
          <w:tcPr>
            <w:tcW w:w="5245" w:type="dxa"/>
            <w:gridSpan w:val="2"/>
            <w:vAlign w:val="center"/>
          </w:tcPr>
          <w:p w14:paraId="793783C1" w14:textId="77777777" w:rsidR="00E8649B" w:rsidRPr="00992B12" w:rsidRDefault="00E8649B" w:rsidP="004C30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14:paraId="61C66BF0" w14:textId="5236BACF" w:rsidR="004C30A6" w:rsidRPr="00992B12" w:rsidRDefault="00E8649B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r w:rsidR="004C30A6" w:rsidRPr="00992B12">
              <w:rPr>
                <w:rFonts w:ascii="Times New Roman" w:hAnsi="Times New Roman" w:cs="Times New Roman"/>
                <w:sz w:val="20"/>
                <w:szCs w:val="20"/>
              </w:rPr>
              <w:t>HH:MM (24</w:t>
            </w:r>
            <w:r w:rsidR="002148D7" w:rsidRPr="00992B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30A6" w:rsidRPr="00992B12">
              <w:rPr>
                <w:rFonts w:ascii="Times New Roman" w:hAnsi="Times New Roman" w:cs="Times New Roman"/>
                <w:sz w:val="20"/>
                <w:szCs w:val="20"/>
              </w:rPr>
              <w:t>hour clock)</w:t>
            </w:r>
          </w:p>
        </w:tc>
      </w:tr>
      <w:tr w:rsidR="004C30A6" w:rsidRPr="00992B12" w14:paraId="433BD211" w14:textId="77777777" w:rsidTr="00E94198">
        <w:tc>
          <w:tcPr>
            <w:tcW w:w="824" w:type="dxa"/>
            <w:vMerge w:val="restart"/>
          </w:tcPr>
          <w:p w14:paraId="5245467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25" w:type="dxa"/>
            <w:vMerge w:val="restart"/>
          </w:tcPr>
          <w:p w14:paraId="46ACBEC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other’s age</w:t>
            </w:r>
          </w:p>
        </w:tc>
        <w:tc>
          <w:tcPr>
            <w:tcW w:w="4961" w:type="dxa"/>
            <w:vAlign w:val="center"/>
          </w:tcPr>
          <w:p w14:paraId="6C20EFE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284" w:type="dxa"/>
          </w:tcPr>
          <w:p w14:paraId="46A04F8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</w:tcPr>
          <w:p w14:paraId="0F18BDF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please check (X) one option </w:t>
            </w:r>
          </w:p>
        </w:tc>
      </w:tr>
      <w:tr w:rsidR="004C30A6" w:rsidRPr="00992B12" w14:paraId="75A8986A" w14:textId="77777777" w:rsidTr="00E94198">
        <w:tc>
          <w:tcPr>
            <w:tcW w:w="824" w:type="dxa"/>
            <w:vMerge/>
          </w:tcPr>
          <w:p w14:paraId="68F6B84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C078CE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8B533F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284" w:type="dxa"/>
          </w:tcPr>
          <w:p w14:paraId="4A9841F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E28288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A6" w:rsidRPr="00992B12" w14:paraId="545C6BFA" w14:textId="77777777" w:rsidTr="00E94198">
        <w:tc>
          <w:tcPr>
            <w:tcW w:w="824" w:type="dxa"/>
            <w:vMerge/>
          </w:tcPr>
          <w:p w14:paraId="5FEC09A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7D3A275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B04749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284" w:type="dxa"/>
          </w:tcPr>
          <w:p w14:paraId="34F8ECF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4CA7971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A6" w:rsidRPr="00992B12" w14:paraId="5D6099DD" w14:textId="77777777" w:rsidTr="00E94198">
        <w:tc>
          <w:tcPr>
            <w:tcW w:w="824" w:type="dxa"/>
            <w:vMerge/>
          </w:tcPr>
          <w:p w14:paraId="78A7441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43ECF4C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476A9C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284" w:type="dxa"/>
          </w:tcPr>
          <w:p w14:paraId="075C992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66B4C7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A6" w:rsidRPr="00992B12" w14:paraId="20FE8F75" w14:textId="77777777" w:rsidTr="00E94198">
        <w:tc>
          <w:tcPr>
            <w:tcW w:w="824" w:type="dxa"/>
            <w:vMerge/>
          </w:tcPr>
          <w:p w14:paraId="5DFB951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1792889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B8ED36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284" w:type="dxa"/>
          </w:tcPr>
          <w:p w14:paraId="615132B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313931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A6" w:rsidRPr="00992B12" w14:paraId="410A3884" w14:textId="77777777" w:rsidTr="00E94198">
        <w:tc>
          <w:tcPr>
            <w:tcW w:w="824" w:type="dxa"/>
            <w:vMerge/>
          </w:tcPr>
          <w:p w14:paraId="60D2348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7B35F24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F9CD32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284" w:type="dxa"/>
          </w:tcPr>
          <w:p w14:paraId="1E5D6A1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00BBD5E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30A6" w:rsidRPr="00992B12" w14:paraId="2268D00C" w14:textId="77777777" w:rsidTr="00E94198">
        <w:tc>
          <w:tcPr>
            <w:tcW w:w="824" w:type="dxa"/>
            <w:vMerge w:val="restart"/>
          </w:tcPr>
          <w:p w14:paraId="4026F6D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25" w:type="dxa"/>
            <w:vMerge w:val="restart"/>
          </w:tcPr>
          <w:p w14:paraId="31D9A2ED" w14:textId="77777777" w:rsidR="004C30A6" w:rsidRPr="00992B12" w:rsidRDefault="004C30A6" w:rsidP="007F1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Monthly household income </w:t>
            </w:r>
            <w:r w:rsidR="007F1DF5" w:rsidRPr="00992B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  <w:r w:rsidR="007F1DF5" w:rsidRPr="00992B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054C36B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&lt;15,000</w:t>
            </w:r>
          </w:p>
        </w:tc>
        <w:tc>
          <w:tcPr>
            <w:tcW w:w="284" w:type="dxa"/>
          </w:tcPr>
          <w:p w14:paraId="57DCC5E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</w:tcPr>
          <w:p w14:paraId="4BA20A0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131F5D43" w14:textId="77777777" w:rsidTr="00E94198">
        <w:tc>
          <w:tcPr>
            <w:tcW w:w="824" w:type="dxa"/>
            <w:vMerge/>
            <w:vAlign w:val="center"/>
          </w:tcPr>
          <w:p w14:paraId="2A0213B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CBBCFB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C1B7C3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,000 - 30,000</w:t>
            </w:r>
          </w:p>
        </w:tc>
        <w:tc>
          <w:tcPr>
            <w:tcW w:w="284" w:type="dxa"/>
          </w:tcPr>
          <w:p w14:paraId="0579055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ECE159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BC9E385" w14:textId="77777777" w:rsidTr="00E94198">
        <w:tc>
          <w:tcPr>
            <w:tcW w:w="824" w:type="dxa"/>
            <w:vMerge/>
            <w:vAlign w:val="center"/>
          </w:tcPr>
          <w:p w14:paraId="35497C2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F2DA3F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4F7F77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001 - 45,000</w:t>
            </w:r>
          </w:p>
        </w:tc>
        <w:tc>
          <w:tcPr>
            <w:tcW w:w="284" w:type="dxa"/>
          </w:tcPr>
          <w:p w14:paraId="67DEA8E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402001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63A816E" w14:textId="77777777" w:rsidTr="00E94198">
        <w:tc>
          <w:tcPr>
            <w:tcW w:w="824" w:type="dxa"/>
            <w:vMerge/>
            <w:vAlign w:val="center"/>
          </w:tcPr>
          <w:p w14:paraId="4B2A408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EF970E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26C1D5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,001 - 60,000</w:t>
            </w:r>
          </w:p>
        </w:tc>
        <w:tc>
          <w:tcPr>
            <w:tcW w:w="284" w:type="dxa"/>
          </w:tcPr>
          <w:p w14:paraId="78AD5B0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D8A1AF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7CC6400" w14:textId="77777777" w:rsidTr="00E94198">
        <w:tc>
          <w:tcPr>
            <w:tcW w:w="824" w:type="dxa"/>
            <w:vMerge/>
            <w:vAlign w:val="center"/>
          </w:tcPr>
          <w:p w14:paraId="2D8415C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3F454632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FA2B52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,001 - 90,000</w:t>
            </w:r>
          </w:p>
        </w:tc>
        <w:tc>
          <w:tcPr>
            <w:tcW w:w="284" w:type="dxa"/>
          </w:tcPr>
          <w:p w14:paraId="000C232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CACAF4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EDFB826" w14:textId="77777777" w:rsidTr="00E94198">
        <w:tc>
          <w:tcPr>
            <w:tcW w:w="824" w:type="dxa"/>
            <w:vMerge/>
            <w:vAlign w:val="center"/>
          </w:tcPr>
          <w:p w14:paraId="3725203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6513A5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536FD9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,001 - 150,000</w:t>
            </w:r>
          </w:p>
        </w:tc>
        <w:tc>
          <w:tcPr>
            <w:tcW w:w="284" w:type="dxa"/>
          </w:tcPr>
          <w:p w14:paraId="79AB13E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3271F1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67168D6" w14:textId="77777777" w:rsidTr="00E94198">
        <w:tc>
          <w:tcPr>
            <w:tcW w:w="824" w:type="dxa"/>
            <w:vMerge/>
            <w:vAlign w:val="center"/>
          </w:tcPr>
          <w:p w14:paraId="67A8760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44C3C2E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519F1A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,001 - 210,000</w:t>
            </w:r>
          </w:p>
        </w:tc>
        <w:tc>
          <w:tcPr>
            <w:tcW w:w="284" w:type="dxa"/>
          </w:tcPr>
          <w:p w14:paraId="6F57D77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7F328D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5AC23BEE" w14:textId="77777777" w:rsidTr="00E94198">
        <w:tc>
          <w:tcPr>
            <w:tcW w:w="824" w:type="dxa"/>
            <w:vMerge/>
            <w:vAlign w:val="center"/>
          </w:tcPr>
          <w:p w14:paraId="27CFB93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6700C31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34993A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210,000</w:t>
            </w:r>
          </w:p>
        </w:tc>
        <w:tc>
          <w:tcPr>
            <w:tcW w:w="284" w:type="dxa"/>
          </w:tcPr>
          <w:p w14:paraId="58B2A4B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865F70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01E19AF" w14:textId="77777777" w:rsidTr="00E94198">
        <w:tc>
          <w:tcPr>
            <w:tcW w:w="824" w:type="dxa"/>
            <w:vMerge w:val="restart"/>
          </w:tcPr>
          <w:p w14:paraId="6881ED6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25" w:type="dxa"/>
            <w:vMerge w:val="restart"/>
          </w:tcPr>
          <w:p w14:paraId="5B7C8CD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rea of residence</w:t>
            </w:r>
          </w:p>
        </w:tc>
        <w:tc>
          <w:tcPr>
            <w:tcW w:w="4961" w:type="dxa"/>
            <w:vAlign w:val="center"/>
          </w:tcPr>
          <w:p w14:paraId="5434BFF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gge</w:t>
            </w:r>
          </w:p>
        </w:tc>
        <w:tc>
          <w:tcPr>
            <w:tcW w:w="284" w:type="dxa"/>
          </w:tcPr>
          <w:p w14:paraId="06B5641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77CD756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19AD4F53" w14:textId="77777777" w:rsidTr="00E94198">
        <w:tc>
          <w:tcPr>
            <w:tcW w:w="824" w:type="dxa"/>
            <w:vMerge/>
            <w:vAlign w:val="center"/>
          </w:tcPr>
          <w:p w14:paraId="3DCC0EA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85A68A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F6E3FB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nicipal</w:t>
            </w:r>
          </w:p>
        </w:tc>
        <w:tc>
          <w:tcPr>
            <w:tcW w:w="284" w:type="dxa"/>
          </w:tcPr>
          <w:p w14:paraId="638F0FE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2628C4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5150E9D0" w14:textId="77777777" w:rsidTr="00E94198">
        <w:tc>
          <w:tcPr>
            <w:tcW w:w="824" w:type="dxa"/>
            <w:vMerge/>
            <w:vAlign w:val="center"/>
          </w:tcPr>
          <w:p w14:paraId="28C8E57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3E17ED8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7014CE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wale</w:t>
            </w:r>
            <w:proofErr w:type="spellEnd"/>
          </w:p>
        </w:tc>
        <w:tc>
          <w:tcPr>
            <w:tcW w:w="284" w:type="dxa"/>
          </w:tcPr>
          <w:p w14:paraId="47F1395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C31107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6E9F453" w14:textId="77777777" w:rsidTr="00E94198">
        <w:tc>
          <w:tcPr>
            <w:tcW w:w="824" w:type="dxa"/>
            <w:vMerge/>
            <w:vAlign w:val="center"/>
          </w:tcPr>
          <w:p w14:paraId="2826A8D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6E27A5C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210B30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sarawa</w:t>
            </w:r>
            <w:proofErr w:type="spellEnd"/>
          </w:p>
        </w:tc>
        <w:tc>
          <w:tcPr>
            <w:tcW w:w="284" w:type="dxa"/>
          </w:tcPr>
          <w:p w14:paraId="55B1735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3A3330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907E43C" w14:textId="77777777" w:rsidTr="00E94198">
        <w:tc>
          <w:tcPr>
            <w:tcW w:w="824" w:type="dxa"/>
            <w:vMerge/>
            <w:vAlign w:val="center"/>
          </w:tcPr>
          <w:p w14:paraId="084F115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C59BDF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9DA0B9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/Mallam</w:t>
            </w:r>
          </w:p>
        </w:tc>
        <w:tc>
          <w:tcPr>
            <w:tcW w:w="284" w:type="dxa"/>
          </w:tcPr>
          <w:p w14:paraId="3CFA9B2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51F338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7597080" w14:textId="77777777" w:rsidTr="00E94198">
        <w:tc>
          <w:tcPr>
            <w:tcW w:w="824" w:type="dxa"/>
            <w:vMerge/>
            <w:vAlign w:val="center"/>
          </w:tcPr>
          <w:p w14:paraId="4ECB9BC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7422F94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CC2F60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mbotso</w:t>
            </w:r>
            <w:proofErr w:type="spellEnd"/>
          </w:p>
        </w:tc>
        <w:tc>
          <w:tcPr>
            <w:tcW w:w="284" w:type="dxa"/>
          </w:tcPr>
          <w:p w14:paraId="5E6582D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75A897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012D0AB" w14:textId="77777777" w:rsidTr="00E94198">
        <w:tc>
          <w:tcPr>
            <w:tcW w:w="824" w:type="dxa"/>
            <w:vMerge/>
            <w:vAlign w:val="center"/>
          </w:tcPr>
          <w:p w14:paraId="6D3DD482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780E82A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FB70B3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la</w:t>
            </w:r>
            <w:proofErr w:type="spellEnd"/>
          </w:p>
        </w:tc>
        <w:tc>
          <w:tcPr>
            <w:tcW w:w="284" w:type="dxa"/>
          </w:tcPr>
          <w:p w14:paraId="0C36595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C0ED51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A1CC025" w14:textId="77777777" w:rsidTr="00E94198">
        <w:tc>
          <w:tcPr>
            <w:tcW w:w="824" w:type="dxa"/>
            <w:vMerge/>
            <w:vAlign w:val="center"/>
          </w:tcPr>
          <w:p w14:paraId="6CDBF1C2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4CD67DD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BA5700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obi</w:t>
            </w:r>
            <w:proofErr w:type="spellEnd"/>
          </w:p>
        </w:tc>
        <w:tc>
          <w:tcPr>
            <w:tcW w:w="284" w:type="dxa"/>
          </w:tcPr>
          <w:p w14:paraId="74C8743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920605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F596652" w14:textId="77777777" w:rsidTr="00E94198">
        <w:tc>
          <w:tcPr>
            <w:tcW w:w="824" w:type="dxa"/>
            <w:vMerge/>
            <w:vAlign w:val="center"/>
          </w:tcPr>
          <w:p w14:paraId="3C0443C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AA8F85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F4C13A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a</w:t>
            </w:r>
          </w:p>
        </w:tc>
        <w:tc>
          <w:tcPr>
            <w:tcW w:w="284" w:type="dxa"/>
          </w:tcPr>
          <w:p w14:paraId="749A8C5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805BE1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73CC8E6" w14:textId="77777777" w:rsidTr="00E94198">
        <w:tc>
          <w:tcPr>
            <w:tcW w:w="824" w:type="dxa"/>
            <w:vMerge/>
            <w:vAlign w:val="center"/>
          </w:tcPr>
          <w:p w14:paraId="63B730F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5DDE05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BF3A84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/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da</w:t>
            </w:r>
            <w:proofErr w:type="spellEnd"/>
          </w:p>
        </w:tc>
        <w:tc>
          <w:tcPr>
            <w:tcW w:w="284" w:type="dxa"/>
          </w:tcPr>
          <w:p w14:paraId="3D8B29E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ED407D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35A51F3" w14:textId="77777777" w:rsidTr="00E94198">
        <w:tc>
          <w:tcPr>
            <w:tcW w:w="824" w:type="dxa"/>
            <w:vMerge/>
            <w:vAlign w:val="center"/>
          </w:tcPr>
          <w:p w14:paraId="01F3EF9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63ADA4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AD5BE8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awa</w:t>
            </w:r>
          </w:p>
        </w:tc>
        <w:tc>
          <w:tcPr>
            <w:tcW w:w="284" w:type="dxa"/>
          </w:tcPr>
          <w:p w14:paraId="14FA0F0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81E742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673BFA9" w14:textId="77777777" w:rsidTr="00E94198">
        <w:tc>
          <w:tcPr>
            <w:tcW w:w="824" w:type="dxa"/>
            <w:vMerge/>
            <w:vAlign w:val="center"/>
          </w:tcPr>
          <w:p w14:paraId="5B06905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5DD761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C08013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auni</w:t>
            </w:r>
            <w:proofErr w:type="spellEnd"/>
          </w:p>
        </w:tc>
        <w:tc>
          <w:tcPr>
            <w:tcW w:w="284" w:type="dxa"/>
          </w:tcPr>
          <w:p w14:paraId="1A23389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43E55F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502B96E9" w14:textId="77777777" w:rsidTr="00E94198">
        <w:tc>
          <w:tcPr>
            <w:tcW w:w="824" w:type="dxa"/>
            <w:vMerge/>
            <w:vAlign w:val="center"/>
          </w:tcPr>
          <w:p w14:paraId="518CB0A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D62C77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18B32A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zawa</w:t>
            </w:r>
            <w:proofErr w:type="spellEnd"/>
          </w:p>
        </w:tc>
        <w:tc>
          <w:tcPr>
            <w:tcW w:w="284" w:type="dxa"/>
          </w:tcPr>
          <w:p w14:paraId="0422949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DAA7A8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E06D752" w14:textId="77777777" w:rsidTr="00E94198">
        <w:tc>
          <w:tcPr>
            <w:tcW w:w="824" w:type="dxa"/>
            <w:vMerge/>
            <w:vAlign w:val="center"/>
          </w:tcPr>
          <w:p w14:paraId="33494AE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DCA523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5C19FF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gogo</w:t>
            </w:r>
            <w:proofErr w:type="spellEnd"/>
          </w:p>
        </w:tc>
        <w:tc>
          <w:tcPr>
            <w:tcW w:w="284" w:type="dxa"/>
          </w:tcPr>
          <w:p w14:paraId="20237EB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CC1B34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EA14E2E" w14:textId="77777777" w:rsidTr="00E94198">
        <w:tc>
          <w:tcPr>
            <w:tcW w:w="824" w:type="dxa"/>
            <w:vMerge/>
            <w:vAlign w:val="center"/>
          </w:tcPr>
          <w:p w14:paraId="677F57A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B528D0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8F99DA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jibir</w:t>
            </w:r>
            <w:proofErr w:type="spellEnd"/>
          </w:p>
        </w:tc>
        <w:tc>
          <w:tcPr>
            <w:tcW w:w="284" w:type="dxa"/>
          </w:tcPr>
          <w:p w14:paraId="2B214A5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72E849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4D3B497" w14:textId="77777777" w:rsidTr="00E94198">
        <w:tc>
          <w:tcPr>
            <w:tcW w:w="824" w:type="dxa"/>
            <w:vMerge/>
            <w:vAlign w:val="center"/>
          </w:tcPr>
          <w:p w14:paraId="5D40EC7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EBC5C1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B257D1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nchi</w:t>
            </w:r>
            <w:proofErr w:type="spellEnd"/>
          </w:p>
        </w:tc>
        <w:tc>
          <w:tcPr>
            <w:tcW w:w="284" w:type="dxa"/>
          </w:tcPr>
          <w:p w14:paraId="283C2DE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7B8BA6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2ADC102" w14:textId="77777777" w:rsidTr="00E94198">
        <w:tc>
          <w:tcPr>
            <w:tcW w:w="824" w:type="dxa"/>
            <w:vMerge/>
            <w:vAlign w:val="center"/>
          </w:tcPr>
          <w:p w14:paraId="78C4076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35BFE4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B362B1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koda</w:t>
            </w:r>
            <w:proofErr w:type="spellEnd"/>
          </w:p>
        </w:tc>
        <w:tc>
          <w:tcPr>
            <w:tcW w:w="284" w:type="dxa"/>
          </w:tcPr>
          <w:p w14:paraId="781F76D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A1E97A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70566C7" w14:textId="77777777" w:rsidTr="00E94198">
        <w:tc>
          <w:tcPr>
            <w:tcW w:w="824" w:type="dxa"/>
            <w:vMerge/>
            <w:vAlign w:val="center"/>
          </w:tcPr>
          <w:p w14:paraId="4ED2388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71D0565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08DD8C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nbatta</w:t>
            </w:r>
            <w:proofErr w:type="spellEnd"/>
          </w:p>
        </w:tc>
        <w:tc>
          <w:tcPr>
            <w:tcW w:w="284" w:type="dxa"/>
          </w:tcPr>
          <w:p w14:paraId="3CC2C7C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776E39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8FAA443" w14:textId="77777777" w:rsidTr="00E94198">
        <w:tc>
          <w:tcPr>
            <w:tcW w:w="824" w:type="dxa"/>
            <w:vMerge/>
            <w:vAlign w:val="center"/>
          </w:tcPr>
          <w:p w14:paraId="3544BB1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8CADA5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9272C2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asawa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</w:tcPr>
          <w:p w14:paraId="3ED580E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FBEE24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CC11000" w14:textId="77777777" w:rsidTr="00E94198">
        <w:tc>
          <w:tcPr>
            <w:tcW w:w="824" w:type="dxa"/>
            <w:vMerge/>
            <w:vAlign w:val="center"/>
          </w:tcPr>
          <w:p w14:paraId="427C979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40CFB85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BDFEEE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chi</w:t>
            </w:r>
            <w:proofErr w:type="spellEnd"/>
          </w:p>
        </w:tc>
        <w:tc>
          <w:tcPr>
            <w:tcW w:w="284" w:type="dxa"/>
          </w:tcPr>
          <w:p w14:paraId="58DD9D3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8E60E5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F1F2218" w14:textId="77777777" w:rsidTr="00E94198">
        <w:tc>
          <w:tcPr>
            <w:tcW w:w="824" w:type="dxa"/>
            <w:vMerge/>
            <w:vAlign w:val="center"/>
          </w:tcPr>
          <w:p w14:paraId="558F952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05A127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A8377D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sanyawa</w:t>
            </w:r>
            <w:proofErr w:type="spellEnd"/>
          </w:p>
        </w:tc>
        <w:tc>
          <w:tcPr>
            <w:tcW w:w="284" w:type="dxa"/>
          </w:tcPr>
          <w:p w14:paraId="409A0CD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0EB54B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F0271CE" w14:textId="77777777" w:rsidTr="00E94198">
        <w:tc>
          <w:tcPr>
            <w:tcW w:w="824" w:type="dxa"/>
            <w:vMerge/>
            <w:vAlign w:val="center"/>
          </w:tcPr>
          <w:p w14:paraId="386BAC3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5B9937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B5C0B6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gwai</w:t>
            </w:r>
            <w:proofErr w:type="spellEnd"/>
          </w:p>
        </w:tc>
        <w:tc>
          <w:tcPr>
            <w:tcW w:w="284" w:type="dxa"/>
          </w:tcPr>
          <w:p w14:paraId="652D9AC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198690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09EAF53" w14:textId="77777777" w:rsidTr="00E94198">
        <w:tc>
          <w:tcPr>
            <w:tcW w:w="824" w:type="dxa"/>
            <w:vMerge/>
            <w:vAlign w:val="center"/>
          </w:tcPr>
          <w:p w14:paraId="4BD4EF7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42F4476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065299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/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fa</w:t>
            </w:r>
            <w:proofErr w:type="spellEnd"/>
          </w:p>
        </w:tc>
        <w:tc>
          <w:tcPr>
            <w:tcW w:w="284" w:type="dxa"/>
          </w:tcPr>
          <w:p w14:paraId="33F87B0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E940C0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5FC8465" w14:textId="77777777" w:rsidTr="00E94198">
        <w:tc>
          <w:tcPr>
            <w:tcW w:w="824" w:type="dxa"/>
            <w:vMerge/>
            <w:vAlign w:val="center"/>
          </w:tcPr>
          <w:p w14:paraId="12B8FF3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E2472D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7569E5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fa</w:t>
            </w:r>
            <w:proofErr w:type="spellEnd"/>
          </w:p>
        </w:tc>
        <w:tc>
          <w:tcPr>
            <w:tcW w:w="284" w:type="dxa"/>
          </w:tcPr>
          <w:p w14:paraId="1105293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E0B63B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2EE280F" w14:textId="77777777" w:rsidTr="00E94198">
        <w:tc>
          <w:tcPr>
            <w:tcW w:w="824" w:type="dxa"/>
            <w:vMerge/>
            <w:vAlign w:val="center"/>
          </w:tcPr>
          <w:p w14:paraId="237003A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B48621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2E849C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/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o</w:t>
            </w:r>
            <w:proofErr w:type="spellEnd"/>
          </w:p>
        </w:tc>
        <w:tc>
          <w:tcPr>
            <w:tcW w:w="284" w:type="dxa"/>
          </w:tcPr>
          <w:p w14:paraId="646311F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7B4ECD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FA16060" w14:textId="77777777" w:rsidTr="00E94198">
        <w:tc>
          <w:tcPr>
            <w:tcW w:w="824" w:type="dxa"/>
            <w:vMerge/>
            <w:vAlign w:val="center"/>
          </w:tcPr>
          <w:p w14:paraId="05836CE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DF61FF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634C76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bo</w:t>
            </w:r>
            <w:proofErr w:type="spellEnd"/>
          </w:p>
        </w:tc>
        <w:tc>
          <w:tcPr>
            <w:tcW w:w="284" w:type="dxa"/>
          </w:tcPr>
          <w:p w14:paraId="31D250A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C6C3E5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60F6E0D" w14:textId="77777777" w:rsidTr="00E94198">
        <w:tc>
          <w:tcPr>
            <w:tcW w:w="824" w:type="dxa"/>
            <w:vMerge/>
            <w:vAlign w:val="center"/>
          </w:tcPr>
          <w:p w14:paraId="3CFAF20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222F3D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1F26DE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warzo</w:t>
            </w:r>
            <w:proofErr w:type="spellEnd"/>
          </w:p>
        </w:tc>
        <w:tc>
          <w:tcPr>
            <w:tcW w:w="284" w:type="dxa"/>
          </w:tcPr>
          <w:p w14:paraId="1C6E2F9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A24EFC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0D0FAD9" w14:textId="77777777" w:rsidTr="00E94198">
        <w:tc>
          <w:tcPr>
            <w:tcW w:w="824" w:type="dxa"/>
            <w:vMerge/>
            <w:vAlign w:val="center"/>
          </w:tcPr>
          <w:p w14:paraId="18FDAA8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683297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0DBD90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nono</w:t>
            </w:r>
            <w:proofErr w:type="spellEnd"/>
          </w:p>
        </w:tc>
        <w:tc>
          <w:tcPr>
            <w:tcW w:w="284" w:type="dxa"/>
          </w:tcPr>
          <w:p w14:paraId="0D21F75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B1A08D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5470765" w14:textId="77777777" w:rsidTr="00E94198">
        <w:tc>
          <w:tcPr>
            <w:tcW w:w="824" w:type="dxa"/>
            <w:vMerge/>
            <w:vAlign w:val="center"/>
          </w:tcPr>
          <w:p w14:paraId="4C3452F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E608CE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90B31D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yaye</w:t>
            </w:r>
            <w:proofErr w:type="spellEnd"/>
          </w:p>
        </w:tc>
        <w:tc>
          <w:tcPr>
            <w:tcW w:w="284" w:type="dxa"/>
          </w:tcPr>
          <w:p w14:paraId="2D840BD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DC68E1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395DB99" w14:textId="77777777" w:rsidTr="00E94198">
        <w:tc>
          <w:tcPr>
            <w:tcW w:w="824" w:type="dxa"/>
            <w:vMerge/>
            <w:vAlign w:val="center"/>
          </w:tcPr>
          <w:p w14:paraId="10F34FC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61489E4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9EDA00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go</w:t>
            </w:r>
            <w:proofErr w:type="spellEnd"/>
          </w:p>
        </w:tc>
        <w:tc>
          <w:tcPr>
            <w:tcW w:w="284" w:type="dxa"/>
          </w:tcPr>
          <w:p w14:paraId="6C200A6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43BC23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50FA6E1D" w14:textId="77777777" w:rsidTr="00E94198">
        <w:tc>
          <w:tcPr>
            <w:tcW w:w="824" w:type="dxa"/>
            <w:vMerge/>
            <w:vAlign w:val="center"/>
          </w:tcPr>
          <w:p w14:paraId="4716317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39751EA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D26379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u</w:t>
            </w:r>
            <w:proofErr w:type="spellEnd"/>
          </w:p>
        </w:tc>
        <w:tc>
          <w:tcPr>
            <w:tcW w:w="284" w:type="dxa"/>
          </w:tcPr>
          <w:p w14:paraId="1E2ED7C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6178FF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511FBB8C" w14:textId="77777777" w:rsidTr="00E94198">
        <w:tc>
          <w:tcPr>
            <w:tcW w:w="824" w:type="dxa"/>
            <w:vMerge/>
            <w:vAlign w:val="center"/>
          </w:tcPr>
          <w:p w14:paraId="325F2CA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840952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0A7B40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beji</w:t>
            </w:r>
            <w:proofErr w:type="spellEnd"/>
          </w:p>
        </w:tc>
        <w:tc>
          <w:tcPr>
            <w:tcW w:w="284" w:type="dxa"/>
          </w:tcPr>
          <w:p w14:paraId="2CB1E10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F12D91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4CD042E" w14:textId="77777777" w:rsidTr="00E94198">
        <w:tc>
          <w:tcPr>
            <w:tcW w:w="824" w:type="dxa"/>
            <w:vMerge/>
            <w:vAlign w:val="center"/>
          </w:tcPr>
          <w:p w14:paraId="496AC26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FB19DE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C03534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kure</w:t>
            </w:r>
            <w:proofErr w:type="spellEnd"/>
          </w:p>
        </w:tc>
        <w:tc>
          <w:tcPr>
            <w:tcW w:w="284" w:type="dxa"/>
          </w:tcPr>
          <w:p w14:paraId="269E92A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C6CCBA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1033BC0" w14:textId="77777777" w:rsidTr="00E94198">
        <w:tc>
          <w:tcPr>
            <w:tcW w:w="824" w:type="dxa"/>
            <w:vMerge/>
            <w:vAlign w:val="center"/>
          </w:tcPr>
          <w:p w14:paraId="28263BF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DD84C9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DFF74C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o</w:t>
            </w:r>
            <w:proofErr w:type="spellEnd"/>
          </w:p>
        </w:tc>
        <w:tc>
          <w:tcPr>
            <w:tcW w:w="284" w:type="dxa"/>
          </w:tcPr>
          <w:p w14:paraId="5C30D9E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9244F4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8AF4EB5" w14:textId="77777777" w:rsidTr="00E94198">
        <w:tc>
          <w:tcPr>
            <w:tcW w:w="824" w:type="dxa"/>
            <w:vMerge/>
            <w:vAlign w:val="center"/>
          </w:tcPr>
          <w:p w14:paraId="54181B7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3BE2F24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C75A1A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biya</w:t>
            </w:r>
            <w:proofErr w:type="spellEnd"/>
          </w:p>
        </w:tc>
        <w:tc>
          <w:tcPr>
            <w:tcW w:w="284" w:type="dxa"/>
          </w:tcPr>
          <w:p w14:paraId="17C65F6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047AC7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2FC56BF" w14:textId="77777777" w:rsidTr="00E94198">
        <w:tc>
          <w:tcPr>
            <w:tcW w:w="824" w:type="dxa"/>
            <w:vMerge/>
            <w:vAlign w:val="center"/>
          </w:tcPr>
          <w:p w14:paraId="086B3F9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15722792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764BE9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ko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4" w:type="dxa"/>
          </w:tcPr>
          <w:p w14:paraId="4EF17E2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18268D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F64A280" w14:textId="77777777" w:rsidTr="00E94198">
        <w:tc>
          <w:tcPr>
            <w:tcW w:w="824" w:type="dxa"/>
            <w:vMerge/>
            <w:vAlign w:val="center"/>
          </w:tcPr>
          <w:p w14:paraId="4598AD0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D330F5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ADFFA4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udil</w:t>
            </w:r>
            <w:proofErr w:type="spellEnd"/>
          </w:p>
        </w:tc>
        <w:tc>
          <w:tcPr>
            <w:tcW w:w="284" w:type="dxa"/>
          </w:tcPr>
          <w:p w14:paraId="7D91842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287D0D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06689BE" w14:textId="77777777" w:rsidTr="00E94198">
        <w:tc>
          <w:tcPr>
            <w:tcW w:w="824" w:type="dxa"/>
            <w:vMerge/>
            <w:vAlign w:val="center"/>
          </w:tcPr>
          <w:p w14:paraId="12BAD7C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24F4A78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8CB2B9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ya</w:t>
            </w:r>
          </w:p>
        </w:tc>
        <w:tc>
          <w:tcPr>
            <w:tcW w:w="284" w:type="dxa"/>
          </w:tcPr>
          <w:p w14:paraId="055472B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3C179B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621FC53" w14:textId="77777777" w:rsidTr="00E94198">
        <w:tc>
          <w:tcPr>
            <w:tcW w:w="824" w:type="dxa"/>
            <w:vMerge/>
            <w:vAlign w:val="center"/>
          </w:tcPr>
          <w:p w14:paraId="78BEFCF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1FB5963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2A1021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jingi</w:t>
            </w:r>
            <w:proofErr w:type="spellEnd"/>
          </w:p>
        </w:tc>
        <w:tc>
          <w:tcPr>
            <w:tcW w:w="284" w:type="dxa"/>
          </w:tcPr>
          <w:p w14:paraId="65DAA92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098848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4093C26" w14:textId="77777777" w:rsidTr="00E94198">
        <w:tc>
          <w:tcPr>
            <w:tcW w:w="824" w:type="dxa"/>
            <w:vMerge/>
            <w:vAlign w:val="center"/>
          </w:tcPr>
          <w:p w14:paraId="20D9D39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5F97471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98EDAC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asu</w:t>
            </w:r>
            <w:proofErr w:type="spellEnd"/>
          </w:p>
        </w:tc>
        <w:tc>
          <w:tcPr>
            <w:tcW w:w="284" w:type="dxa"/>
          </w:tcPr>
          <w:p w14:paraId="086CD31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1EA494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2F6850A7" w14:textId="77777777" w:rsidTr="00E94198">
        <w:tc>
          <w:tcPr>
            <w:tcW w:w="824" w:type="dxa"/>
            <w:vMerge/>
            <w:vAlign w:val="center"/>
          </w:tcPr>
          <w:p w14:paraId="1155491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FE27FB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F49EFA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/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da</w:t>
            </w:r>
            <w:proofErr w:type="spellEnd"/>
          </w:p>
        </w:tc>
        <w:tc>
          <w:tcPr>
            <w:tcW w:w="284" w:type="dxa"/>
          </w:tcPr>
          <w:p w14:paraId="527B127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68109F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7F08EBD" w14:textId="77777777" w:rsidTr="00E94198">
        <w:tc>
          <w:tcPr>
            <w:tcW w:w="824" w:type="dxa"/>
            <w:vMerge/>
            <w:vAlign w:val="center"/>
          </w:tcPr>
          <w:p w14:paraId="4FEADD2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0033DE4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0E2A52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aila</w:t>
            </w:r>
            <w:proofErr w:type="spellEnd"/>
          </w:p>
        </w:tc>
        <w:tc>
          <w:tcPr>
            <w:tcW w:w="284" w:type="dxa"/>
          </w:tcPr>
          <w:p w14:paraId="71E6A9D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90DF80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32F19AE" w14:textId="77777777" w:rsidTr="00E94198">
        <w:tc>
          <w:tcPr>
            <w:tcW w:w="824" w:type="dxa"/>
            <w:vMerge/>
            <w:vAlign w:val="center"/>
          </w:tcPr>
          <w:p w14:paraId="12A0C7F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vAlign w:val="center"/>
          </w:tcPr>
          <w:p w14:paraId="3D2450B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539F56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kai</w:t>
            </w:r>
            <w:proofErr w:type="spellEnd"/>
          </w:p>
        </w:tc>
        <w:tc>
          <w:tcPr>
            <w:tcW w:w="284" w:type="dxa"/>
          </w:tcPr>
          <w:p w14:paraId="0B87E6E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7B2032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0817512C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  <w:vAlign w:val="center"/>
          </w:tcPr>
          <w:p w14:paraId="40F8D21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  <w:vAlign w:val="center"/>
          </w:tcPr>
          <w:p w14:paraId="24A0D12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48851F0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uwa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05646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07E8C69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29F" w:rsidRPr="00992B12" w14:paraId="28487A67" w14:textId="77777777" w:rsidTr="002148D7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AEF3" w14:textId="77777777" w:rsidR="00E0329F" w:rsidRPr="00992B12" w:rsidRDefault="00E0329F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148F7" w14:textId="77777777" w:rsidR="00E0329F" w:rsidRPr="00992B12" w:rsidRDefault="00E0329F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F768" w14:textId="77777777" w:rsidR="00E0329F" w:rsidRPr="00992B12" w:rsidRDefault="00E0329F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488479F" w14:textId="77777777" w:rsidR="00E0329F" w:rsidRPr="00992B12" w:rsidRDefault="00E0329F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305563" w14:textId="77777777" w:rsidR="00E0329F" w:rsidRPr="00992B12" w:rsidRDefault="00E0329F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6A642663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7F8C872C" w14:textId="77777777" w:rsidR="004C30A6" w:rsidRPr="00992B12" w:rsidRDefault="00E0329F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7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4D2AA74F" w14:textId="77777777" w:rsidR="004C30A6" w:rsidRPr="00992B12" w:rsidRDefault="00E0329F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 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38F87E54" w14:textId="77777777" w:rsidR="00E8649B" w:rsidRPr="00992B12" w:rsidRDefault="00E8649B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132AF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EB2E4C" w:rsidRPr="00992B12" w14:paraId="687B0B8F" w14:textId="77777777" w:rsidTr="00E94198">
        <w:tc>
          <w:tcPr>
            <w:tcW w:w="824" w:type="dxa"/>
            <w:vMerge w:val="restart"/>
          </w:tcPr>
          <w:p w14:paraId="1F2189F2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25" w:type="dxa"/>
            <w:vMerge w:val="restart"/>
          </w:tcPr>
          <w:p w14:paraId="64B5C48E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ype of residence</w:t>
            </w:r>
          </w:p>
        </w:tc>
        <w:tc>
          <w:tcPr>
            <w:tcW w:w="4961" w:type="dxa"/>
            <w:vAlign w:val="center"/>
          </w:tcPr>
          <w:p w14:paraId="2C426BE8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ck</w:t>
            </w:r>
          </w:p>
        </w:tc>
        <w:tc>
          <w:tcPr>
            <w:tcW w:w="284" w:type="dxa"/>
          </w:tcPr>
          <w:p w14:paraId="0B32617A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26D22FA8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EB2E4C" w:rsidRPr="00992B12" w14:paraId="353D6186" w14:textId="77777777" w:rsidTr="00E94198">
        <w:tc>
          <w:tcPr>
            <w:tcW w:w="824" w:type="dxa"/>
            <w:vMerge/>
          </w:tcPr>
          <w:p w14:paraId="53774A62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226D7ED9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DA81E3A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</w:t>
            </w:r>
          </w:p>
        </w:tc>
        <w:tc>
          <w:tcPr>
            <w:tcW w:w="284" w:type="dxa"/>
          </w:tcPr>
          <w:p w14:paraId="159C7748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E98C153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2E4C" w:rsidRPr="00992B12" w14:paraId="138BABC7" w14:textId="77777777" w:rsidTr="00E94198">
        <w:tc>
          <w:tcPr>
            <w:tcW w:w="824" w:type="dxa"/>
            <w:vMerge/>
          </w:tcPr>
          <w:p w14:paraId="0ED31964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381BE49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36DCFC3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artment</w:t>
            </w:r>
          </w:p>
        </w:tc>
        <w:tc>
          <w:tcPr>
            <w:tcW w:w="284" w:type="dxa"/>
          </w:tcPr>
          <w:p w14:paraId="16C82C22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851C1FC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2E4C" w:rsidRPr="00992B12" w14:paraId="1B21EE34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7049B2DA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565F52ED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21FD2025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6C70150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1B8A13AF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29F" w:rsidRPr="00992B12" w14:paraId="1C32E5DC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7FBBFB42" w14:textId="77777777" w:rsidR="00E0329F" w:rsidRPr="00992B12" w:rsidRDefault="00E0329F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8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69A2FFEC" w14:textId="77777777" w:rsidR="00E0329F" w:rsidRPr="00992B12" w:rsidRDefault="00E0329F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2D40DEC5" w14:textId="77777777" w:rsidR="00E0329F" w:rsidRPr="00992B12" w:rsidRDefault="00E0329F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1470261" w14:textId="18A966AA" w:rsidR="00E0329F" w:rsidRPr="00992B12" w:rsidRDefault="00E0329F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4C30A6" w:rsidRPr="00992B12" w14:paraId="60E2E867" w14:textId="77777777" w:rsidTr="00E94198">
        <w:tc>
          <w:tcPr>
            <w:tcW w:w="824" w:type="dxa"/>
            <w:vMerge w:val="restart"/>
          </w:tcPr>
          <w:p w14:paraId="67A8D94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25" w:type="dxa"/>
            <w:vMerge w:val="restart"/>
          </w:tcPr>
          <w:p w14:paraId="53A357A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Highest level of education</w:t>
            </w:r>
          </w:p>
        </w:tc>
        <w:tc>
          <w:tcPr>
            <w:tcW w:w="4961" w:type="dxa"/>
            <w:vAlign w:val="center"/>
          </w:tcPr>
          <w:p w14:paraId="3C66C3A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84" w:type="dxa"/>
          </w:tcPr>
          <w:p w14:paraId="4D6D1F5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6E58D4A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1A64E44A" w14:textId="77777777" w:rsidTr="00E94198">
        <w:tc>
          <w:tcPr>
            <w:tcW w:w="824" w:type="dxa"/>
            <w:vMerge/>
          </w:tcPr>
          <w:p w14:paraId="7BFA9A3F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7FC532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60DF6B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284" w:type="dxa"/>
          </w:tcPr>
          <w:p w14:paraId="60BEF9F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9883BA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5DD4EE9" w14:textId="77777777" w:rsidTr="00E94198">
        <w:tc>
          <w:tcPr>
            <w:tcW w:w="824" w:type="dxa"/>
            <w:vMerge/>
          </w:tcPr>
          <w:p w14:paraId="2B9698F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4B770A68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0D706F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284" w:type="dxa"/>
          </w:tcPr>
          <w:p w14:paraId="4433A4C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C46093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3C62C32C" w14:textId="77777777" w:rsidTr="00E94198">
        <w:tc>
          <w:tcPr>
            <w:tcW w:w="824" w:type="dxa"/>
            <w:vMerge/>
          </w:tcPr>
          <w:p w14:paraId="4629341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35C0EC9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5403AB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ge and above</w:t>
            </w:r>
          </w:p>
        </w:tc>
        <w:tc>
          <w:tcPr>
            <w:tcW w:w="284" w:type="dxa"/>
          </w:tcPr>
          <w:p w14:paraId="4C192F4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D36DA54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708CD9C3" w14:textId="77777777" w:rsidTr="00E94198">
        <w:tc>
          <w:tcPr>
            <w:tcW w:w="824" w:type="dxa"/>
            <w:vMerge w:val="restart"/>
          </w:tcPr>
          <w:p w14:paraId="33E6562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25" w:type="dxa"/>
            <w:vMerge w:val="restart"/>
          </w:tcPr>
          <w:p w14:paraId="2684414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4961" w:type="dxa"/>
            <w:vAlign w:val="center"/>
          </w:tcPr>
          <w:p w14:paraId="3ACA221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284" w:type="dxa"/>
          </w:tcPr>
          <w:p w14:paraId="778A43D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0E5867A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51047168" w14:textId="77777777" w:rsidTr="00E94198">
        <w:tc>
          <w:tcPr>
            <w:tcW w:w="824" w:type="dxa"/>
            <w:vMerge/>
          </w:tcPr>
          <w:p w14:paraId="668B1037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7FF9E9E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18FB15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284" w:type="dxa"/>
          </w:tcPr>
          <w:p w14:paraId="70932FD8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99F581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C30A6" w:rsidRPr="00992B12" w14:paraId="4460BE32" w14:textId="77777777" w:rsidTr="00E94198">
        <w:tc>
          <w:tcPr>
            <w:tcW w:w="824" w:type="dxa"/>
            <w:vMerge w:val="restart"/>
          </w:tcPr>
          <w:p w14:paraId="327F7BF2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25" w:type="dxa"/>
            <w:vMerge w:val="restart"/>
          </w:tcPr>
          <w:p w14:paraId="5FC2D29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ccess to water at home</w:t>
            </w:r>
          </w:p>
        </w:tc>
        <w:tc>
          <w:tcPr>
            <w:tcW w:w="4961" w:type="dxa"/>
            <w:vAlign w:val="center"/>
          </w:tcPr>
          <w:p w14:paraId="50160FB2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munal taps (stream or community well)</w:t>
            </w:r>
          </w:p>
        </w:tc>
        <w:tc>
          <w:tcPr>
            <w:tcW w:w="284" w:type="dxa"/>
          </w:tcPr>
          <w:p w14:paraId="796510E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3545733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7D4B2348" w14:textId="77777777" w:rsidTr="00E94198">
        <w:tc>
          <w:tcPr>
            <w:tcW w:w="824" w:type="dxa"/>
            <w:vMerge/>
          </w:tcPr>
          <w:p w14:paraId="4E6D622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55A36E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0F9D8A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nicipal network (tap water)</w:t>
            </w:r>
          </w:p>
        </w:tc>
        <w:tc>
          <w:tcPr>
            <w:tcW w:w="284" w:type="dxa"/>
          </w:tcPr>
          <w:p w14:paraId="0BF914C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6D9EB9C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13DDF842" w14:textId="77777777" w:rsidTr="00E94198">
        <w:tc>
          <w:tcPr>
            <w:tcW w:w="824" w:type="dxa"/>
            <w:vMerge/>
          </w:tcPr>
          <w:p w14:paraId="46958B1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7206275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120AFC3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vate borehole</w:t>
            </w:r>
          </w:p>
        </w:tc>
        <w:tc>
          <w:tcPr>
            <w:tcW w:w="284" w:type="dxa"/>
          </w:tcPr>
          <w:p w14:paraId="0E03C6A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1E89D0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28596AD3" w14:textId="77777777" w:rsidTr="00E94198">
        <w:tc>
          <w:tcPr>
            <w:tcW w:w="824" w:type="dxa"/>
            <w:vMerge/>
          </w:tcPr>
          <w:p w14:paraId="4589AB1B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4D760E5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50FF54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vate well</w:t>
            </w:r>
          </w:p>
        </w:tc>
        <w:tc>
          <w:tcPr>
            <w:tcW w:w="284" w:type="dxa"/>
          </w:tcPr>
          <w:p w14:paraId="10421D1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3636D00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55E49EB7" w14:textId="77777777" w:rsidTr="00E94198">
        <w:tc>
          <w:tcPr>
            <w:tcW w:w="824" w:type="dxa"/>
            <w:vMerge/>
          </w:tcPr>
          <w:p w14:paraId="0963E19E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7D33061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BF3EC1A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chet water (pure water)</w:t>
            </w:r>
          </w:p>
        </w:tc>
        <w:tc>
          <w:tcPr>
            <w:tcW w:w="284" w:type="dxa"/>
          </w:tcPr>
          <w:p w14:paraId="37B58CBE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AE5330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7726CBF8" w14:textId="77777777" w:rsidTr="00E94198">
        <w:tc>
          <w:tcPr>
            <w:tcW w:w="824" w:type="dxa"/>
            <w:vMerge/>
          </w:tcPr>
          <w:p w14:paraId="3EA9AB45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0E1C5946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09998C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ter vendor (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ruwa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4" w:type="dxa"/>
          </w:tcPr>
          <w:p w14:paraId="4F87465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3A334A1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B2E4C" w:rsidRPr="00992B12" w14:paraId="10ABF021" w14:textId="77777777" w:rsidTr="000A41F7">
        <w:tc>
          <w:tcPr>
            <w:tcW w:w="824" w:type="dxa"/>
            <w:vMerge w:val="restart"/>
          </w:tcPr>
          <w:p w14:paraId="266BCDE0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25" w:type="dxa"/>
            <w:vMerge w:val="restart"/>
          </w:tcPr>
          <w:p w14:paraId="10C5C9B1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oilet facilities at home</w:t>
            </w:r>
          </w:p>
        </w:tc>
        <w:tc>
          <w:tcPr>
            <w:tcW w:w="4961" w:type="dxa"/>
            <w:vAlign w:val="center"/>
          </w:tcPr>
          <w:p w14:paraId="0ED75170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uat with flush</w:t>
            </w:r>
          </w:p>
        </w:tc>
        <w:tc>
          <w:tcPr>
            <w:tcW w:w="284" w:type="dxa"/>
          </w:tcPr>
          <w:p w14:paraId="755BE9C2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6223C0E5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EB2E4C" w:rsidRPr="00992B12" w14:paraId="28416667" w14:textId="77777777" w:rsidTr="000A41F7">
        <w:tc>
          <w:tcPr>
            <w:tcW w:w="824" w:type="dxa"/>
            <w:vMerge/>
          </w:tcPr>
          <w:p w14:paraId="2F27DAC9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27011EB9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104608B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 with flush</w:t>
            </w:r>
          </w:p>
        </w:tc>
        <w:tc>
          <w:tcPr>
            <w:tcW w:w="284" w:type="dxa"/>
          </w:tcPr>
          <w:p w14:paraId="4FF89D52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FB83121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2E4C" w:rsidRPr="00992B12" w14:paraId="2AFE0D00" w14:textId="77777777" w:rsidTr="000A41F7">
        <w:tc>
          <w:tcPr>
            <w:tcW w:w="824" w:type="dxa"/>
            <w:vMerge/>
          </w:tcPr>
          <w:p w14:paraId="700245B9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2239AEEA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9F7FF48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t latrine</w:t>
            </w:r>
          </w:p>
        </w:tc>
        <w:tc>
          <w:tcPr>
            <w:tcW w:w="284" w:type="dxa"/>
          </w:tcPr>
          <w:p w14:paraId="5A093071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D943D3D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2E4C" w:rsidRPr="00992B12" w14:paraId="52CD020E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6F45898C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59BAA3D0" w14:textId="77777777" w:rsidR="00EB2E4C" w:rsidRPr="00992B12" w:rsidRDefault="00EB2E4C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682B4863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84F865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0B3A3341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B2E4C" w:rsidRPr="00992B12" w14:paraId="3CD1A16B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1DD4AAD4" w14:textId="77777777" w:rsidR="00EB2E4C" w:rsidRPr="00992B12" w:rsidRDefault="00EB2E4C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2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1F115FDC" w14:textId="2AB1D5CE" w:rsidR="00EB2E4C" w:rsidRPr="00992B12" w:rsidRDefault="00EB2E4C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5D65737F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0CC441" w14:textId="77777777" w:rsidR="00EB2E4C" w:rsidRPr="00992B12" w:rsidRDefault="00EB2E4C" w:rsidP="004C30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4C30A6" w:rsidRPr="00992B12" w14:paraId="156603E0" w14:textId="77777777" w:rsidTr="00B52A11">
        <w:tc>
          <w:tcPr>
            <w:tcW w:w="824" w:type="dxa"/>
          </w:tcPr>
          <w:p w14:paraId="512A5B5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25" w:type="dxa"/>
          </w:tcPr>
          <w:p w14:paraId="60FFE24A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ber of previous pregnancies</w:t>
            </w:r>
            <w:r w:rsidR="001D6D9A"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(including those which did not result in a live birth)</w:t>
            </w:r>
          </w:p>
        </w:tc>
        <w:tc>
          <w:tcPr>
            <w:tcW w:w="5245" w:type="dxa"/>
            <w:gridSpan w:val="2"/>
            <w:vAlign w:val="center"/>
          </w:tcPr>
          <w:p w14:paraId="5399131D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51BDE0E2" w14:textId="77777777" w:rsidR="00E8649B" w:rsidRPr="00992B12" w:rsidRDefault="00E8649B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</w:tcPr>
          <w:p w14:paraId="7C690FEB" w14:textId="77777777" w:rsidR="001D6D9A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5)</w:t>
            </w:r>
            <w:r w:rsidR="001D6D9A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6594B80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3538BD73" w14:textId="77777777" w:rsidTr="00B52A11">
        <w:tc>
          <w:tcPr>
            <w:tcW w:w="824" w:type="dxa"/>
          </w:tcPr>
          <w:p w14:paraId="05AF557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5" w:type="dxa"/>
          </w:tcPr>
          <w:p w14:paraId="326F36DC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ber of other children</w:t>
            </w:r>
          </w:p>
        </w:tc>
        <w:tc>
          <w:tcPr>
            <w:tcW w:w="5245" w:type="dxa"/>
            <w:gridSpan w:val="2"/>
            <w:vAlign w:val="center"/>
          </w:tcPr>
          <w:p w14:paraId="774B7F62" w14:textId="77777777" w:rsidR="00E8649B" w:rsidRPr="00992B12" w:rsidRDefault="00E8649B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Align w:val="center"/>
          </w:tcPr>
          <w:p w14:paraId="2662BEA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)</w:t>
            </w:r>
          </w:p>
        </w:tc>
      </w:tr>
      <w:tr w:rsidR="004C30A6" w:rsidRPr="00992B12" w14:paraId="2C2F0A36" w14:textId="77777777" w:rsidTr="00E94198">
        <w:tc>
          <w:tcPr>
            <w:tcW w:w="824" w:type="dxa"/>
          </w:tcPr>
          <w:p w14:paraId="5CC8A1C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25" w:type="dxa"/>
          </w:tcPr>
          <w:p w14:paraId="17F2D6DD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ges of other children</w:t>
            </w:r>
          </w:p>
        </w:tc>
        <w:tc>
          <w:tcPr>
            <w:tcW w:w="5245" w:type="dxa"/>
            <w:gridSpan w:val="2"/>
            <w:vAlign w:val="center"/>
          </w:tcPr>
          <w:p w14:paraId="5A299D06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1FC59AA1" w14:textId="77777777" w:rsidR="00E8649B" w:rsidRPr="00992B12" w:rsidRDefault="00E8649B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7AC9D64C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s separated by commas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, 4, 7, 8)</w:t>
            </w:r>
          </w:p>
        </w:tc>
      </w:tr>
      <w:tr w:rsidR="004C30A6" w:rsidRPr="00992B12" w14:paraId="14B44ECC" w14:textId="77777777" w:rsidTr="00E94198">
        <w:tc>
          <w:tcPr>
            <w:tcW w:w="824" w:type="dxa"/>
            <w:vMerge w:val="restart"/>
          </w:tcPr>
          <w:p w14:paraId="23A782F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25" w:type="dxa"/>
            <w:vMerge w:val="restart"/>
          </w:tcPr>
          <w:p w14:paraId="6C585DA0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s the mother still breastfeeding another child?</w:t>
            </w:r>
          </w:p>
        </w:tc>
        <w:tc>
          <w:tcPr>
            <w:tcW w:w="4961" w:type="dxa"/>
            <w:vAlign w:val="center"/>
          </w:tcPr>
          <w:p w14:paraId="150CB4C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</w:tcPr>
          <w:p w14:paraId="2380985B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17618EE9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C30A6" w:rsidRPr="00992B12" w14:paraId="0CBB8643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643FACE4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79D89D49" w14:textId="77777777" w:rsidR="004C30A6" w:rsidRPr="00992B12" w:rsidRDefault="004C30A6" w:rsidP="004C30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0617006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76D45F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58BE0465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C30A6" w:rsidRPr="00992B12" w14:paraId="50CC4443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111A7D94" w14:textId="77777777" w:rsidR="004C30A6" w:rsidRPr="00992B12" w:rsidRDefault="004C30A6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16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405043F3" w14:textId="77777777" w:rsidR="004C30A6" w:rsidRPr="00992B12" w:rsidRDefault="004C30A6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f yes how old is the child being breastfed?</w:t>
            </w:r>
          </w:p>
          <w:p w14:paraId="06D5DEBE" w14:textId="77777777" w:rsidR="007F1DF5" w:rsidRPr="00992B12" w:rsidRDefault="007F1DF5" w:rsidP="004C30A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55CECDC7" w14:textId="77777777" w:rsidR="004C30A6" w:rsidRPr="00992B12" w:rsidRDefault="004C30A6" w:rsidP="004C30A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9B93251" w14:textId="77777777" w:rsidR="004C30A6" w:rsidRPr="00992B12" w:rsidRDefault="004C30A6" w:rsidP="00EB2E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</w:t>
            </w:r>
            <w:r w:rsidR="00EB2E4C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months) </w:t>
            </w: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  <w:r w:rsidR="00EB2E4C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1D6D9A" w:rsidRPr="00992B12" w14:paraId="27291F7A" w14:textId="77777777" w:rsidTr="002148D7">
        <w:tc>
          <w:tcPr>
            <w:tcW w:w="824" w:type="dxa"/>
            <w:vMerge w:val="restart"/>
            <w:tcBorders>
              <w:top w:val="single" w:sz="4" w:space="0" w:color="auto"/>
            </w:tcBorders>
          </w:tcPr>
          <w:p w14:paraId="47639B7A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25" w:type="dxa"/>
            <w:vMerge w:val="restart"/>
            <w:tcBorders>
              <w:top w:val="single" w:sz="4" w:space="0" w:color="auto"/>
            </w:tcBorders>
          </w:tcPr>
          <w:p w14:paraId="535068B1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Has the mother had a stillbirth before? 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4ECD322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10AED6C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0B43127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15B955F6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6FA94B88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4CC393CC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0609C876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05C180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2813ABFA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239EFAF9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0223846E" w14:textId="77777777" w:rsidR="001D6D9A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7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38C4FE1C" w14:textId="036411A9" w:rsidR="007F1DF5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yes how many? 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785543D9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18C733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)</w:t>
            </w:r>
          </w:p>
        </w:tc>
      </w:tr>
      <w:tr w:rsidR="001D6D9A" w:rsidRPr="00992B12" w14:paraId="3FDBFB53" w14:textId="77777777" w:rsidTr="00E94198">
        <w:tc>
          <w:tcPr>
            <w:tcW w:w="824" w:type="dxa"/>
            <w:vMerge w:val="restart"/>
          </w:tcPr>
          <w:p w14:paraId="250ED749" w14:textId="77777777" w:rsidR="001D6D9A" w:rsidRPr="00992B12" w:rsidRDefault="007D63C4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25" w:type="dxa"/>
            <w:vMerge w:val="restart"/>
          </w:tcPr>
          <w:p w14:paraId="4565C12B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Nutritional status </w:t>
            </w: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(mother’s perception)</w:t>
            </w:r>
          </w:p>
        </w:tc>
        <w:tc>
          <w:tcPr>
            <w:tcW w:w="4961" w:type="dxa"/>
            <w:vAlign w:val="center"/>
          </w:tcPr>
          <w:p w14:paraId="6BB06A8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284" w:type="dxa"/>
          </w:tcPr>
          <w:p w14:paraId="69F4C4EA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6E33449C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366843AC" w14:textId="77777777" w:rsidTr="00E94198">
        <w:tc>
          <w:tcPr>
            <w:tcW w:w="824" w:type="dxa"/>
            <w:vMerge/>
          </w:tcPr>
          <w:p w14:paraId="7545734B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046503C7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24EA2C4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284" w:type="dxa"/>
          </w:tcPr>
          <w:p w14:paraId="0DC6F8E5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5472BC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4D7CBEE6" w14:textId="77777777" w:rsidTr="00E94198">
        <w:tc>
          <w:tcPr>
            <w:tcW w:w="824" w:type="dxa"/>
            <w:vMerge/>
          </w:tcPr>
          <w:p w14:paraId="58F8DC0C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5E1EABE6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9B573D7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 weight</w:t>
            </w:r>
          </w:p>
        </w:tc>
        <w:tc>
          <w:tcPr>
            <w:tcW w:w="284" w:type="dxa"/>
          </w:tcPr>
          <w:p w14:paraId="2129DE6B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E466425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4507EBDC" w14:textId="77777777" w:rsidTr="00E94198">
        <w:tc>
          <w:tcPr>
            <w:tcW w:w="824" w:type="dxa"/>
            <w:vMerge w:val="restart"/>
          </w:tcPr>
          <w:p w14:paraId="45B46721" w14:textId="77777777" w:rsidR="001D6D9A" w:rsidRPr="00992B12" w:rsidRDefault="007D63C4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25" w:type="dxa"/>
            <w:vMerge w:val="restart"/>
          </w:tcPr>
          <w:p w14:paraId="34E53435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s the mother taking any medication?</w:t>
            </w:r>
          </w:p>
        </w:tc>
        <w:tc>
          <w:tcPr>
            <w:tcW w:w="4961" w:type="dxa"/>
            <w:vAlign w:val="center"/>
          </w:tcPr>
          <w:p w14:paraId="58109936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</w:tcPr>
          <w:p w14:paraId="0FD2A328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1EC9F6A5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5F8CD8A6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5BF0418B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2B0F5D8B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0784747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75B4D3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61A7058D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1C3A" w:rsidRPr="00992B12" w14:paraId="704E0FC1" w14:textId="77777777" w:rsidTr="002148D7">
        <w:tc>
          <w:tcPr>
            <w:tcW w:w="824" w:type="dxa"/>
            <w:vMerge w:val="restart"/>
            <w:tcBorders>
              <w:top w:val="single" w:sz="4" w:space="0" w:color="auto"/>
            </w:tcBorders>
          </w:tcPr>
          <w:p w14:paraId="39603DC2" w14:textId="77777777" w:rsidR="004E1C3A" w:rsidRPr="00992B12" w:rsidRDefault="004E1C3A" w:rsidP="007D63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9a</w:t>
            </w:r>
          </w:p>
        </w:tc>
        <w:tc>
          <w:tcPr>
            <w:tcW w:w="5125" w:type="dxa"/>
            <w:vMerge w:val="restart"/>
            <w:tcBorders>
              <w:top w:val="single" w:sz="4" w:space="0" w:color="auto"/>
            </w:tcBorders>
          </w:tcPr>
          <w:p w14:paraId="3C2E1311" w14:textId="77777777" w:rsidR="004E1C3A" w:rsidRPr="00992B12" w:rsidRDefault="004E1C3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ype of Medication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4E9E59FA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biotic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BEEADC1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7E8C8818" w14:textId="77777777" w:rsidR="004E1C3A" w:rsidRPr="00992B12" w:rsidRDefault="004E1C3A" w:rsidP="004E1C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lease check (X) all relevant options </w:t>
            </w:r>
          </w:p>
        </w:tc>
      </w:tr>
      <w:tr w:rsidR="004E1C3A" w:rsidRPr="00992B12" w14:paraId="132CE86E" w14:textId="77777777" w:rsidTr="000A41F7">
        <w:tc>
          <w:tcPr>
            <w:tcW w:w="824" w:type="dxa"/>
            <w:vMerge/>
          </w:tcPr>
          <w:p w14:paraId="7DBF55DF" w14:textId="77777777" w:rsidR="004E1C3A" w:rsidRPr="00992B12" w:rsidRDefault="004E1C3A" w:rsidP="007D63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304E4878" w14:textId="77777777" w:rsidR="004E1C3A" w:rsidRPr="00992B12" w:rsidRDefault="004E1C3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63EF232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Relief</w:t>
            </w:r>
          </w:p>
        </w:tc>
        <w:tc>
          <w:tcPr>
            <w:tcW w:w="284" w:type="dxa"/>
            <w:vAlign w:val="center"/>
          </w:tcPr>
          <w:p w14:paraId="77DE3064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1F3706E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1C3A" w:rsidRPr="00992B12" w14:paraId="07A9ECB9" w14:textId="77777777" w:rsidTr="000A41F7">
        <w:tc>
          <w:tcPr>
            <w:tcW w:w="824" w:type="dxa"/>
            <w:vMerge/>
          </w:tcPr>
          <w:p w14:paraId="3CDD8DD7" w14:textId="77777777" w:rsidR="004E1C3A" w:rsidRPr="00992B12" w:rsidRDefault="004E1C3A" w:rsidP="007D63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1A974EB2" w14:textId="77777777" w:rsidR="004E1C3A" w:rsidRPr="00992B12" w:rsidRDefault="004E1C3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9B2B11F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4" w:type="dxa"/>
            <w:vAlign w:val="center"/>
          </w:tcPr>
          <w:p w14:paraId="1741BD6B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500C6C77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1C3A" w:rsidRPr="00992B12" w14:paraId="09FE98C7" w14:textId="77777777" w:rsidTr="000A41F7">
        <w:tc>
          <w:tcPr>
            <w:tcW w:w="824" w:type="dxa"/>
            <w:vMerge/>
          </w:tcPr>
          <w:p w14:paraId="1CEB205E" w14:textId="77777777" w:rsidR="004E1C3A" w:rsidRPr="00992B12" w:rsidRDefault="004E1C3A" w:rsidP="007D63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vMerge/>
          </w:tcPr>
          <w:p w14:paraId="0345819B" w14:textId="77777777" w:rsidR="004E1C3A" w:rsidRPr="00992B12" w:rsidRDefault="004E1C3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C89C76A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nknown </w:t>
            </w:r>
          </w:p>
        </w:tc>
        <w:tc>
          <w:tcPr>
            <w:tcW w:w="284" w:type="dxa"/>
            <w:vAlign w:val="center"/>
          </w:tcPr>
          <w:p w14:paraId="6CB3F883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F51A39D" w14:textId="77777777" w:rsidR="004E1C3A" w:rsidRPr="00992B12" w:rsidRDefault="004E1C3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4D24ED41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0737BC80" w14:textId="77777777" w:rsidR="00E8649B" w:rsidRPr="00992B12" w:rsidRDefault="001D6D9A" w:rsidP="007D63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7D63C4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 w:rsidR="00E8649B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  <w:p w14:paraId="00472271" w14:textId="77777777" w:rsidR="001D6D9A" w:rsidRPr="00992B12" w:rsidRDefault="001D6D9A" w:rsidP="00E864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4400F569" w14:textId="77777777" w:rsidR="001D6D9A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f yes, please detail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73D38500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14A240A5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2F96C64B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4642089B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6E510895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35C33A02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1D953E90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018DDA01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39F11AFA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  <w:p w14:paraId="71A4AEA7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CD2D0F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lease </w:t>
            </w:r>
            <w:r w:rsidR="004E1C3A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ail in free text, include</w:t>
            </w: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oduct names if possible. </w:t>
            </w:r>
          </w:p>
          <w:p w14:paraId="3B4683F9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Examples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 : </w:t>
            </w:r>
          </w:p>
          <w:p w14:paraId="1B41B409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ABX – 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amoxicillin</w:t>
            </w:r>
            <w:proofErr w:type="spellEnd"/>
          </w:p>
          <w:p w14:paraId="42A4892C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PR – 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paracetamol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 </w:t>
            </w:r>
          </w:p>
          <w:p w14:paraId="3D2F36E6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 xml:space="preserve">O – 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  <w:t>malarone</w:t>
            </w:r>
            <w:proofErr w:type="spellEnd"/>
          </w:p>
          <w:p w14:paraId="5759EE32" w14:textId="77777777" w:rsidR="00E8649B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GB"/>
              </w:rPr>
            </w:pPr>
          </w:p>
          <w:p w14:paraId="256FCD55" w14:textId="3106415C" w:rsidR="00D32252" w:rsidRPr="00992B12" w:rsidRDefault="00E8649B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ABX-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bitoics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PR-pain relief, O-other, U-unknown]</w:t>
            </w:r>
          </w:p>
        </w:tc>
      </w:tr>
      <w:tr w:rsidR="004D2C58" w:rsidRPr="00992B12" w14:paraId="336E7055" w14:textId="77777777" w:rsidTr="00C762A9">
        <w:tc>
          <w:tcPr>
            <w:tcW w:w="824" w:type="dxa"/>
            <w:vMerge w:val="restart"/>
          </w:tcPr>
          <w:p w14:paraId="1CAEAA03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25" w:type="dxa"/>
            <w:vMerge w:val="restart"/>
          </w:tcPr>
          <w:p w14:paraId="73BCEEEF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oes the mother have any health conditions or concerns?</w:t>
            </w:r>
          </w:p>
        </w:tc>
        <w:tc>
          <w:tcPr>
            <w:tcW w:w="4961" w:type="dxa"/>
            <w:vAlign w:val="center"/>
          </w:tcPr>
          <w:p w14:paraId="3227295B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  <w:vAlign w:val="center"/>
          </w:tcPr>
          <w:p w14:paraId="236A5C81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426B8F8A" w14:textId="77777777" w:rsidR="004D2C58" w:rsidRPr="00992B12" w:rsidRDefault="004D2C58" w:rsidP="004D2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4D2C58" w:rsidRPr="00992B12" w14:paraId="7F61C4A0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2ED8467F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3A1532E7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5A4EADAB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7696C97" w14:textId="77777777" w:rsidR="004D2C58" w:rsidRPr="00992B12" w:rsidRDefault="004D2C58" w:rsidP="001D6D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42778CCF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6F0BC0B8" w14:textId="77777777" w:rsidTr="002148D7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4C12FC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0a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6251BBE1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check all relevant option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74A18C7D" w14:textId="77777777" w:rsidR="004D2C58" w:rsidRPr="00992B12" w:rsidRDefault="004D2C58" w:rsidP="001D6D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4978ADF" w14:textId="77777777" w:rsidR="004D2C58" w:rsidRPr="00992B12" w:rsidRDefault="004D2C58" w:rsidP="001D6D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74B789C4" w14:textId="77777777" w:rsidR="004D2C58" w:rsidRPr="00992B12" w:rsidRDefault="004D2C58" w:rsidP="004D2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lease check (X) all relevant options </w:t>
            </w:r>
          </w:p>
          <w:p w14:paraId="402D0EAD" w14:textId="77777777" w:rsidR="004D2C58" w:rsidRPr="00992B12" w:rsidRDefault="004D2C58" w:rsidP="004D2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B98E109" w14:textId="77777777" w:rsidR="004D2C58" w:rsidRPr="00992B12" w:rsidRDefault="004D2C58" w:rsidP="004D2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B: This data is either self-reported or confirmed by the health practitioner, please mark </w:t>
            </w:r>
            <w:r w:rsidRPr="00992B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R</w:t>
            </w: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self-reported data </w:t>
            </w:r>
          </w:p>
          <w:p w14:paraId="52FDD61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5EDFCE1F" w14:textId="77777777" w:rsidTr="00BC0B85">
        <w:trPr>
          <w:trHeight w:val="156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0ED36CD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175C15F1" w14:textId="77777777" w:rsidR="004D2C58" w:rsidRPr="00992B12" w:rsidRDefault="004D2C58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2C26C42" w14:textId="77777777" w:rsidR="004D2C58" w:rsidRPr="00992B12" w:rsidRDefault="004D2C58" w:rsidP="001D6D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hoid</w:t>
            </w:r>
          </w:p>
        </w:tc>
        <w:tc>
          <w:tcPr>
            <w:tcW w:w="284" w:type="dxa"/>
            <w:vAlign w:val="center"/>
          </w:tcPr>
          <w:p w14:paraId="37BFF22C" w14:textId="77777777" w:rsidR="004D2C58" w:rsidRPr="00992B12" w:rsidRDefault="004D2C58" w:rsidP="001D6D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vMerge/>
          </w:tcPr>
          <w:p w14:paraId="59BA65CA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6C37895B" w14:textId="77777777" w:rsidTr="00BC0B85">
        <w:tc>
          <w:tcPr>
            <w:tcW w:w="824" w:type="dxa"/>
            <w:tcBorders>
              <w:top w:val="single" w:sz="4" w:space="0" w:color="auto"/>
            </w:tcBorders>
          </w:tcPr>
          <w:p w14:paraId="4AF3700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781C89B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9DB0F0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ra</w:t>
            </w:r>
          </w:p>
        </w:tc>
        <w:tc>
          <w:tcPr>
            <w:tcW w:w="284" w:type="dxa"/>
            <w:vAlign w:val="center"/>
          </w:tcPr>
          <w:p w14:paraId="63DCADE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4084479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4320BB4D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299D5921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1470FE37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4DD5326F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6FCBDD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290BC210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48F530BC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59BE4A7E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743CB596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580F3852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AF0934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5A4FF84B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3379D2D1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015B6DD3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2B90DCBE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6F713B7D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 (gestational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604274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4863B09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62A49A8B" w14:textId="77777777" w:rsidTr="002148D7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399667A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0EFD4C43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26635612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iabetes (existing condition)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BE9BF10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6153B070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2AC257F5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FC9A8E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660862B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00815EF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ckle cell anaemia</w:t>
            </w:r>
          </w:p>
        </w:tc>
        <w:tc>
          <w:tcPr>
            <w:tcW w:w="284" w:type="dxa"/>
            <w:vAlign w:val="center"/>
          </w:tcPr>
          <w:p w14:paraId="613E4465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2CD2B6FA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558F586E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CB5224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4BEFDFB2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C657F9D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calcaemia</w:t>
            </w:r>
          </w:p>
        </w:tc>
        <w:tc>
          <w:tcPr>
            <w:tcW w:w="284" w:type="dxa"/>
            <w:vAlign w:val="center"/>
          </w:tcPr>
          <w:p w14:paraId="6CDD7C9B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802269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76F41C28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7404B2D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7890E7AB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A1481BB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dema / swelling</w:t>
            </w:r>
          </w:p>
        </w:tc>
        <w:tc>
          <w:tcPr>
            <w:tcW w:w="284" w:type="dxa"/>
            <w:vAlign w:val="center"/>
          </w:tcPr>
          <w:p w14:paraId="2FC1D174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98D25E9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4D2A2D05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DE9136F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419B483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D2D427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problems</w:t>
            </w:r>
          </w:p>
        </w:tc>
        <w:tc>
          <w:tcPr>
            <w:tcW w:w="284" w:type="dxa"/>
            <w:vAlign w:val="center"/>
          </w:tcPr>
          <w:p w14:paraId="4C5C823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13FC3281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564A57C6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60DEE75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3F81EFF2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6DEF0E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84" w:type="dxa"/>
            <w:vAlign w:val="center"/>
          </w:tcPr>
          <w:p w14:paraId="61CCAD8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429E532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41AF13DD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D16320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789197E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41A3DB6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otension</w:t>
            </w:r>
          </w:p>
        </w:tc>
        <w:tc>
          <w:tcPr>
            <w:tcW w:w="284" w:type="dxa"/>
            <w:vAlign w:val="center"/>
          </w:tcPr>
          <w:p w14:paraId="4624D61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E35D16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12B30E47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499EF02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07304E1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78F0DF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84" w:type="dxa"/>
            <w:vAlign w:val="center"/>
          </w:tcPr>
          <w:p w14:paraId="7617C1F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087885D6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392A738C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A3781B9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3E787E6F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F97354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emesis</w:t>
            </w:r>
          </w:p>
        </w:tc>
        <w:tc>
          <w:tcPr>
            <w:tcW w:w="284" w:type="dxa"/>
            <w:vAlign w:val="center"/>
          </w:tcPr>
          <w:p w14:paraId="56E3AD2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7775CA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62299B4D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C9F8585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7ED219FA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D3B83C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ginal bleeding</w:t>
            </w:r>
          </w:p>
        </w:tc>
        <w:tc>
          <w:tcPr>
            <w:tcW w:w="284" w:type="dxa"/>
            <w:vAlign w:val="center"/>
          </w:tcPr>
          <w:p w14:paraId="4F3B622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4314B7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214E9D50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137CF35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05151639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50246D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cental Abruption</w:t>
            </w:r>
          </w:p>
        </w:tc>
        <w:tc>
          <w:tcPr>
            <w:tcW w:w="284" w:type="dxa"/>
            <w:vAlign w:val="center"/>
          </w:tcPr>
          <w:p w14:paraId="1363D66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8243D3F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5734FAD6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FF5D09D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74510CF8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46B828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-eclampsia</w:t>
            </w:r>
          </w:p>
        </w:tc>
        <w:tc>
          <w:tcPr>
            <w:tcW w:w="284" w:type="dxa"/>
            <w:vAlign w:val="center"/>
          </w:tcPr>
          <w:p w14:paraId="0B7C29D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55D4BE2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1011DDB0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687C68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41D6DF69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B45A0D9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sicovaginal Fistula (VVF)</w:t>
            </w:r>
          </w:p>
        </w:tc>
        <w:tc>
          <w:tcPr>
            <w:tcW w:w="284" w:type="dxa"/>
            <w:vAlign w:val="center"/>
          </w:tcPr>
          <w:p w14:paraId="69389FA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3C512554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3C437C53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8725812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75A967AD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EFB6070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emorrhage</w:t>
            </w:r>
          </w:p>
        </w:tc>
        <w:tc>
          <w:tcPr>
            <w:tcW w:w="284" w:type="dxa"/>
            <w:vAlign w:val="center"/>
          </w:tcPr>
          <w:p w14:paraId="0CAFADFD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AB27BC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360512FE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4055FBC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D367222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CC55D1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horioamnionitis</w:t>
            </w:r>
          </w:p>
        </w:tc>
        <w:tc>
          <w:tcPr>
            <w:tcW w:w="284" w:type="dxa"/>
            <w:vAlign w:val="center"/>
          </w:tcPr>
          <w:p w14:paraId="0A9113ED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AB6130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52006674" w14:textId="77777777" w:rsidTr="00BC0B85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7BB66220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1EDF6D3F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C6EDB08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284" w:type="dxa"/>
            <w:vAlign w:val="center"/>
          </w:tcPr>
          <w:p w14:paraId="43D5B73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78E3B0B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33E3CF6B" w14:textId="77777777" w:rsidTr="00BC0B85">
        <w:tc>
          <w:tcPr>
            <w:tcW w:w="824" w:type="dxa"/>
            <w:tcBorders>
              <w:top w:val="single" w:sz="4" w:space="0" w:color="auto"/>
            </w:tcBorders>
          </w:tcPr>
          <w:p w14:paraId="74674CAD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39F56F33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7B7D62A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284" w:type="dxa"/>
            <w:vAlign w:val="center"/>
          </w:tcPr>
          <w:p w14:paraId="029FCC8C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</w:tcPr>
          <w:p w14:paraId="4776CEA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244EBA6E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4598FD0F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19310357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0859E0BF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ulsion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B0FC571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271679E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171E27CA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7B52D3F1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3399B76B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2B1E48E2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oid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3DEC4B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542E812B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28381A61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7AE929B3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5DF1B681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1CF36415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rrhoea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0533EB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5499B817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C58" w:rsidRPr="00992B12" w14:paraId="6112DCF8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0B58D4C8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69E7B274" w14:textId="77777777" w:rsidR="004D2C58" w:rsidRPr="00992B12" w:rsidRDefault="004D2C58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78B5F603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7ABC42D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</w:tcBorders>
          </w:tcPr>
          <w:p w14:paraId="1391F28E" w14:textId="77777777" w:rsidR="004D2C58" w:rsidRPr="00992B12" w:rsidRDefault="004D2C58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D6D9A" w:rsidRPr="00992B12" w14:paraId="37916152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2BB3F674" w14:textId="77777777" w:rsidR="001D6D9A" w:rsidRPr="00992B12" w:rsidRDefault="00FD368D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0b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32028A3F" w14:textId="77777777" w:rsidR="001D6D9A" w:rsidRPr="00992B12" w:rsidRDefault="00E47D25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 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55575620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28FF407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1D6D9A" w:rsidRPr="00992B12" w14:paraId="5DF7D72C" w14:textId="77777777" w:rsidTr="00E94198">
        <w:tc>
          <w:tcPr>
            <w:tcW w:w="824" w:type="dxa"/>
            <w:vMerge w:val="restart"/>
          </w:tcPr>
          <w:p w14:paraId="5F4F6A24" w14:textId="77777777" w:rsidR="001D6D9A" w:rsidRPr="00992B12" w:rsidRDefault="007D63C4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25" w:type="dxa"/>
            <w:vMerge w:val="restart"/>
          </w:tcPr>
          <w:p w14:paraId="04A7E1BD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id the mother receive antenatal care for this pregnancy</w:t>
            </w:r>
            <w:r w:rsidR="007F1DF5" w:rsidRPr="00992B1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961" w:type="dxa"/>
            <w:vAlign w:val="center"/>
          </w:tcPr>
          <w:p w14:paraId="378BD066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</w:tcPr>
          <w:p w14:paraId="09C6B080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266DD101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1DABD30F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08069B97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008B92DA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058D6202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F58BAB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35FBF326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347278A8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63CCA4F0" w14:textId="77777777" w:rsidR="001D6D9A" w:rsidRPr="00992B12" w:rsidRDefault="007D63C4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  <w:r w:rsidR="001D6D9A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26C7FF6E" w14:textId="58062C67" w:rsidR="007F1DF5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yes how many sessions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did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he attend</w:t>
            </w:r>
            <w:r w:rsidR="007F1DF5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?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619EECA9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EA0299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4)</w:t>
            </w:r>
          </w:p>
        </w:tc>
      </w:tr>
      <w:tr w:rsidR="001D6D9A" w:rsidRPr="00992B12" w14:paraId="60C999CB" w14:textId="77777777" w:rsidTr="00E94198">
        <w:tc>
          <w:tcPr>
            <w:tcW w:w="824" w:type="dxa"/>
            <w:vMerge w:val="restart"/>
          </w:tcPr>
          <w:p w14:paraId="268B8D0A" w14:textId="77777777" w:rsidR="001D6D9A" w:rsidRPr="00992B12" w:rsidRDefault="007D63C4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25" w:type="dxa"/>
            <w:vMerge w:val="restart"/>
          </w:tcPr>
          <w:p w14:paraId="52AE8176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Has the mother noticed regular foetal movement in the past 24 hours</w:t>
            </w:r>
            <w:r w:rsidR="007F1DF5" w:rsidRPr="00992B1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961" w:type="dxa"/>
            <w:vAlign w:val="center"/>
          </w:tcPr>
          <w:p w14:paraId="0BA97AFD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</w:tcPr>
          <w:p w14:paraId="7FDFFDB2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4F1481EF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2AAB0D3A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311DF722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659EACE4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135B82F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BD0DC9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47C6A4BF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78E30A17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7F273BBD" w14:textId="77777777" w:rsidR="001D6D9A" w:rsidRPr="00992B12" w:rsidRDefault="007D63C4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2</w:t>
            </w:r>
            <w:r w:rsidR="001D6D9A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7C8F50EB" w14:textId="7FE25E48" w:rsidR="007F1DF5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hen did she last notice foetal movement?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10B0E068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9DB2D8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1D6D9A" w:rsidRPr="00992B12" w14:paraId="3C5E4129" w14:textId="77777777" w:rsidTr="00E94198">
        <w:tc>
          <w:tcPr>
            <w:tcW w:w="824" w:type="dxa"/>
            <w:vMerge w:val="restart"/>
          </w:tcPr>
          <w:p w14:paraId="39071DDA" w14:textId="77777777" w:rsidR="001D6D9A" w:rsidRPr="00992B12" w:rsidRDefault="007D63C4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25" w:type="dxa"/>
            <w:vMerge w:val="restart"/>
          </w:tcPr>
          <w:p w14:paraId="6110F3A8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Has the mother had an ultra-scan during pregnancy?</w:t>
            </w:r>
          </w:p>
        </w:tc>
        <w:tc>
          <w:tcPr>
            <w:tcW w:w="4961" w:type="dxa"/>
            <w:vAlign w:val="center"/>
          </w:tcPr>
          <w:p w14:paraId="62606E76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</w:tcPr>
          <w:p w14:paraId="287A9D6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</w:tcPr>
          <w:p w14:paraId="02F64268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1D6D9A" w:rsidRPr="00992B12" w14:paraId="2D947BA6" w14:textId="77777777" w:rsidTr="002148D7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06F69047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3C0997C2" w14:textId="77777777" w:rsidR="001D6D9A" w:rsidRPr="00992B12" w:rsidRDefault="001D6D9A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570FCE82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7233AF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7C358DF9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6D9A" w:rsidRPr="00992B12" w14:paraId="7EA74EA5" w14:textId="77777777" w:rsidTr="002148D7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4586240" w14:textId="77777777" w:rsidR="001D6D9A" w:rsidRPr="00992B12" w:rsidRDefault="007D63C4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3</w:t>
            </w:r>
            <w:r w:rsidR="001D6D9A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241E5EAC" w14:textId="2A47DB75" w:rsidR="007F1DF5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f yes, what date was her last scan?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3C22A2F5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7D26CDE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D/MM/YY</w:t>
            </w:r>
          </w:p>
        </w:tc>
      </w:tr>
      <w:tr w:rsidR="002148D7" w:rsidRPr="00992B12" w14:paraId="2F24E5FE" w14:textId="77777777" w:rsidTr="00D30A5D">
        <w:tc>
          <w:tcPr>
            <w:tcW w:w="824" w:type="dxa"/>
            <w:vMerge w:val="restart"/>
            <w:tcBorders>
              <w:top w:val="single" w:sz="4" w:space="0" w:color="auto"/>
            </w:tcBorders>
          </w:tcPr>
          <w:p w14:paraId="73811383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25" w:type="dxa"/>
            <w:vMerge w:val="restart"/>
            <w:tcBorders>
              <w:top w:val="single" w:sz="4" w:space="0" w:color="auto"/>
            </w:tcBorders>
          </w:tcPr>
          <w:p w14:paraId="39D6874B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Was the pin prick blood sample collected from the mother?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76112814" w14:textId="77777777" w:rsidR="002148D7" w:rsidRPr="00992B12" w:rsidRDefault="002148D7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3B6D52" w14:textId="77777777" w:rsidR="002148D7" w:rsidRPr="00992B12" w:rsidRDefault="002148D7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bottom w:val="single" w:sz="4" w:space="0" w:color="auto"/>
            </w:tcBorders>
          </w:tcPr>
          <w:p w14:paraId="01DDA58E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2BDC8F95" w14:textId="77777777" w:rsidTr="00D30A5D"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35981DF7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5" w:type="dxa"/>
            <w:vMerge/>
            <w:tcBorders>
              <w:bottom w:val="single" w:sz="4" w:space="0" w:color="auto"/>
            </w:tcBorders>
          </w:tcPr>
          <w:p w14:paraId="27C24B4C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6FC9" w14:textId="77777777" w:rsidR="002148D7" w:rsidRPr="00992B12" w:rsidRDefault="002148D7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4F4F" w14:textId="77777777" w:rsidR="002148D7" w:rsidRPr="00992B12" w:rsidRDefault="002148D7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EF42A5" w14:textId="77777777" w:rsidR="002148D7" w:rsidRPr="00992B12" w:rsidRDefault="002148D7" w:rsidP="001D6D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9A" w:rsidRPr="00992B12" w14:paraId="7840BCF7" w14:textId="77777777" w:rsidTr="002148D7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77D0039" w14:textId="77777777" w:rsidR="001D6D9A" w:rsidRPr="00992B12" w:rsidRDefault="007D63C4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  <w:r w:rsidR="00C04949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217E7448" w14:textId="77777777" w:rsidR="001D6D9A" w:rsidRPr="00992B12" w:rsidRDefault="001D6D9A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 reasons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5CEA" w14:textId="77777777" w:rsidR="001D6D9A" w:rsidRPr="00992B12" w:rsidRDefault="001D6D9A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69647C" w14:textId="77777777" w:rsidR="001D6D9A" w:rsidRPr="00992B12" w:rsidRDefault="00B52A11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="001D6D9A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se detail in free text format</w:t>
            </w:r>
          </w:p>
        </w:tc>
      </w:tr>
      <w:tr w:rsidR="00C04949" w:rsidRPr="00992B12" w14:paraId="1E741D03" w14:textId="77777777" w:rsidTr="002148D7">
        <w:tc>
          <w:tcPr>
            <w:tcW w:w="824" w:type="dxa"/>
            <w:tcBorders>
              <w:top w:val="single" w:sz="4" w:space="0" w:color="auto"/>
            </w:tcBorders>
          </w:tcPr>
          <w:p w14:paraId="669E3A5A" w14:textId="77777777" w:rsidR="00C04949" w:rsidRPr="00992B12" w:rsidRDefault="007D63C4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4</w:t>
            </w:r>
            <w:r w:rsidR="00C04949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14:paraId="5420B2C3" w14:textId="06304522" w:rsidR="007F1DF5" w:rsidRPr="00992B12" w:rsidRDefault="00C04949" w:rsidP="001D6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record time the sample was take</w:t>
            </w:r>
            <w:r w:rsidR="00BC0B85"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14:paraId="0576BFC1" w14:textId="77777777" w:rsidR="00C04949" w:rsidRPr="00992B12" w:rsidRDefault="00C04949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7A70B95" w14:textId="0FBED5A1" w:rsidR="00C04949" w:rsidRPr="00992B12" w:rsidRDefault="00BC0B85" w:rsidP="001D6D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</w:t>
            </w:r>
            <w:r w:rsidR="00C04949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M:HH (24</w:t>
            </w:r>
            <w:r w:rsidR="002148D7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C04949"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our clock) </w:t>
            </w:r>
          </w:p>
        </w:tc>
      </w:tr>
    </w:tbl>
    <w:p w14:paraId="6789B34F" w14:textId="79ABE213" w:rsidR="00E94198" w:rsidRDefault="00E94198">
      <w:pPr>
        <w:rPr>
          <w:rFonts w:asciiTheme="majorHAnsi" w:hAnsiTheme="majorHAnsi"/>
          <w:sz w:val="18"/>
          <w:szCs w:val="18"/>
        </w:rPr>
      </w:pPr>
    </w:p>
    <w:p w14:paraId="520CFA99" w14:textId="56F6979F" w:rsidR="009D08F4" w:rsidRDefault="009D08F4">
      <w:pPr>
        <w:rPr>
          <w:rFonts w:asciiTheme="majorHAnsi" w:hAnsiTheme="majorHAnsi"/>
          <w:sz w:val="18"/>
          <w:szCs w:val="18"/>
        </w:rPr>
      </w:pPr>
    </w:p>
    <w:p w14:paraId="4D239902" w14:textId="69B1D14B" w:rsidR="009D08F4" w:rsidRDefault="009D08F4">
      <w:pPr>
        <w:rPr>
          <w:rFonts w:asciiTheme="majorHAnsi" w:hAnsiTheme="majorHAnsi"/>
          <w:sz w:val="18"/>
          <w:szCs w:val="18"/>
        </w:rPr>
      </w:pPr>
    </w:p>
    <w:p w14:paraId="65B715D7" w14:textId="3BCDD304" w:rsidR="009D08F4" w:rsidRDefault="009D08F4">
      <w:pPr>
        <w:rPr>
          <w:rFonts w:asciiTheme="majorHAnsi" w:hAnsiTheme="majorHAnsi"/>
          <w:sz w:val="18"/>
          <w:szCs w:val="18"/>
        </w:rPr>
      </w:pPr>
    </w:p>
    <w:p w14:paraId="0C992C31" w14:textId="1270A816" w:rsidR="002148D7" w:rsidRPr="002148D7" w:rsidRDefault="009D08F4" w:rsidP="002148D7">
      <w:pPr>
        <w:rPr>
          <w:rFonts w:ascii="Times New Roman" w:hAnsi="Times New Roman" w:cs="Times New Roman"/>
          <w:sz w:val="24"/>
          <w:szCs w:val="24"/>
        </w:rPr>
      </w:pPr>
      <w:r w:rsidRPr="009D08F4">
        <w:rPr>
          <w:rFonts w:ascii="Times New Roman" w:hAnsi="Times New Roman" w:cs="Times New Roman"/>
          <w:sz w:val="24"/>
          <w:szCs w:val="24"/>
        </w:rPr>
        <w:t xml:space="preserve">Supplementary Data 2: Post-Delivery Questionnaire Livebirth </w:t>
      </w:r>
      <w:r w:rsidR="002148D7">
        <w:rPr>
          <w:rFonts w:cs="Arial"/>
          <w:b/>
          <w:smallCaps/>
          <w:sz w:val="28"/>
          <w:szCs w:val="28"/>
        </w:rPr>
        <w:tab/>
      </w:r>
    </w:p>
    <w:p w14:paraId="6B4117FC" w14:textId="77777777" w:rsidR="002148D7" w:rsidRPr="000C3C84" w:rsidRDefault="002148D7" w:rsidP="002148D7">
      <w:pPr>
        <w:shd w:val="clear" w:color="auto" w:fill="FFFFFF" w:themeFill="background1"/>
        <w:tabs>
          <w:tab w:val="center" w:pos="6306"/>
          <w:tab w:val="right" w:pos="11478"/>
        </w:tabs>
        <w:spacing w:after="120" w:line="360" w:lineRule="auto"/>
        <w:ind w:left="2520" w:right="1088" w:hanging="1386"/>
        <w:jc w:val="center"/>
        <w:rPr>
          <w:rFonts w:cs="Arial"/>
          <w:b/>
          <w:smallCaps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3DBFE4CB" wp14:editId="0AFFCD39">
            <wp:simplePos x="0" y="0"/>
            <wp:positionH relativeFrom="column">
              <wp:posOffset>7361528</wp:posOffset>
            </wp:positionH>
            <wp:positionV relativeFrom="paragraph">
              <wp:posOffset>208336</wp:posOffset>
            </wp:positionV>
            <wp:extent cx="1445260" cy="832485"/>
            <wp:effectExtent l="0" t="0" r="2540" b="5715"/>
            <wp:wrapNone/>
            <wp:docPr id="3" name="Picture 3" descr="A close-up of a 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logo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5260" cy="83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27039917" wp14:editId="5014DBE0">
            <wp:simplePos x="0" y="0"/>
            <wp:positionH relativeFrom="column">
              <wp:posOffset>156503</wp:posOffset>
            </wp:positionH>
            <wp:positionV relativeFrom="paragraph">
              <wp:posOffset>236806</wp:posOffset>
            </wp:positionV>
            <wp:extent cx="832485" cy="800100"/>
            <wp:effectExtent l="0" t="0" r="5715" b="0"/>
            <wp:wrapSquare wrapText="bothSides"/>
            <wp:docPr id="2" name="Picture 2" descr="Red logo, RGB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d logo, RGB 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85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4203A0" w14:textId="77777777" w:rsidR="002148D7" w:rsidRPr="00346E54" w:rsidRDefault="002148D7" w:rsidP="002148D7">
      <w:pPr>
        <w:shd w:val="clear" w:color="auto" w:fill="FFFFFF" w:themeFill="background1"/>
        <w:tabs>
          <w:tab w:val="center" w:pos="6306"/>
          <w:tab w:val="right" w:pos="11478"/>
        </w:tabs>
        <w:spacing w:after="120" w:line="36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A FEASIBILITY STUDY: STILLBIRTHS IN KANO</w:t>
      </w:r>
    </w:p>
    <w:p w14:paraId="6E91EC4F" w14:textId="77777777" w:rsidR="002148D7" w:rsidRPr="00346E54" w:rsidRDefault="002148D7" w:rsidP="002148D7">
      <w:pPr>
        <w:shd w:val="clear" w:color="auto" w:fill="FFFFFF" w:themeFill="background1"/>
        <w:spacing w:after="120" w:line="36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Post Delivery Questionnaire – Live Born Babi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990"/>
        <w:gridCol w:w="4009"/>
        <w:gridCol w:w="5395"/>
        <w:gridCol w:w="310"/>
        <w:gridCol w:w="2994"/>
      </w:tblGrid>
      <w:tr w:rsidR="002148D7" w:rsidRPr="00992B12" w14:paraId="5358FE07" w14:textId="77777777" w:rsidTr="00D5113A">
        <w:tc>
          <w:tcPr>
            <w:tcW w:w="992" w:type="dxa"/>
          </w:tcPr>
          <w:p w14:paraId="6F239512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4077" w:type="dxa"/>
          </w:tcPr>
          <w:p w14:paraId="431AD5D7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5812" w:type="dxa"/>
            <w:gridSpan w:val="2"/>
          </w:tcPr>
          <w:p w14:paraId="778A6E25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Answer options</w:t>
            </w:r>
          </w:p>
        </w:tc>
        <w:tc>
          <w:tcPr>
            <w:tcW w:w="3038" w:type="dxa"/>
          </w:tcPr>
          <w:p w14:paraId="14B087DE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uidance </w:t>
            </w:r>
          </w:p>
        </w:tc>
      </w:tr>
      <w:tr w:rsidR="002148D7" w:rsidRPr="00992B12" w14:paraId="69A593FD" w14:textId="77777777" w:rsidTr="00D5113A">
        <w:tc>
          <w:tcPr>
            <w:tcW w:w="992" w:type="dxa"/>
          </w:tcPr>
          <w:p w14:paraId="18163D1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77" w:type="dxa"/>
          </w:tcPr>
          <w:p w14:paraId="2832806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other ID</w:t>
            </w:r>
          </w:p>
        </w:tc>
        <w:tc>
          <w:tcPr>
            <w:tcW w:w="5812" w:type="dxa"/>
            <w:gridSpan w:val="2"/>
          </w:tcPr>
          <w:p w14:paraId="3475FD7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2D8886B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, M001</w:t>
            </w:r>
          </w:p>
        </w:tc>
      </w:tr>
      <w:tr w:rsidR="002148D7" w:rsidRPr="00992B12" w14:paraId="5B794EB1" w14:textId="77777777" w:rsidTr="00D5113A">
        <w:tc>
          <w:tcPr>
            <w:tcW w:w="992" w:type="dxa"/>
          </w:tcPr>
          <w:p w14:paraId="102B4BD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77" w:type="dxa"/>
          </w:tcPr>
          <w:p w14:paraId="680A604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Researcher ID</w:t>
            </w:r>
          </w:p>
        </w:tc>
        <w:tc>
          <w:tcPr>
            <w:tcW w:w="5812" w:type="dxa"/>
            <w:gridSpan w:val="2"/>
          </w:tcPr>
          <w:p w14:paraId="711BB14B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4E6D8AF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researcher’s initials </w:t>
            </w:r>
          </w:p>
        </w:tc>
      </w:tr>
      <w:tr w:rsidR="002148D7" w:rsidRPr="00992B12" w14:paraId="551FC45F" w14:textId="77777777" w:rsidTr="00D5113A">
        <w:tc>
          <w:tcPr>
            <w:tcW w:w="992" w:type="dxa"/>
          </w:tcPr>
          <w:p w14:paraId="57CCCD24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77" w:type="dxa"/>
          </w:tcPr>
          <w:p w14:paraId="66E6CD0B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Baby ID</w:t>
            </w:r>
          </w:p>
        </w:tc>
        <w:tc>
          <w:tcPr>
            <w:tcW w:w="5812" w:type="dxa"/>
            <w:gridSpan w:val="2"/>
          </w:tcPr>
          <w:p w14:paraId="3F551F9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3FA9188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, NKLB001</w:t>
            </w:r>
          </w:p>
        </w:tc>
      </w:tr>
      <w:tr w:rsidR="002148D7" w:rsidRPr="00992B12" w14:paraId="0C5DBA14" w14:textId="77777777" w:rsidTr="00D5113A">
        <w:tc>
          <w:tcPr>
            <w:tcW w:w="992" w:type="dxa"/>
          </w:tcPr>
          <w:p w14:paraId="3EBD409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77" w:type="dxa"/>
          </w:tcPr>
          <w:p w14:paraId="7D64812D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5812" w:type="dxa"/>
            <w:gridSpan w:val="2"/>
          </w:tcPr>
          <w:p w14:paraId="13BC99C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4563451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D/MM/YY</w:t>
            </w:r>
          </w:p>
        </w:tc>
      </w:tr>
      <w:tr w:rsidR="002148D7" w:rsidRPr="00992B12" w14:paraId="7CF87544" w14:textId="77777777" w:rsidTr="00D5113A">
        <w:tc>
          <w:tcPr>
            <w:tcW w:w="992" w:type="dxa"/>
          </w:tcPr>
          <w:p w14:paraId="02B8526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77" w:type="dxa"/>
          </w:tcPr>
          <w:p w14:paraId="743D272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of delivery</w:t>
            </w:r>
          </w:p>
        </w:tc>
        <w:tc>
          <w:tcPr>
            <w:tcW w:w="5812" w:type="dxa"/>
            <w:gridSpan w:val="2"/>
          </w:tcPr>
          <w:p w14:paraId="6914142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42561F3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2148D7" w:rsidRPr="00992B12" w14:paraId="5704D398" w14:textId="77777777" w:rsidTr="00D5113A">
        <w:tc>
          <w:tcPr>
            <w:tcW w:w="992" w:type="dxa"/>
          </w:tcPr>
          <w:p w14:paraId="62B7AE4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77" w:type="dxa"/>
          </w:tcPr>
          <w:p w14:paraId="3BA6E93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QA completed</w:t>
            </w:r>
          </w:p>
        </w:tc>
        <w:tc>
          <w:tcPr>
            <w:tcW w:w="5812" w:type="dxa"/>
            <w:gridSpan w:val="2"/>
          </w:tcPr>
          <w:p w14:paraId="0D4E8927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</w:tcPr>
          <w:p w14:paraId="18F0554B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2148D7" w:rsidRPr="00992B12" w14:paraId="026E3795" w14:textId="77777777" w:rsidTr="00D5113A">
        <w:tc>
          <w:tcPr>
            <w:tcW w:w="992" w:type="dxa"/>
            <w:vMerge w:val="restart"/>
          </w:tcPr>
          <w:p w14:paraId="6F3654A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77" w:type="dxa"/>
            <w:vMerge w:val="restart"/>
          </w:tcPr>
          <w:p w14:paraId="125A236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Baby gender</w:t>
            </w:r>
          </w:p>
        </w:tc>
        <w:tc>
          <w:tcPr>
            <w:tcW w:w="5500" w:type="dxa"/>
          </w:tcPr>
          <w:p w14:paraId="270CB16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2" w:type="dxa"/>
          </w:tcPr>
          <w:p w14:paraId="2CFFBDB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  <w:vMerge w:val="restart"/>
          </w:tcPr>
          <w:p w14:paraId="6A1D55B7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773F6EE3" w14:textId="77777777" w:rsidTr="00D5113A">
        <w:tc>
          <w:tcPr>
            <w:tcW w:w="992" w:type="dxa"/>
            <w:vMerge/>
          </w:tcPr>
          <w:p w14:paraId="59570A6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7B36B88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7D522334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12" w:type="dxa"/>
          </w:tcPr>
          <w:p w14:paraId="531D6E0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  <w:vMerge/>
          </w:tcPr>
          <w:p w14:paraId="2B12472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8D7" w:rsidRPr="00992B12" w14:paraId="0C25C7FF" w14:textId="77777777" w:rsidTr="00D5113A">
        <w:tc>
          <w:tcPr>
            <w:tcW w:w="992" w:type="dxa"/>
            <w:vMerge w:val="restart"/>
          </w:tcPr>
          <w:p w14:paraId="578DF99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77" w:type="dxa"/>
            <w:vMerge w:val="restart"/>
          </w:tcPr>
          <w:p w14:paraId="7CAE05AD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s this a singleton or multiple pregnancy?</w:t>
            </w:r>
          </w:p>
        </w:tc>
        <w:tc>
          <w:tcPr>
            <w:tcW w:w="5500" w:type="dxa"/>
          </w:tcPr>
          <w:p w14:paraId="3B1CB18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312" w:type="dxa"/>
          </w:tcPr>
          <w:p w14:paraId="56D3BFF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8" w:type="dxa"/>
            <w:vMerge w:val="restart"/>
          </w:tcPr>
          <w:p w14:paraId="14794A5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2D78496A" w14:textId="77777777" w:rsidTr="00D5113A">
        <w:tc>
          <w:tcPr>
            <w:tcW w:w="992" w:type="dxa"/>
            <w:vMerge/>
          </w:tcPr>
          <w:p w14:paraId="207633B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71A9CDA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1A43CDB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312" w:type="dxa"/>
          </w:tcPr>
          <w:p w14:paraId="3637F97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1C6A1A1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4157C35A" w14:textId="77777777" w:rsidTr="00D5113A">
        <w:tc>
          <w:tcPr>
            <w:tcW w:w="992" w:type="dxa"/>
          </w:tcPr>
          <w:p w14:paraId="7AA5258C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8a</w:t>
            </w:r>
          </w:p>
        </w:tc>
        <w:tc>
          <w:tcPr>
            <w:tcW w:w="4077" w:type="dxa"/>
          </w:tcPr>
          <w:p w14:paraId="2C9E54FC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multiple how many babies? </w:t>
            </w:r>
          </w:p>
        </w:tc>
        <w:tc>
          <w:tcPr>
            <w:tcW w:w="5812" w:type="dxa"/>
            <w:gridSpan w:val="2"/>
          </w:tcPr>
          <w:p w14:paraId="512F1B6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173AAEF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)</w:t>
            </w:r>
          </w:p>
        </w:tc>
      </w:tr>
      <w:tr w:rsidR="002148D7" w:rsidRPr="00992B12" w14:paraId="4AA6D3B0" w14:textId="77777777" w:rsidTr="00D5113A">
        <w:tc>
          <w:tcPr>
            <w:tcW w:w="992" w:type="dxa"/>
          </w:tcPr>
          <w:p w14:paraId="5EEE2A50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8b</w:t>
            </w:r>
          </w:p>
        </w:tc>
        <w:tc>
          <w:tcPr>
            <w:tcW w:w="4077" w:type="dxa"/>
          </w:tcPr>
          <w:p w14:paraId="71DA1800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Please detail multiples and baby genders and IDs</w:t>
            </w:r>
          </w:p>
        </w:tc>
        <w:tc>
          <w:tcPr>
            <w:tcW w:w="5812" w:type="dxa"/>
            <w:gridSpan w:val="2"/>
          </w:tcPr>
          <w:p w14:paraId="56D7A92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2A80AEB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lease report in free text format e.g., Triplets: </w:t>
            </w:r>
          </w:p>
          <w:p w14:paraId="25BB2D6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KLB001 – female </w:t>
            </w:r>
          </w:p>
          <w:p w14:paraId="18CA4FA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KSB001 – female </w:t>
            </w:r>
          </w:p>
          <w:p w14:paraId="245E246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KLB002 - male</w:t>
            </w:r>
          </w:p>
        </w:tc>
      </w:tr>
      <w:tr w:rsidR="002148D7" w:rsidRPr="00992B12" w14:paraId="09506FF6" w14:textId="77777777" w:rsidTr="00D5113A">
        <w:tc>
          <w:tcPr>
            <w:tcW w:w="992" w:type="dxa"/>
          </w:tcPr>
          <w:p w14:paraId="7D13EC1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77" w:type="dxa"/>
          </w:tcPr>
          <w:p w14:paraId="0055107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Duration of ruptured membranes </w:t>
            </w:r>
          </w:p>
        </w:tc>
        <w:tc>
          <w:tcPr>
            <w:tcW w:w="5812" w:type="dxa"/>
            <w:gridSpan w:val="2"/>
          </w:tcPr>
          <w:p w14:paraId="5A6469A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593745F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3884632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49DCDF7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3976456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hours)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)</w:t>
            </w:r>
          </w:p>
        </w:tc>
      </w:tr>
      <w:tr w:rsidR="002148D7" w:rsidRPr="00992B12" w14:paraId="475FCBEF" w14:textId="77777777" w:rsidTr="00D5113A">
        <w:tc>
          <w:tcPr>
            <w:tcW w:w="992" w:type="dxa"/>
          </w:tcPr>
          <w:p w14:paraId="6DE3DC0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77" w:type="dxa"/>
          </w:tcPr>
          <w:p w14:paraId="597DB497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Duration of labour </w:t>
            </w:r>
          </w:p>
        </w:tc>
        <w:tc>
          <w:tcPr>
            <w:tcW w:w="5812" w:type="dxa"/>
            <w:gridSpan w:val="2"/>
          </w:tcPr>
          <w:p w14:paraId="4685E4F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19AE997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5A428F7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4685F61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1C3F670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hours)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)</w:t>
            </w:r>
          </w:p>
        </w:tc>
      </w:tr>
      <w:tr w:rsidR="002148D7" w:rsidRPr="00992B12" w14:paraId="6D2E319E" w14:textId="77777777" w:rsidTr="00D5113A">
        <w:tc>
          <w:tcPr>
            <w:tcW w:w="992" w:type="dxa"/>
            <w:vMerge w:val="restart"/>
          </w:tcPr>
          <w:p w14:paraId="411F749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4077" w:type="dxa"/>
            <w:vMerge w:val="restart"/>
          </w:tcPr>
          <w:p w14:paraId="6EC91D8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Were there any birthing complications</w:t>
            </w:r>
          </w:p>
        </w:tc>
        <w:tc>
          <w:tcPr>
            <w:tcW w:w="5500" w:type="dxa"/>
          </w:tcPr>
          <w:p w14:paraId="347F696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2" w:type="dxa"/>
          </w:tcPr>
          <w:p w14:paraId="16FAD99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307AAC3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0A2FDD0B" w14:textId="77777777" w:rsidTr="00D5113A">
        <w:tc>
          <w:tcPr>
            <w:tcW w:w="992" w:type="dxa"/>
            <w:vMerge/>
          </w:tcPr>
          <w:p w14:paraId="2032609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47B0C47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636EF9B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  <w:r w:rsidRPr="00992B1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12" w:type="dxa"/>
          </w:tcPr>
          <w:p w14:paraId="336F3A4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4D1A6F6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78F66083" w14:textId="77777777" w:rsidTr="00D5113A">
        <w:tc>
          <w:tcPr>
            <w:tcW w:w="992" w:type="dxa"/>
            <w:vMerge w:val="restart"/>
          </w:tcPr>
          <w:p w14:paraId="693FABB0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1a</w:t>
            </w:r>
          </w:p>
        </w:tc>
        <w:tc>
          <w:tcPr>
            <w:tcW w:w="4077" w:type="dxa"/>
            <w:vMerge w:val="restart"/>
          </w:tcPr>
          <w:p w14:paraId="4AAA5DB9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f yes</w:t>
            </w:r>
          </w:p>
        </w:tc>
        <w:tc>
          <w:tcPr>
            <w:tcW w:w="5500" w:type="dxa"/>
          </w:tcPr>
          <w:p w14:paraId="04DA536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pyrexia</w:t>
            </w:r>
          </w:p>
        </w:tc>
        <w:tc>
          <w:tcPr>
            <w:tcW w:w="312" w:type="dxa"/>
          </w:tcPr>
          <w:p w14:paraId="46BF78E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3A8E1CD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all relevant options</w:t>
            </w:r>
          </w:p>
        </w:tc>
      </w:tr>
      <w:tr w:rsidR="002148D7" w:rsidRPr="00992B12" w14:paraId="412B8BDD" w14:textId="77777777" w:rsidTr="00D5113A">
        <w:tc>
          <w:tcPr>
            <w:tcW w:w="992" w:type="dxa"/>
            <w:vMerge/>
          </w:tcPr>
          <w:p w14:paraId="1EE1891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4D53EDD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27D973A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ulder dystocia</w:t>
            </w:r>
          </w:p>
        </w:tc>
        <w:tc>
          <w:tcPr>
            <w:tcW w:w="312" w:type="dxa"/>
          </w:tcPr>
          <w:p w14:paraId="5C36C03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3B798D3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6BB20677" w14:textId="77777777" w:rsidTr="00D5113A">
        <w:trPr>
          <w:trHeight w:val="58"/>
        </w:trPr>
        <w:tc>
          <w:tcPr>
            <w:tcW w:w="992" w:type="dxa"/>
            <w:vMerge/>
          </w:tcPr>
          <w:p w14:paraId="3EA1740D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52EDFD9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0F26BF7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d complications (prolapse, tight around neck / body)</w:t>
            </w:r>
          </w:p>
        </w:tc>
        <w:tc>
          <w:tcPr>
            <w:tcW w:w="312" w:type="dxa"/>
          </w:tcPr>
          <w:p w14:paraId="5C8CB6E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1D51F1B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0289D8B3" w14:textId="77777777" w:rsidTr="00D5113A">
        <w:tc>
          <w:tcPr>
            <w:tcW w:w="992" w:type="dxa"/>
            <w:vMerge/>
          </w:tcPr>
          <w:p w14:paraId="27AEE40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7B6F212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7158E1D6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12" w:type="dxa"/>
          </w:tcPr>
          <w:p w14:paraId="79DCBFF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24BD058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1596BC49" w14:textId="77777777" w:rsidTr="00D5113A">
        <w:tc>
          <w:tcPr>
            <w:tcW w:w="992" w:type="dxa"/>
          </w:tcPr>
          <w:p w14:paraId="7D4AF788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1b</w:t>
            </w:r>
          </w:p>
        </w:tc>
        <w:tc>
          <w:tcPr>
            <w:tcW w:w="4077" w:type="dxa"/>
          </w:tcPr>
          <w:p w14:paraId="40071891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 </w:t>
            </w:r>
          </w:p>
        </w:tc>
        <w:tc>
          <w:tcPr>
            <w:tcW w:w="5812" w:type="dxa"/>
            <w:gridSpan w:val="2"/>
          </w:tcPr>
          <w:p w14:paraId="6B463C5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0085519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2148D7" w:rsidRPr="00992B12" w14:paraId="6E932AA8" w14:textId="77777777" w:rsidTr="00D5113A">
        <w:tc>
          <w:tcPr>
            <w:tcW w:w="992" w:type="dxa"/>
            <w:vMerge w:val="restart"/>
          </w:tcPr>
          <w:p w14:paraId="52C1EE1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77" w:type="dxa"/>
            <w:vMerge w:val="restart"/>
          </w:tcPr>
          <w:p w14:paraId="74D90A0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resentation of baby</w:t>
            </w:r>
          </w:p>
        </w:tc>
        <w:tc>
          <w:tcPr>
            <w:tcW w:w="5500" w:type="dxa"/>
          </w:tcPr>
          <w:p w14:paraId="4563240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ic presentation </w:t>
            </w:r>
          </w:p>
        </w:tc>
        <w:tc>
          <w:tcPr>
            <w:tcW w:w="312" w:type="dxa"/>
          </w:tcPr>
          <w:p w14:paraId="07693CA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6B491AB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453F0E1A" w14:textId="77777777" w:rsidTr="00D5113A">
        <w:tc>
          <w:tcPr>
            <w:tcW w:w="992" w:type="dxa"/>
            <w:vMerge/>
          </w:tcPr>
          <w:p w14:paraId="1ED86E3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7007E45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79D0446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ech presentation</w:t>
            </w:r>
          </w:p>
        </w:tc>
        <w:tc>
          <w:tcPr>
            <w:tcW w:w="312" w:type="dxa"/>
          </w:tcPr>
          <w:p w14:paraId="45DC4ED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2FC8CBC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1BEDAE83" w14:textId="77777777" w:rsidTr="00D5113A">
        <w:tc>
          <w:tcPr>
            <w:tcW w:w="992" w:type="dxa"/>
            <w:vMerge/>
          </w:tcPr>
          <w:p w14:paraId="1F0CCFB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498A6CC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5E7B4C4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ulder presentation</w:t>
            </w:r>
          </w:p>
        </w:tc>
        <w:tc>
          <w:tcPr>
            <w:tcW w:w="312" w:type="dxa"/>
          </w:tcPr>
          <w:p w14:paraId="3B2A3F06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5EC08CF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1BD1EA51" w14:textId="77777777" w:rsidTr="00D5113A">
        <w:tc>
          <w:tcPr>
            <w:tcW w:w="992" w:type="dxa"/>
            <w:vMerge/>
          </w:tcPr>
          <w:p w14:paraId="084CA0F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7EC7371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3B99124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ound presentation</w:t>
            </w:r>
          </w:p>
        </w:tc>
        <w:tc>
          <w:tcPr>
            <w:tcW w:w="312" w:type="dxa"/>
          </w:tcPr>
          <w:p w14:paraId="7A5FB636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44DE363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1514C640" w14:textId="77777777" w:rsidTr="00D5113A">
        <w:tc>
          <w:tcPr>
            <w:tcW w:w="992" w:type="dxa"/>
            <w:vMerge/>
          </w:tcPr>
          <w:p w14:paraId="5F16EA3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0D23E9B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35C9F1F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e presentation</w:t>
            </w:r>
          </w:p>
        </w:tc>
        <w:tc>
          <w:tcPr>
            <w:tcW w:w="312" w:type="dxa"/>
          </w:tcPr>
          <w:p w14:paraId="1F554EF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26C2AA8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28DF0207" w14:textId="77777777" w:rsidTr="00D5113A">
        <w:tc>
          <w:tcPr>
            <w:tcW w:w="992" w:type="dxa"/>
            <w:vMerge w:val="restart"/>
          </w:tcPr>
          <w:p w14:paraId="59064A7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77" w:type="dxa"/>
            <w:vMerge w:val="restart"/>
          </w:tcPr>
          <w:p w14:paraId="61644A97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elivery of the baby</w:t>
            </w:r>
          </w:p>
        </w:tc>
        <w:tc>
          <w:tcPr>
            <w:tcW w:w="5500" w:type="dxa"/>
          </w:tcPr>
          <w:p w14:paraId="5F8E710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ntaneous Vaginal Delivery</w:t>
            </w:r>
          </w:p>
        </w:tc>
        <w:tc>
          <w:tcPr>
            <w:tcW w:w="312" w:type="dxa"/>
          </w:tcPr>
          <w:p w14:paraId="7691E74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5662D70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all relevant options</w:t>
            </w:r>
          </w:p>
        </w:tc>
      </w:tr>
      <w:tr w:rsidR="002148D7" w:rsidRPr="00992B12" w14:paraId="76819C5E" w14:textId="77777777" w:rsidTr="00D5113A">
        <w:tc>
          <w:tcPr>
            <w:tcW w:w="992" w:type="dxa"/>
            <w:vMerge/>
          </w:tcPr>
          <w:p w14:paraId="0E5D970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3777517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777C1F7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strumental (forceps / 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ntouse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2" w:type="dxa"/>
          </w:tcPr>
          <w:p w14:paraId="6FD0C42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370283A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373E4EAC" w14:textId="77777777" w:rsidTr="00D5113A">
        <w:tc>
          <w:tcPr>
            <w:tcW w:w="992" w:type="dxa"/>
            <w:vMerge/>
          </w:tcPr>
          <w:p w14:paraId="6558C84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1A07DE4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3AE804A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ective caesarean section</w:t>
            </w:r>
          </w:p>
        </w:tc>
        <w:tc>
          <w:tcPr>
            <w:tcW w:w="312" w:type="dxa"/>
          </w:tcPr>
          <w:p w14:paraId="7206EB2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0E7846B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283CD2A4" w14:textId="77777777" w:rsidTr="00D5113A">
        <w:tc>
          <w:tcPr>
            <w:tcW w:w="992" w:type="dxa"/>
            <w:vMerge/>
          </w:tcPr>
          <w:p w14:paraId="6C5CF50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4531C20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20ED32F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ergency caesarean section</w:t>
            </w:r>
          </w:p>
        </w:tc>
        <w:tc>
          <w:tcPr>
            <w:tcW w:w="312" w:type="dxa"/>
          </w:tcPr>
          <w:p w14:paraId="46C96FA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38CCEA1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10A88C6F" w14:textId="77777777" w:rsidTr="00D5113A">
        <w:tc>
          <w:tcPr>
            <w:tcW w:w="992" w:type="dxa"/>
            <w:vMerge/>
          </w:tcPr>
          <w:p w14:paraId="40699B1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2E6FC66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111C343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ginal breech delivery</w:t>
            </w:r>
          </w:p>
        </w:tc>
        <w:tc>
          <w:tcPr>
            <w:tcW w:w="312" w:type="dxa"/>
          </w:tcPr>
          <w:p w14:paraId="020BFC0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20D1189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48D7" w:rsidRPr="00992B12" w14:paraId="69C8412A" w14:textId="77777777" w:rsidTr="00D5113A">
        <w:tc>
          <w:tcPr>
            <w:tcW w:w="992" w:type="dxa"/>
            <w:vMerge w:val="restart"/>
          </w:tcPr>
          <w:p w14:paraId="2D203E5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77" w:type="dxa"/>
            <w:vMerge w:val="restart"/>
          </w:tcPr>
          <w:p w14:paraId="4903618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ternal congenital abnormality </w:t>
            </w:r>
          </w:p>
        </w:tc>
        <w:tc>
          <w:tcPr>
            <w:tcW w:w="5500" w:type="dxa"/>
          </w:tcPr>
          <w:p w14:paraId="21C2139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2" w:type="dxa"/>
          </w:tcPr>
          <w:p w14:paraId="2D75AE7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16B2F0B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48CB446D" w14:textId="77777777" w:rsidTr="00D5113A">
        <w:tc>
          <w:tcPr>
            <w:tcW w:w="992" w:type="dxa"/>
            <w:vMerge/>
          </w:tcPr>
          <w:p w14:paraId="4278CF0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2FAC546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012DF69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2" w:type="dxa"/>
          </w:tcPr>
          <w:p w14:paraId="5B59C12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1D545EF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</w:tr>
      <w:tr w:rsidR="002148D7" w:rsidRPr="00992B12" w14:paraId="2111C4D7" w14:textId="77777777" w:rsidTr="00D5113A">
        <w:tc>
          <w:tcPr>
            <w:tcW w:w="992" w:type="dxa"/>
          </w:tcPr>
          <w:p w14:paraId="390CF39F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4a</w:t>
            </w:r>
          </w:p>
        </w:tc>
        <w:tc>
          <w:tcPr>
            <w:tcW w:w="4077" w:type="dxa"/>
          </w:tcPr>
          <w:p w14:paraId="40EAF56D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scribe</w:t>
            </w:r>
          </w:p>
        </w:tc>
        <w:tc>
          <w:tcPr>
            <w:tcW w:w="5812" w:type="dxa"/>
            <w:gridSpan w:val="2"/>
          </w:tcPr>
          <w:p w14:paraId="10D6283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02D0D89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2148D7" w:rsidRPr="00992B12" w14:paraId="303F772D" w14:textId="77777777" w:rsidTr="00D5113A">
        <w:tc>
          <w:tcPr>
            <w:tcW w:w="992" w:type="dxa"/>
          </w:tcPr>
          <w:p w14:paraId="41B9377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77" w:type="dxa"/>
          </w:tcPr>
          <w:p w14:paraId="7992768C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5812" w:type="dxa"/>
            <w:gridSpan w:val="2"/>
          </w:tcPr>
          <w:p w14:paraId="02DAC54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1DCF2EB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weeks)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7)</w:t>
            </w:r>
          </w:p>
        </w:tc>
      </w:tr>
      <w:tr w:rsidR="002148D7" w:rsidRPr="00992B12" w14:paraId="454A95EE" w14:textId="77777777" w:rsidTr="00D5113A">
        <w:tc>
          <w:tcPr>
            <w:tcW w:w="992" w:type="dxa"/>
          </w:tcPr>
          <w:p w14:paraId="0DCBC44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077" w:type="dxa"/>
          </w:tcPr>
          <w:p w14:paraId="5D35A3D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Birthweight </w:t>
            </w:r>
          </w:p>
        </w:tc>
        <w:tc>
          <w:tcPr>
            <w:tcW w:w="5812" w:type="dxa"/>
            <w:gridSpan w:val="2"/>
          </w:tcPr>
          <w:p w14:paraId="6DDB7D51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8638331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38" w:type="dxa"/>
          </w:tcPr>
          <w:p w14:paraId="3CAC9E8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erical value (grams / kilograms) (please detail measurement used) (</w:t>
            </w:r>
            <w:proofErr w:type="gramStart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1500g / 1.5kg) </w:t>
            </w:r>
          </w:p>
        </w:tc>
      </w:tr>
      <w:tr w:rsidR="002148D7" w:rsidRPr="00992B12" w14:paraId="355E0975" w14:textId="77777777" w:rsidTr="00D5113A">
        <w:tc>
          <w:tcPr>
            <w:tcW w:w="992" w:type="dxa"/>
          </w:tcPr>
          <w:p w14:paraId="5966B31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77" w:type="dxa"/>
          </w:tcPr>
          <w:p w14:paraId="53F134D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Head circumference </w:t>
            </w:r>
          </w:p>
        </w:tc>
        <w:tc>
          <w:tcPr>
            <w:tcW w:w="5812" w:type="dxa"/>
            <w:gridSpan w:val="2"/>
          </w:tcPr>
          <w:p w14:paraId="67854B36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38" w:type="dxa"/>
          </w:tcPr>
          <w:p w14:paraId="7FA3436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erical value (centimetres) (</w:t>
            </w:r>
            <w:proofErr w:type="gramStart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14)</w:t>
            </w:r>
          </w:p>
        </w:tc>
      </w:tr>
      <w:tr w:rsidR="002148D7" w:rsidRPr="00992B12" w14:paraId="24FBD713" w14:textId="77777777" w:rsidTr="00D5113A">
        <w:tc>
          <w:tcPr>
            <w:tcW w:w="992" w:type="dxa"/>
            <w:vMerge w:val="restart"/>
          </w:tcPr>
          <w:p w14:paraId="739DA02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77" w:type="dxa"/>
            <w:vMerge w:val="restart"/>
          </w:tcPr>
          <w:p w14:paraId="0115B90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re there signs of trauma</w:t>
            </w:r>
          </w:p>
        </w:tc>
        <w:tc>
          <w:tcPr>
            <w:tcW w:w="5500" w:type="dxa"/>
          </w:tcPr>
          <w:p w14:paraId="3969339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2" w:type="dxa"/>
          </w:tcPr>
          <w:p w14:paraId="13EDEC9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299A715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lease check (X) one option</w:t>
            </w:r>
          </w:p>
        </w:tc>
      </w:tr>
      <w:tr w:rsidR="002148D7" w:rsidRPr="00992B12" w14:paraId="4DB5CF13" w14:textId="77777777" w:rsidTr="00D5113A">
        <w:tc>
          <w:tcPr>
            <w:tcW w:w="992" w:type="dxa"/>
            <w:vMerge/>
          </w:tcPr>
          <w:p w14:paraId="6C76C90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240AABD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486F4E0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2" w:type="dxa"/>
          </w:tcPr>
          <w:p w14:paraId="7110D36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2D8B2276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549F08E6" w14:textId="77777777" w:rsidTr="00D5113A">
        <w:tc>
          <w:tcPr>
            <w:tcW w:w="992" w:type="dxa"/>
          </w:tcPr>
          <w:p w14:paraId="52D5ED4F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a</w:t>
            </w:r>
          </w:p>
        </w:tc>
        <w:tc>
          <w:tcPr>
            <w:tcW w:w="4077" w:type="dxa"/>
          </w:tcPr>
          <w:p w14:paraId="73FDCEA1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es, please describe</w:t>
            </w:r>
          </w:p>
        </w:tc>
        <w:tc>
          <w:tcPr>
            <w:tcW w:w="5812" w:type="dxa"/>
            <w:gridSpan w:val="2"/>
          </w:tcPr>
          <w:p w14:paraId="6AECFC0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208CCCF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2148D7" w:rsidRPr="00992B12" w14:paraId="6F302B92" w14:textId="77777777" w:rsidTr="00D5113A">
        <w:tc>
          <w:tcPr>
            <w:tcW w:w="992" w:type="dxa"/>
          </w:tcPr>
          <w:p w14:paraId="7425471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077" w:type="dxa"/>
          </w:tcPr>
          <w:p w14:paraId="5525B1B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5812" w:type="dxa"/>
            <w:gridSpan w:val="2"/>
          </w:tcPr>
          <w:p w14:paraId="221EE03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158D778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erical value (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)</w:t>
            </w:r>
          </w:p>
        </w:tc>
      </w:tr>
      <w:tr w:rsidR="002148D7" w:rsidRPr="00992B12" w14:paraId="47ADE8EC" w14:textId="77777777" w:rsidTr="00D5113A">
        <w:tc>
          <w:tcPr>
            <w:tcW w:w="992" w:type="dxa"/>
            <w:vMerge w:val="restart"/>
          </w:tcPr>
          <w:p w14:paraId="2604679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77" w:type="dxa"/>
            <w:vMerge w:val="restart"/>
          </w:tcPr>
          <w:p w14:paraId="1206E6E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gns of maternal infection</w:t>
            </w:r>
          </w:p>
        </w:tc>
        <w:tc>
          <w:tcPr>
            <w:tcW w:w="5500" w:type="dxa"/>
          </w:tcPr>
          <w:p w14:paraId="2DD4AD4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12" w:type="dxa"/>
          </w:tcPr>
          <w:p w14:paraId="5307EDE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 w:val="restart"/>
          </w:tcPr>
          <w:p w14:paraId="723DCB5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please check (X) one option</w:t>
            </w:r>
          </w:p>
        </w:tc>
      </w:tr>
      <w:tr w:rsidR="002148D7" w:rsidRPr="00992B12" w14:paraId="2F69A9FF" w14:textId="77777777" w:rsidTr="00D5113A">
        <w:tc>
          <w:tcPr>
            <w:tcW w:w="992" w:type="dxa"/>
            <w:vMerge/>
          </w:tcPr>
          <w:p w14:paraId="75CD815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7" w:type="dxa"/>
            <w:vMerge/>
          </w:tcPr>
          <w:p w14:paraId="67E8F8F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0" w:type="dxa"/>
          </w:tcPr>
          <w:p w14:paraId="6FA42BD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2" w:type="dxa"/>
          </w:tcPr>
          <w:p w14:paraId="0831D61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vMerge/>
          </w:tcPr>
          <w:p w14:paraId="7AEE9F7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734279EB" w14:textId="77777777" w:rsidTr="00D5113A">
        <w:tc>
          <w:tcPr>
            <w:tcW w:w="992" w:type="dxa"/>
          </w:tcPr>
          <w:p w14:paraId="03AB73FB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a</w:t>
            </w:r>
          </w:p>
        </w:tc>
        <w:tc>
          <w:tcPr>
            <w:tcW w:w="4077" w:type="dxa"/>
          </w:tcPr>
          <w:p w14:paraId="638D1D94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es, please describe</w:t>
            </w:r>
          </w:p>
        </w:tc>
        <w:tc>
          <w:tcPr>
            <w:tcW w:w="5812" w:type="dxa"/>
            <w:gridSpan w:val="2"/>
          </w:tcPr>
          <w:p w14:paraId="37B495D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25E592E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2148D7" w:rsidRPr="00992B12" w14:paraId="6EB7B637" w14:textId="77777777" w:rsidTr="00D5113A">
        <w:tc>
          <w:tcPr>
            <w:tcW w:w="992" w:type="dxa"/>
          </w:tcPr>
          <w:p w14:paraId="584C14D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077" w:type="dxa"/>
          </w:tcPr>
          <w:p w14:paraId="79C79E3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gns of infant infection</w:t>
            </w:r>
          </w:p>
        </w:tc>
        <w:tc>
          <w:tcPr>
            <w:tcW w:w="5812" w:type="dxa"/>
            <w:gridSpan w:val="2"/>
          </w:tcPr>
          <w:p w14:paraId="7A0DB3B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  <w:p w14:paraId="7AB3761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038" w:type="dxa"/>
          </w:tcPr>
          <w:p w14:paraId="51C787F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0BD43B31" w14:textId="77777777" w:rsidTr="00D5113A">
        <w:tc>
          <w:tcPr>
            <w:tcW w:w="992" w:type="dxa"/>
          </w:tcPr>
          <w:p w14:paraId="18D6519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21a </w:t>
            </w:r>
          </w:p>
        </w:tc>
        <w:tc>
          <w:tcPr>
            <w:tcW w:w="4077" w:type="dxa"/>
          </w:tcPr>
          <w:p w14:paraId="7105FB2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f yes, please describe</w:t>
            </w:r>
          </w:p>
        </w:tc>
        <w:tc>
          <w:tcPr>
            <w:tcW w:w="5812" w:type="dxa"/>
            <w:gridSpan w:val="2"/>
          </w:tcPr>
          <w:p w14:paraId="0D800DF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</w:tcPr>
          <w:p w14:paraId="04A367D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64AB977" w14:textId="77777777" w:rsidR="00346E54" w:rsidRDefault="00346E54" w:rsidP="002148D7">
      <w:pPr>
        <w:shd w:val="clear" w:color="auto" w:fill="FFFFFF" w:themeFill="background1"/>
        <w:spacing w:after="120" w:line="240" w:lineRule="auto"/>
        <w:ind w:right="1088"/>
        <w:rPr>
          <w:rFonts w:cs="Arial"/>
          <w:b/>
          <w:smallCaps/>
          <w:sz w:val="28"/>
          <w:szCs w:val="28"/>
        </w:rPr>
      </w:pPr>
    </w:p>
    <w:p w14:paraId="63BAB425" w14:textId="77777777" w:rsidR="002148D7" w:rsidRPr="00346E54" w:rsidRDefault="002148D7" w:rsidP="002148D7">
      <w:pPr>
        <w:shd w:val="clear" w:color="auto" w:fill="FFFFFF" w:themeFill="background1"/>
        <w:spacing w:after="120" w:line="240" w:lineRule="auto"/>
        <w:ind w:left="2520" w:right="1088" w:hanging="2520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Time Matched Control Cases Onl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4367"/>
        <w:gridCol w:w="5434"/>
        <w:gridCol w:w="330"/>
        <w:gridCol w:w="2829"/>
      </w:tblGrid>
      <w:tr w:rsidR="002148D7" w:rsidRPr="00992B12" w14:paraId="6DEF02B0" w14:textId="77777777" w:rsidTr="00346E54">
        <w:trPr>
          <w:jc w:val="center"/>
        </w:trPr>
        <w:tc>
          <w:tcPr>
            <w:tcW w:w="785" w:type="dxa"/>
            <w:vAlign w:val="center"/>
          </w:tcPr>
          <w:p w14:paraId="0C9DEC80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4367" w:type="dxa"/>
            <w:vAlign w:val="center"/>
          </w:tcPr>
          <w:p w14:paraId="2186A40C" w14:textId="77777777" w:rsidR="002148D7" w:rsidRPr="00992B12" w:rsidRDefault="002148D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5434" w:type="dxa"/>
            <w:vAlign w:val="center"/>
          </w:tcPr>
          <w:p w14:paraId="4550270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swer options</w:t>
            </w:r>
          </w:p>
        </w:tc>
        <w:tc>
          <w:tcPr>
            <w:tcW w:w="330" w:type="dxa"/>
          </w:tcPr>
          <w:p w14:paraId="2EF5A94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</w:tcPr>
          <w:p w14:paraId="216D01E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Guidance</w:t>
            </w:r>
          </w:p>
        </w:tc>
      </w:tr>
      <w:tr w:rsidR="002148D7" w:rsidRPr="00992B12" w14:paraId="55214530" w14:textId="77777777" w:rsidTr="00346E54">
        <w:trPr>
          <w:jc w:val="center"/>
        </w:trPr>
        <w:tc>
          <w:tcPr>
            <w:tcW w:w="785" w:type="dxa"/>
            <w:vMerge w:val="restart"/>
          </w:tcPr>
          <w:p w14:paraId="0546F8E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7" w:type="dxa"/>
            <w:vMerge w:val="restart"/>
          </w:tcPr>
          <w:p w14:paraId="0EC6624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Head swab taken</w:t>
            </w:r>
          </w:p>
        </w:tc>
        <w:tc>
          <w:tcPr>
            <w:tcW w:w="5434" w:type="dxa"/>
            <w:vAlign w:val="center"/>
          </w:tcPr>
          <w:p w14:paraId="6BB3DF8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30" w:type="dxa"/>
          </w:tcPr>
          <w:p w14:paraId="6E942E2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 w:val="restart"/>
          </w:tcPr>
          <w:p w14:paraId="45BBEA8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7D74140B" w14:textId="77777777" w:rsidTr="00346E54">
        <w:trPr>
          <w:jc w:val="center"/>
        </w:trPr>
        <w:tc>
          <w:tcPr>
            <w:tcW w:w="785" w:type="dxa"/>
            <w:vMerge/>
          </w:tcPr>
          <w:p w14:paraId="78681DD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7" w:type="dxa"/>
            <w:vMerge/>
          </w:tcPr>
          <w:p w14:paraId="4D4DFEC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vAlign w:val="center"/>
          </w:tcPr>
          <w:p w14:paraId="4432DB66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0" w:type="dxa"/>
          </w:tcPr>
          <w:p w14:paraId="6E17B51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/>
          </w:tcPr>
          <w:p w14:paraId="1E8C0A4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354FBEDE" w14:textId="77777777" w:rsidTr="00346E54">
        <w:trPr>
          <w:jc w:val="center"/>
        </w:trPr>
        <w:tc>
          <w:tcPr>
            <w:tcW w:w="785" w:type="dxa"/>
          </w:tcPr>
          <w:p w14:paraId="6931F5A9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a</w:t>
            </w:r>
          </w:p>
        </w:tc>
        <w:tc>
          <w:tcPr>
            <w:tcW w:w="4367" w:type="dxa"/>
          </w:tcPr>
          <w:p w14:paraId="3CAA446A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head swab was taken</w:t>
            </w:r>
          </w:p>
        </w:tc>
        <w:tc>
          <w:tcPr>
            <w:tcW w:w="5764" w:type="dxa"/>
            <w:gridSpan w:val="2"/>
            <w:vAlign w:val="center"/>
          </w:tcPr>
          <w:p w14:paraId="6B0F5F30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</w:tcPr>
          <w:p w14:paraId="47C3959F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2148D7" w:rsidRPr="00992B12" w14:paraId="4F77B4D9" w14:textId="77777777" w:rsidTr="00346E54">
        <w:trPr>
          <w:jc w:val="center"/>
        </w:trPr>
        <w:tc>
          <w:tcPr>
            <w:tcW w:w="785" w:type="dxa"/>
            <w:vMerge w:val="restart"/>
          </w:tcPr>
          <w:p w14:paraId="4F5A16C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67" w:type="dxa"/>
            <w:vMerge w:val="restart"/>
          </w:tcPr>
          <w:p w14:paraId="4E2898C0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ar swab taken</w:t>
            </w:r>
          </w:p>
        </w:tc>
        <w:tc>
          <w:tcPr>
            <w:tcW w:w="5434" w:type="dxa"/>
            <w:vAlign w:val="center"/>
          </w:tcPr>
          <w:p w14:paraId="0678CA0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30" w:type="dxa"/>
          </w:tcPr>
          <w:p w14:paraId="62EB44E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 w:val="restart"/>
          </w:tcPr>
          <w:p w14:paraId="76C06F38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18DCF244" w14:textId="77777777" w:rsidTr="00346E54">
        <w:trPr>
          <w:jc w:val="center"/>
        </w:trPr>
        <w:tc>
          <w:tcPr>
            <w:tcW w:w="785" w:type="dxa"/>
            <w:vMerge/>
          </w:tcPr>
          <w:p w14:paraId="3E61CC4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7" w:type="dxa"/>
            <w:vMerge/>
          </w:tcPr>
          <w:p w14:paraId="48E6019A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vAlign w:val="center"/>
          </w:tcPr>
          <w:p w14:paraId="3AD853ED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0" w:type="dxa"/>
          </w:tcPr>
          <w:p w14:paraId="181882EB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/>
          </w:tcPr>
          <w:p w14:paraId="7F63205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4C206AB0" w14:textId="77777777" w:rsidTr="00346E54">
        <w:trPr>
          <w:jc w:val="center"/>
        </w:trPr>
        <w:tc>
          <w:tcPr>
            <w:tcW w:w="785" w:type="dxa"/>
          </w:tcPr>
          <w:p w14:paraId="6F46DEF6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a</w:t>
            </w:r>
          </w:p>
        </w:tc>
        <w:tc>
          <w:tcPr>
            <w:tcW w:w="4367" w:type="dxa"/>
          </w:tcPr>
          <w:p w14:paraId="0CE46F6B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ear swab taken</w:t>
            </w:r>
          </w:p>
        </w:tc>
        <w:tc>
          <w:tcPr>
            <w:tcW w:w="5764" w:type="dxa"/>
            <w:gridSpan w:val="2"/>
            <w:vAlign w:val="center"/>
          </w:tcPr>
          <w:p w14:paraId="32930CA7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</w:tcPr>
          <w:p w14:paraId="4E591FA9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2148D7" w:rsidRPr="00992B12" w14:paraId="015B32AE" w14:textId="77777777" w:rsidTr="00346E54">
        <w:trPr>
          <w:jc w:val="center"/>
        </w:trPr>
        <w:tc>
          <w:tcPr>
            <w:tcW w:w="785" w:type="dxa"/>
            <w:vMerge w:val="restart"/>
          </w:tcPr>
          <w:p w14:paraId="12A9C90B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67" w:type="dxa"/>
            <w:vMerge w:val="restart"/>
          </w:tcPr>
          <w:p w14:paraId="16925C14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hotograph taken</w:t>
            </w:r>
          </w:p>
        </w:tc>
        <w:tc>
          <w:tcPr>
            <w:tcW w:w="5434" w:type="dxa"/>
            <w:vAlign w:val="center"/>
          </w:tcPr>
          <w:p w14:paraId="07E31DC5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30" w:type="dxa"/>
          </w:tcPr>
          <w:p w14:paraId="2EF9D261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 w:val="restart"/>
          </w:tcPr>
          <w:p w14:paraId="4108957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302B1157" w14:textId="77777777" w:rsidTr="00346E54">
        <w:trPr>
          <w:jc w:val="center"/>
        </w:trPr>
        <w:tc>
          <w:tcPr>
            <w:tcW w:w="785" w:type="dxa"/>
            <w:vMerge/>
          </w:tcPr>
          <w:p w14:paraId="22B3EA05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7" w:type="dxa"/>
            <w:vMerge/>
          </w:tcPr>
          <w:p w14:paraId="6B258D1E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vAlign w:val="center"/>
          </w:tcPr>
          <w:p w14:paraId="1AA3B24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0" w:type="dxa"/>
          </w:tcPr>
          <w:p w14:paraId="14FBC92E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/>
          </w:tcPr>
          <w:p w14:paraId="1A61ACB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6D102BCB" w14:textId="77777777" w:rsidTr="00346E54">
        <w:trPr>
          <w:jc w:val="center"/>
        </w:trPr>
        <w:tc>
          <w:tcPr>
            <w:tcW w:w="785" w:type="dxa"/>
          </w:tcPr>
          <w:p w14:paraId="7F4506ED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3a</w:t>
            </w:r>
          </w:p>
        </w:tc>
        <w:tc>
          <w:tcPr>
            <w:tcW w:w="4367" w:type="dxa"/>
          </w:tcPr>
          <w:p w14:paraId="1627A783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photograph taken</w:t>
            </w:r>
          </w:p>
        </w:tc>
        <w:tc>
          <w:tcPr>
            <w:tcW w:w="5764" w:type="dxa"/>
            <w:gridSpan w:val="2"/>
            <w:vAlign w:val="center"/>
          </w:tcPr>
          <w:p w14:paraId="0A52185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</w:tcPr>
          <w:p w14:paraId="0A7CB3F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2148D7" w:rsidRPr="00992B12" w14:paraId="0626FD9E" w14:textId="77777777" w:rsidTr="00346E54">
        <w:trPr>
          <w:jc w:val="center"/>
        </w:trPr>
        <w:tc>
          <w:tcPr>
            <w:tcW w:w="785" w:type="dxa"/>
            <w:vMerge w:val="restart"/>
          </w:tcPr>
          <w:p w14:paraId="206D05A1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67" w:type="dxa"/>
            <w:vMerge w:val="restart"/>
          </w:tcPr>
          <w:p w14:paraId="117DC722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Umbilical cord blood extracted?</w:t>
            </w:r>
          </w:p>
        </w:tc>
        <w:tc>
          <w:tcPr>
            <w:tcW w:w="5434" w:type="dxa"/>
            <w:vAlign w:val="center"/>
          </w:tcPr>
          <w:p w14:paraId="214D2E6F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30" w:type="dxa"/>
          </w:tcPr>
          <w:p w14:paraId="28FB0BF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 w:val="restart"/>
          </w:tcPr>
          <w:p w14:paraId="420648E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2148D7" w:rsidRPr="00992B12" w14:paraId="23E0F3F3" w14:textId="77777777" w:rsidTr="00346E54">
        <w:trPr>
          <w:jc w:val="center"/>
        </w:trPr>
        <w:tc>
          <w:tcPr>
            <w:tcW w:w="785" w:type="dxa"/>
            <w:vMerge/>
          </w:tcPr>
          <w:p w14:paraId="20DC3F03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7" w:type="dxa"/>
            <w:vMerge/>
          </w:tcPr>
          <w:p w14:paraId="3C6A1ACD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vAlign w:val="center"/>
          </w:tcPr>
          <w:p w14:paraId="4D92F39A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0" w:type="dxa"/>
          </w:tcPr>
          <w:p w14:paraId="19983F9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/>
          </w:tcPr>
          <w:p w14:paraId="00CBC21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5905413F" w14:textId="77777777" w:rsidTr="00346E54">
        <w:trPr>
          <w:jc w:val="center"/>
        </w:trPr>
        <w:tc>
          <w:tcPr>
            <w:tcW w:w="785" w:type="dxa"/>
            <w:vMerge w:val="restart"/>
          </w:tcPr>
          <w:p w14:paraId="07FB68BB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4a</w:t>
            </w:r>
          </w:p>
        </w:tc>
        <w:tc>
          <w:tcPr>
            <w:tcW w:w="4367" w:type="dxa"/>
            <w:vMerge w:val="restart"/>
          </w:tcPr>
          <w:p w14:paraId="52ED766E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not, would it have been possible?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.e.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lood present?</w:t>
            </w:r>
          </w:p>
        </w:tc>
        <w:tc>
          <w:tcPr>
            <w:tcW w:w="5434" w:type="dxa"/>
            <w:vAlign w:val="center"/>
          </w:tcPr>
          <w:p w14:paraId="7AE54DC2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30" w:type="dxa"/>
          </w:tcPr>
          <w:p w14:paraId="49E5144C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 w:val="restart"/>
          </w:tcPr>
          <w:p w14:paraId="74487528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  <w:p w14:paraId="1AC37FA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057E7F38" w14:textId="77777777" w:rsidTr="00346E54">
        <w:trPr>
          <w:jc w:val="center"/>
        </w:trPr>
        <w:tc>
          <w:tcPr>
            <w:tcW w:w="785" w:type="dxa"/>
            <w:vMerge/>
            <w:vAlign w:val="center"/>
          </w:tcPr>
          <w:p w14:paraId="39A4F956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7" w:type="dxa"/>
            <w:vMerge/>
            <w:vAlign w:val="center"/>
          </w:tcPr>
          <w:p w14:paraId="08FE1DDB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4" w:type="dxa"/>
            <w:vAlign w:val="center"/>
          </w:tcPr>
          <w:p w14:paraId="17CC0439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0" w:type="dxa"/>
          </w:tcPr>
          <w:p w14:paraId="08CAB1E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  <w:vMerge/>
          </w:tcPr>
          <w:p w14:paraId="63170743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148D7" w:rsidRPr="00992B12" w14:paraId="11CE9892" w14:textId="77777777" w:rsidTr="00346E54">
        <w:trPr>
          <w:jc w:val="center"/>
        </w:trPr>
        <w:tc>
          <w:tcPr>
            <w:tcW w:w="785" w:type="dxa"/>
          </w:tcPr>
          <w:p w14:paraId="60E32DB5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4b</w:t>
            </w:r>
          </w:p>
        </w:tc>
        <w:tc>
          <w:tcPr>
            <w:tcW w:w="4367" w:type="dxa"/>
          </w:tcPr>
          <w:p w14:paraId="065D5299" w14:textId="77777777" w:rsidR="002148D7" w:rsidRPr="00992B12" w:rsidRDefault="002148D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umbilical cord blood extracted</w:t>
            </w:r>
          </w:p>
        </w:tc>
        <w:tc>
          <w:tcPr>
            <w:tcW w:w="5764" w:type="dxa"/>
            <w:gridSpan w:val="2"/>
            <w:vAlign w:val="center"/>
          </w:tcPr>
          <w:p w14:paraId="453662E4" w14:textId="77777777" w:rsidR="002148D7" w:rsidRPr="00992B12" w:rsidRDefault="002148D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9" w:type="dxa"/>
          </w:tcPr>
          <w:p w14:paraId="527C9E37" w14:textId="77777777" w:rsidR="002148D7" w:rsidRPr="00992B12" w:rsidRDefault="002148D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</w:tbl>
    <w:p w14:paraId="18378264" w14:textId="27163A49" w:rsidR="009D08F4" w:rsidRDefault="009D08F4">
      <w:pPr>
        <w:rPr>
          <w:rFonts w:asciiTheme="majorHAnsi" w:hAnsiTheme="majorHAnsi"/>
          <w:sz w:val="18"/>
          <w:szCs w:val="18"/>
        </w:rPr>
      </w:pPr>
    </w:p>
    <w:p w14:paraId="1AC6D039" w14:textId="582EDC0B" w:rsidR="002148D7" w:rsidRDefault="002148D7">
      <w:pPr>
        <w:rPr>
          <w:rFonts w:asciiTheme="majorHAnsi" w:hAnsiTheme="majorHAnsi"/>
          <w:sz w:val="18"/>
          <w:szCs w:val="18"/>
        </w:rPr>
      </w:pPr>
    </w:p>
    <w:p w14:paraId="18BC7AD3" w14:textId="11C0A88D" w:rsidR="002148D7" w:rsidRDefault="002148D7">
      <w:pPr>
        <w:rPr>
          <w:rFonts w:asciiTheme="majorHAnsi" w:hAnsiTheme="majorHAnsi"/>
          <w:sz w:val="18"/>
          <w:szCs w:val="18"/>
        </w:rPr>
      </w:pPr>
    </w:p>
    <w:p w14:paraId="270EF008" w14:textId="031B2F56" w:rsidR="002148D7" w:rsidRDefault="002148D7">
      <w:pPr>
        <w:rPr>
          <w:rFonts w:asciiTheme="majorHAnsi" w:hAnsiTheme="majorHAnsi"/>
          <w:sz w:val="18"/>
          <w:szCs w:val="18"/>
        </w:rPr>
      </w:pPr>
    </w:p>
    <w:p w14:paraId="44F3B435" w14:textId="54553769" w:rsidR="002148D7" w:rsidRDefault="002148D7">
      <w:pPr>
        <w:rPr>
          <w:rFonts w:asciiTheme="majorHAnsi" w:hAnsiTheme="majorHAnsi"/>
          <w:sz w:val="18"/>
          <w:szCs w:val="18"/>
        </w:rPr>
      </w:pPr>
    </w:p>
    <w:p w14:paraId="643BA609" w14:textId="5F5DA0E0" w:rsidR="002148D7" w:rsidRDefault="002148D7">
      <w:pPr>
        <w:rPr>
          <w:rFonts w:asciiTheme="majorHAnsi" w:hAnsiTheme="majorHAnsi"/>
          <w:sz w:val="18"/>
          <w:szCs w:val="18"/>
        </w:rPr>
      </w:pPr>
    </w:p>
    <w:p w14:paraId="25F1AA03" w14:textId="4313F980" w:rsidR="002148D7" w:rsidRDefault="002148D7">
      <w:pPr>
        <w:rPr>
          <w:rFonts w:asciiTheme="majorHAnsi" w:hAnsiTheme="majorHAnsi"/>
          <w:sz w:val="18"/>
          <w:szCs w:val="18"/>
        </w:rPr>
      </w:pPr>
    </w:p>
    <w:p w14:paraId="7057771E" w14:textId="6681AF02" w:rsidR="002148D7" w:rsidRDefault="002148D7">
      <w:pPr>
        <w:rPr>
          <w:rFonts w:asciiTheme="majorHAnsi" w:hAnsiTheme="majorHAnsi"/>
          <w:sz w:val="18"/>
          <w:szCs w:val="18"/>
        </w:rPr>
      </w:pPr>
    </w:p>
    <w:p w14:paraId="1823DC56" w14:textId="32C88557" w:rsidR="002148D7" w:rsidRDefault="002148D7">
      <w:pPr>
        <w:rPr>
          <w:rFonts w:asciiTheme="majorHAnsi" w:hAnsiTheme="majorHAnsi"/>
          <w:sz w:val="18"/>
          <w:szCs w:val="18"/>
        </w:rPr>
      </w:pPr>
    </w:p>
    <w:p w14:paraId="51B039FD" w14:textId="70AD8183" w:rsidR="002148D7" w:rsidRDefault="002148D7">
      <w:pPr>
        <w:rPr>
          <w:rFonts w:asciiTheme="majorHAnsi" w:hAnsiTheme="majorHAnsi"/>
          <w:sz w:val="18"/>
          <w:szCs w:val="18"/>
        </w:rPr>
      </w:pPr>
    </w:p>
    <w:p w14:paraId="4B4E804A" w14:textId="1D9C80E9" w:rsidR="002148D7" w:rsidRDefault="002148D7">
      <w:pPr>
        <w:rPr>
          <w:rFonts w:asciiTheme="majorHAnsi" w:hAnsiTheme="majorHAnsi"/>
          <w:sz w:val="18"/>
          <w:szCs w:val="18"/>
        </w:rPr>
      </w:pPr>
    </w:p>
    <w:p w14:paraId="180A1EF2" w14:textId="5751FB83" w:rsidR="002148D7" w:rsidRDefault="002148D7">
      <w:pPr>
        <w:rPr>
          <w:rFonts w:asciiTheme="majorHAnsi" w:hAnsiTheme="majorHAnsi"/>
          <w:sz w:val="18"/>
          <w:szCs w:val="18"/>
        </w:rPr>
      </w:pPr>
    </w:p>
    <w:p w14:paraId="7F2AA302" w14:textId="21BC7C70" w:rsidR="002148D7" w:rsidRDefault="002148D7">
      <w:pPr>
        <w:rPr>
          <w:rFonts w:asciiTheme="majorHAnsi" w:hAnsiTheme="majorHAnsi"/>
          <w:sz w:val="18"/>
          <w:szCs w:val="18"/>
        </w:rPr>
      </w:pPr>
    </w:p>
    <w:p w14:paraId="56FEA024" w14:textId="01525B8D" w:rsidR="002148D7" w:rsidRDefault="002148D7">
      <w:pPr>
        <w:rPr>
          <w:rFonts w:asciiTheme="majorHAnsi" w:hAnsiTheme="majorHAnsi"/>
          <w:sz w:val="18"/>
          <w:szCs w:val="18"/>
        </w:rPr>
      </w:pPr>
    </w:p>
    <w:p w14:paraId="4F8ED4DD" w14:textId="3EB5C762" w:rsidR="002148D7" w:rsidRDefault="002148D7">
      <w:pPr>
        <w:rPr>
          <w:rFonts w:cs="Arial"/>
          <w:b/>
          <w:smallCaps/>
          <w:sz w:val="28"/>
          <w:szCs w:val="28"/>
        </w:rPr>
      </w:pPr>
      <w:r w:rsidRPr="00891450">
        <w:rPr>
          <w:rFonts w:ascii="Times New Roman" w:hAnsi="Times New Roman" w:cs="Times New Roman"/>
          <w:sz w:val="24"/>
          <w:szCs w:val="24"/>
        </w:rPr>
        <w:t xml:space="preserve">Supplementary Data 3: </w:t>
      </w:r>
      <w:r w:rsidR="00891450" w:rsidRPr="009D08F4">
        <w:rPr>
          <w:rFonts w:ascii="Times New Roman" w:hAnsi="Times New Roman" w:cs="Times New Roman"/>
          <w:sz w:val="24"/>
          <w:szCs w:val="24"/>
        </w:rPr>
        <w:t xml:space="preserve">Post-Delivery Questionnaire </w:t>
      </w:r>
      <w:r w:rsidR="00891450">
        <w:rPr>
          <w:rFonts w:ascii="Times New Roman" w:hAnsi="Times New Roman" w:cs="Times New Roman"/>
          <w:sz w:val="24"/>
          <w:szCs w:val="24"/>
        </w:rPr>
        <w:t>Stillbirth</w:t>
      </w:r>
      <w:r w:rsidR="00891450" w:rsidRPr="009D08F4">
        <w:rPr>
          <w:rFonts w:ascii="Times New Roman" w:hAnsi="Times New Roman" w:cs="Times New Roman"/>
          <w:sz w:val="24"/>
          <w:szCs w:val="24"/>
        </w:rPr>
        <w:t xml:space="preserve"> </w:t>
      </w:r>
      <w:r w:rsidR="00891450">
        <w:rPr>
          <w:rFonts w:cs="Arial"/>
          <w:b/>
          <w:smallCaps/>
          <w:sz w:val="28"/>
          <w:szCs w:val="28"/>
        </w:rPr>
        <w:tab/>
      </w:r>
    </w:p>
    <w:p w14:paraId="4C229341" w14:textId="0F79E78B" w:rsidR="00CD2627" w:rsidRDefault="00CD2627" w:rsidP="00CD2627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cs="Arial"/>
          <w:b/>
          <w:smallCaps/>
          <w:sz w:val="28"/>
          <w:szCs w:val="28"/>
        </w:rPr>
      </w:pPr>
      <w:r>
        <w:rPr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710690CB" wp14:editId="030E6F1D">
            <wp:simplePos x="0" y="0"/>
            <wp:positionH relativeFrom="column">
              <wp:posOffset>7354653</wp:posOffset>
            </wp:positionH>
            <wp:positionV relativeFrom="paragraph">
              <wp:posOffset>102677</wp:posOffset>
            </wp:positionV>
            <wp:extent cx="1445260" cy="832485"/>
            <wp:effectExtent l="0" t="0" r="2540" b="571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5260" cy="83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705EE178" wp14:editId="3AC9DD52">
            <wp:simplePos x="0" y="0"/>
            <wp:positionH relativeFrom="column">
              <wp:posOffset>31639</wp:posOffset>
            </wp:positionH>
            <wp:positionV relativeFrom="paragraph">
              <wp:posOffset>134399</wp:posOffset>
            </wp:positionV>
            <wp:extent cx="832485" cy="800100"/>
            <wp:effectExtent l="0" t="0" r="5715" b="0"/>
            <wp:wrapSquare wrapText="bothSides"/>
            <wp:docPr id="11" name="Picture 11" descr="Red logo, RGB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ed logo, RGB 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485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7F562" w14:textId="2CD55711" w:rsidR="00CD2627" w:rsidRPr="00346E54" w:rsidRDefault="00CD2627" w:rsidP="00CD2627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A FEASIBILITY STUDY: STILLBIRTHS IN KANO</w:t>
      </w:r>
    </w:p>
    <w:p w14:paraId="460DA976" w14:textId="77777777" w:rsidR="00CD2627" w:rsidRPr="00346E54" w:rsidRDefault="00CD2627" w:rsidP="00CD2627">
      <w:pPr>
        <w:shd w:val="clear" w:color="auto" w:fill="FFFFFF" w:themeFill="background1"/>
        <w:spacing w:after="120" w:line="240" w:lineRule="auto"/>
        <w:ind w:left="2520" w:right="1088" w:hanging="1386"/>
        <w:jc w:val="center"/>
        <w:rPr>
          <w:rFonts w:ascii="Times New Roman" w:hAnsi="Times New Roman" w:cs="Times New Roman"/>
          <w:b/>
          <w:smallCaps/>
          <w:sz w:val="28"/>
          <w:szCs w:val="28"/>
        </w:rPr>
      </w:pPr>
      <w:r w:rsidRPr="00346E54">
        <w:rPr>
          <w:rFonts w:ascii="Times New Roman" w:hAnsi="Times New Roman" w:cs="Times New Roman"/>
          <w:b/>
          <w:smallCaps/>
          <w:sz w:val="28"/>
          <w:szCs w:val="28"/>
        </w:rPr>
        <w:t>Post Delivery Questionnaire – Stillborn Babies</w:t>
      </w:r>
    </w:p>
    <w:p w14:paraId="2AD9EB55" w14:textId="77777777" w:rsidR="00CD2627" w:rsidRPr="00D85552" w:rsidRDefault="00CD2627" w:rsidP="00CD2627">
      <w:pPr>
        <w:shd w:val="clear" w:color="auto" w:fill="FFFFFF" w:themeFill="background1"/>
        <w:spacing w:after="120" w:line="240" w:lineRule="auto"/>
        <w:ind w:left="2520" w:right="1088" w:hanging="2520"/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3520"/>
        <w:gridCol w:w="5994"/>
        <w:gridCol w:w="272"/>
        <w:gridCol w:w="3234"/>
      </w:tblGrid>
      <w:tr w:rsidR="00CD2627" w:rsidRPr="00992B12" w14:paraId="7B9F0DD6" w14:textId="77777777" w:rsidTr="00D5113A">
        <w:tc>
          <w:tcPr>
            <w:tcW w:w="902" w:type="dxa"/>
          </w:tcPr>
          <w:p w14:paraId="0525EBC2" w14:textId="77777777" w:rsidR="00CD2627" w:rsidRPr="00992B12" w:rsidRDefault="00CD262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3651" w:type="dxa"/>
          </w:tcPr>
          <w:p w14:paraId="1AD216B8" w14:textId="77777777" w:rsidR="00CD2627" w:rsidRPr="00992B12" w:rsidRDefault="00CD262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6552" w:type="dxa"/>
            <w:gridSpan w:val="2"/>
          </w:tcPr>
          <w:p w14:paraId="08BE4EE3" w14:textId="77777777" w:rsidR="00CD2627" w:rsidRPr="00992B12" w:rsidRDefault="00CD262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Answer options</w:t>
            </w:r>
          </w:p>
        </w:tc>
        <w:tc>
          <w:tcPr>
            <w:tcW w:w="3352" w:type="dxa"/>
          </w:tcPr>
          <w:p w14:paraId="07E51D3B" w14:textId="77777777" w:rsidR="00CD2627" w:rsidRPr="00992B12" w:rsidRDefault="00CD2627" w:rsidP="00D511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b/>
                <w:sz w:val="20"/>
                <w:szCs w:val="20"/>
              </w:rPr>
              <w:t>Guidance</w:t>
            </w:r>
          </w:p>
        </w:tc>
      </w:tr>
      <w:tr w:rsidR="00CD2627" w:rsidRPr="00992B12" w14:paraId="17A654DC" w14:textId="77777777" w:rsidTr="00D5113A">
        <w:tc>
          <w:tcPr>
            <w:tcW w:w="902" w:type="dxa"/>
            <w:hideMark/>
          </w:tcPr>
          <w:p w14:paraId="1FE2CDC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1" w:type="dxa"/>
            <w:hideMark/>
          </w:tcPr>
          <w:p w14:paraId="5AFDB2B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other ID</w:t>
            </w:r>
          </w:p>
        </w:tc>
        <w:tc>
          <w:tcPr>
            <w:tcW w:w="6552" w:type="dxa"/>
            <w:gridSpan w:val="2"/>
          </w:tcPr>
          <w:p w14:paraId="51BF269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hideMark/>
          </w:tcPr>
          <w:p w14:paraId="2D3893E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, M001</w:t>
            </w:r>
          </w:p>
          <w:p w14:paraId="6E8FA47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04642C4D" w14:textId="77777777" w:rsidTr="00D5113A">
        <w:tc>
          <w:tcPr>
            <w:tcW w:w="902" w:type="dxa"/>
            <w:hideMark/>
          </w:tcPr>
          <w:p w14:paraId="631242B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51" w:type="dxa"/>
            <w:hideMark/>
          </w:tcPr>
          <w:p w14:paraId="4E96CC5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Researcher ID</w:t>
            </w:r>
          </w:p>
        </w:tc>
        <w:tc>
          <w:tcPr>
            <w:tcW w:w="6552" w:type="dxa"/>
            <w:gridSpan w:val="2"/>
          </w:tcPr>
          <w:p w14:paraId="0A2AC9C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hideMark/>
          </w:tcPr>
          <w:p w14:paraId="268AACE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Researchers</w:t>
            </w:r>
            <w:proofErr w:type="gramEnd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initials </w:t>
            </w:r>
          </w:p>
          <w:p w14:paraId="3118182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52664142" w14:textId="77777777" w:rsidTr="00D5113A">
        <w:tc>
          <w:tcPr>
            <w:tcW w:w="902" w:type="dxa"/>
          </w:tcPr>
          <w:p w14:paraId="1204310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51" w:type="dxa"/>
          </w:tcPr>
          <w:p w14:paraId="45DAD0E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Baby ID</w:t>
            </w:r>
          </w:p>
        </w:tc>
        <w:tc>
          <w:tcPr>
            <w:tcW w:w="6552" w:type="dxa"/>
            <w:gridSpan w:val="2"/>
          </w:tcPr>
          <w:p w14:paraId="768E3B6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</w:tcPr>
          <w:p w14:paraId="498A1C2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6F759F45" w14:textId="77777777" w:rsidTr="00D5113A">
        <w:tc>
          <w:tcPr>
            <w:tcW w:w="902" w:type="dxa"/>
            <w:hideMark/>
          </w:tcPr>
          <w:p w14:paraId="37E252F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51" w:type="dxa"/>
            <w:hideMark/>
          </w:tcPr>
          <w:p w14:paraId="0095032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</w:p>
        </w:tc>
        <w:tc>
          <w:tcPr>
            <w:tcW w:w="6552" w:type="dxa"/>
            <w:gridSpan w:val="2"/>
          </w:tcPr>
          <w:p w14:paraId="6FA7B97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hideMark/>
          </w:tcPr>
          <w:p w14:paraId="1082646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D/MM/YY</w:t>
            </w:r>
          </w:p>
          <w:p w14:paraId="7552403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07D536A5" w14:textId="77777777" w:rsidTr="00D5113A">
        <w:tc>
          <w:tcPr>
            <w:tcW w:w="902" w:type="dxa"/>
            <w:hideMark/>
          </w:tcPr>
          <w:p w14:paraId="0E6C037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51" w:type="dxa"/>
            <w:hideMark/>
          </w:tcPr>
          <w:p w14:paraId="60CEC22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of delivery</w:t>
            </w:r>
          </w:p>
        </w:tc>
        <w:tc>
          <w:tcPr>
            <w:tcW w:w="6552" w:type="dxa"/>
            <w:gridSpan w:val="2"/>
          </w:tcPr>
          <w:p w14:paraId="76FA3F2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hideMark/>
          </w:tcPr>
          <w:p w14:paraId="7955D332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  <w:p w14:paraId="6C94142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30DF852D" w14:textId="77777777" w:rsidTr="00D5113A">
        <w:tc>
          <w:tcPr>
            <w:tcW w:w="902" w:type="dxa"/>
          </w:tcPr>
          <w:p w14:paraId="199E06C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51" w:type="dxa"/>
          </w:tcPr>
          <w:p w14:paraId="5E76A18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Time QA completed </w:t>
            </w:r>
          </w:p>
        </w:tc>
        <w:tc>
          <w:tcPr>
            <w:tcW w:w="6552" w:type="dxa"/>
            <w:gridSpan w:val="2"/>
          </w:tcPr>
          <w:p w14:paraId="0820DDA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</w:tcPr>
          <w:p w14:paraId="6FE4A01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CD2627" w:rsidRPr="00992B12" w14:paraId="6011A94A" w14:textId="77777777" w:rsidTr="00D5113A">
        <w:tc>
          <w:tcPr>
            <w:tcW w:w="902" w:type="dxa"/>
            <w:vMerge w:val="restart"/>
          </w:tcPr>
          <w:p w14:paraId="0A04E6F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51" w:type="dxa"/>
            <w:vMerge w:val="restart"/>
          </w:tcPr>
          <w:p w14:paraId="791C6BF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Baby gender</w:t>
            </w:r>
          </w:p>
        </w:tc>
        <w:tc>
          <w:tcPr>
            <w:tcW w:w="6277" w:type="dxa"/>
            <w:vAlign w:val="center"/>
          </w:tcPr>
          <w:p w14:paraId="5267AAD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75" w:type="dxa"/>
          </w:tcPr>
          <w:p w14:paraId="6E11E38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vMerge w:val="restart"/>
          </w:tcPr>
          <w:p w14:paraId="3F52A1B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70DB75E0" w14:textId="77777777" w:rsidTr="00D5113A">
        <w:tc>
          <w:tcPr>
            <w:tcW w:w="902" w:type="dxa"/>
            <w:vMerge/>
          </w:tcPr>
          <w:p w14:paraId="2098593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0FA485C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35ADE0F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75" w:type="dxa"/>
          </w:tcPr>
          <w:p w14:paraId="6A9D29B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vMerge/>
          </w:tcPr>
          <w:p w14:paraId="2A57441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5BD01000" w14:textId="77777777" w:rsidTr="00D5113A">
        <w:tc>
          <w:tcPr>
            <w:tcW w:w="902" w:type="dxa"/>
            <w:vMerge/>
          </w:tcPr>
          <w:p w14:paraId="2E45FE9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4E440BF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238BF64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Unable to determine</w:t>
            </w:r>
          </w:p>
        </w:tc>
        <w:tc>
          <w:tcPr>
            <w:tcW w:w="275" w:type="dxa"/>
          </w:tcPr>
          <w:p w14:paraId="4B73925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vMerge/>
          </w:tcPr>
          <w:p w14:paraId="2BC2660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09A4AF09" w14:textId="77777777" w:rsidTr="00D5113A">
        <w:tc>
          <w:tcPr>
            <w:tcW w:w="902" w:type="dxa"/>
            <w:vMerge w:val="restart"/>
          </w:tcPr>
          <w:p w14:paraId="5802AF7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51" w:type="dxa"/>
            <w:vMerge w:val="restart"/>
          </w:tcPr>
          <w:p w14:paraId="7A12051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s this a singleton or multiple pregnancy?</w:t>
            </w:r>
          </w:p>
        </w:tc>
        <w:tc>
          <w:tcPr>
            <w:tcW w:w="6277" w:type="dxa"/>
            <w:vAlign w:val="center"/>
          </w:tcPr>
          <w:p w14:paraId="2059A77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275" w:type="dxa"/>
          </w:tcPr>
          <w:p w14:paraId="2A7B0402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2" w:type="dxa"/>
            <w:vMerge w:val="restart"/>
          </w:tcPr>
          <w:p w14:paraId="4C5590E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36427739" w14:textId="77777777" w:rsidTr="00D5113A">
        <w:tc>
          <w:tcPr>
            <w:tcW w:w="902" w:type="dxa"/>
            <w:vMerge/>
          </w:tcPr>
          <w:p w14:paraId="0DDB99D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3CA91E4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3EFB4F7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275" w:type="dxa"/>
          </w:tcPr>
          <w:p w14:paraId="4A24D25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01A51C7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468594B7" w14:textId="77777777" w:rsidTr="00D5113A">
        <w:tc>
          <w:tcPr>
            <w:tcW w:w="902" w:type="dxa"/>
          </w:tcPr>
          <w:p w14:paraId="2EE485B3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8a</w:t>
            </w:r>
          </w:p>
        </w:tc>
        <w:tc>
          <w:tcPr>
            <w:tcW w:w="3651" w:type="dxa"/>
          </w:tcPr>
          <w:p w14:paraId="0FE9E79E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multiple how many babies? </w:t>
            </w:r>
          </w:p>
        </w:tc>
        <w:tc>
          <w:tcPr>
            <w:tcW w:w="6552" w:type="dxa"/>
            <w:gridSpan w:val="2"/>
            <w:vAlign w:val="center"/>
          </w:tcPr>
          <w:p w14:paraId="1B6745B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63EAECA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e.g., 2)</w:t>
            </w:r>
          </w:p>
        </w:tc>
      </w:tr>
      <w:tr w:rsidR="00CD2627" w:rsidRPr="00992B12" w14:paraId="45948735" w14:textId="77777777" w:rsidTr="00D5113A">
        <w:tc>
          <w:tcPr>
            <w:tcW w:w="902" w:type="dxa"/>
          </w:tcPr>
          <w:p w14:paraId="0DA7065A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b</w:t>
            </w:r>
          </w:p>
        </w:tc>
        <w:tc>
          <w:tcPr>
            <w:tcW w:w="3651" w:type="dxa"/>
          </w:tcPr>
          <w:p w14:paraId="5BAB6450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ase detail multiples and baby genders and IDs</w:t>
            </w:r>
          </w:p>
        </w:tc>
        <w:tc>
          <w:tcPr>
            <w:tcW w:w="6552" w:type="dxa"/>
            <w:gridSpan w:val="2"/>
            <w:vAlign w:val="center"/>
          </w:tcPr>
          <w:p w14:paraId="5934450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4549E47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lease report in free text format e.g., Triplets: </w:t>
            </w:r>
          </w:p>
          <w:p w14:paraId="3ECE231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KLB001 – female </w:t>
            </w:r>
          </w:p>
          <w:p w14:paraId="0524E0E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KSB001 – female </w:t>
            </w:r>
          </w:p>
          <w:p w14:paraId="72D3E21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KLB002 - male</w:t>
            </w:r>
          </w:p>
        </w:tc>
      </w:tr>
      <w:tr w:rsidR="00CD2627" w:rsidRPr="00992B12" w14:paraId="66182AE0" w14:textId="77777777" w:rsidTr="00D5113A">
        <w:tc>
          <w:tcPr>
            <w:tcW w:w="902" w:type="dxa"/>
          </w:tcPr>
          <w:p w14:paraId="6E13DEC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51" w:type="dxa"/>
          </w:tcPr>
          <w:p w14:paraId="0B56996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Duration of ruptured membranes </w:t>
            </w:r>
          </w:p>
        </w:tc>
        <w:tc>
          <w:tcPr>
            <w:tcW w:w="6552" w:type="dxa"/>
            <w:gridSpan w:val="2"/>
            <w:vAlign w:val="center"/>
          </w:tcPr>
          <w:p w14:paraId="1447593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1035415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hours) (e.g., 2)</w:t>
            </w:r>
          </w:p>
        </w:tc>
      </w:tr>
      <w:tr w:rsidR="00CD2627" w:rsidRPr="00992B12" w14:paraId="27AC1F77" w14:textId="77777777" w:rsidTr="00D5113A">
        <w:tc>
          <w:tcPr>
            <w:tcW w:w="902" w:type="dxa"/>
          </w:tcPr>
          <w:p w14:paraId="4831BAC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51" w:type="dxa"/>
          </w:tcPr>
          <w:p w14:paraId="36D7313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Duration of labour </w:t>
            </w:r>
          </w:p>
        </w:tc>
        <w:tc>
          <w:tcPr>
            <w:tcW w:w="6552" w:type="dxa"/>
            <w:gridSpan w:val="2"/>
            <w:vAlign w:val="center"/>
          </w:tcPr>
          <w:p w14:paraId="7889064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3BC24A6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hours) (e.g., 9)</w:t>
            </w:r>
          </w:p>
        </w:tc>
      </w:tr>
      <w:tr w:rsidR="00CD2627" w:rsidRPr="00992B12" w14:paraId="7C7939A8" w14:textId="77777777" w:rsidTr="00D5113A">
        <w:tc>
          <w:tcPr>
            <w:tcW w:w="902" w:type="dxa"/>
            <w:vMerge w:val="restart"/>
          </w:tcPr>
          <w:p w14:paraId="113FE2D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51" w:type="dxa"/>
            <w:vMerge w:val="restart"/>
          </w:tcPr>
          <w:p w14:paraId="5AEEE87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Was the baby alive in-utero prior to delivery?</w:t>
            </w:r>
          </w:p>
        </w:tc>
        <w:tc>
          <w:tcPr>
            <w:tcW w:w="6277" w:type="dxa"/>
            <w:vAlign w:val="center"/>
          </w:tcPr>
          <w:p w14:paraId="1A58EF3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60DD6CC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29A3657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23A27949" w14:textId="77777777" w:rsidTr="00D5113A">
        <w:tc>
          <w:tcPr>
            <w:tcW w:w="902" w:type="dxa"/>
            <w:vMerge/>
          </w:tcPr>
          <w:p w14:paraId="51A5ECA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657477A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01EB88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7599E6B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2C35B66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2E8AB315" w14:textId="77777777" w:rsidTr="00D5113A">
        <w:tc>
          <w:tcPr>
            <w:tcW w:w="902" w:type="dxa"/>
            <w:vMerge/>
          </w:tcPr>
          <w:p w14:paraId="2B13BB6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2F08A4F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9ACCBE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sure</w:t>
            </w:r>
          </w:p>
        </w:tc>
        <w:tc>
          <w:tcPr>
            <w:tcW w:w="275" w:type="dxa"/>
          </w:tcPr>
          <w:p w14:paraId="75173DA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17A4F65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36D0E6E9" w14:textId="77777777" w:rsidTr="00D5113A">
        <w:tc>
          <w:tcPr>
            <w:tcW w:w="902" w:type="dxa"/>
            <w:vMerge w:val="restart"/>
          </w:tcPr>
          <w:p w14:paraId="1A04F9C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3651" w:type="dxa"/>
            <w:vMerge w:val="restart"/>
          </w:tcPr>
          <w:p w14:paraId="4BF0311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Were there any birthing complications</w:t>
            </w:r>
          </w:p>
        </w:tc>
        <w:tc>
          <w:tcPr>
            <w:tcW w:w="6277" w:type="dxa"/>
            <w:vAlign w:val="center"/>
          </w:tcPr>
          <w:p w14:paraId="5899519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0CDB29A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4EDAB14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2F000FDC" w14:textId="77777777" w:rsidTr="00D5113A">
        <w:tc>
          <w:tcPr>
            <w:tcW w:w="902" w:type="dxa"/>
            <w:vMerge/>
          </w:tcPr>
          <w:p w14:paraId="07374FD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6FFF953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3B0D621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  <w:r w:rsidRPr="00992B1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5" w:type="dxa"/>
          </w:tcPr>
          <w:p w14:paraId="0B77C11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0C36D7C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711820C3" w14:textId="77777777" w:rsidTr="00D5113A">
        <w:tc>
          <w:tcPr>
            <w:tcW w:w="902" w:type="dxa"/>
            <w:vMerge w:val="restart"/>
          </w:tcPr>
          <w:p w14:paraId="306D315B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2a</w:t>
            </w:r>
          </w:p>
        </w:tc>
        <w:tc>
          <w:tcPr>
            <w:tcW w:w="3651" w:type="dxa"/>
            <w:vMerge w:val="restart"/>
          </w:tcPr>
          <w:p w14:paraId="680B4001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f yes</w:t>
            </w:r>
          </w:p>
        </w:tc>
        <w:tc>
          <w:tcPr>
            <w:tcW w:w="6277" w:type="dxa"/>
            <w:vAlign w:val="center"/>
          </w:tcPr>
          <w:p w14:paraId="12A35F4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pyrexia</w:t>
            </w:r>
          </w:p>
        </w:tc>
        <w:tc>
          <w:tcPr>
            <w:tcW w:w="275" w:type="dxa"/>
          </w:tcPr>
          <w:p w14:paraId="208BC6E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2D5A025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all relevant options</w:t>
            </w:r>
          </w:p>
        </w:tc>
      </w:tr>
      <w:tr w:rsidR="00CD2627" w:rsidRPr="00992B12" w14:paraId="61C495F8" w14:textId="77777777" w:rsidTr="00D5113A">
        <w:tc>
          <w:tcPr>
            <w:tcW w:w="902" w:type="dxa"/>
            <w:vMerge/>
          </w:tcPr>
          <w:p w14:paraId="45ADC74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36C30B7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39BCD2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ulder dystocia</w:t>
            </w:r>
          </w:p>
        </w:tc>
        <w:tc>
          <w:tcPr>
            <w:tcW w:w="275" w:type="dxa"/>
          </w:tcPr>
          <w:p w14:paraId="3B1AA48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08272BB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75699392" w14:textId="77777777" w:rsidTr="00D5113A">
        <w:tc>
          <w:tcPr>
            <w:tcW w:w="902" w:type="dxa"/>
            <w:vMerge/>
          </w:tcPr>
          <w:p w14:paraId="4DBA356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BA01A0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813FF7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d complications (prolapse, tight around neck / body)</w:t>
            </w:r>
          </w:p>
        </w:tc>
        <w:tc>
          <w:tcPr>
            <w:tcW w:w="275" w:type="dxa"/>
          </w:tcPr>
          <w:p w14:paraId="423C98F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29C493D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37992753" w14:textId="77777777" w:rsidTr="00D5113A">
        <w:tc>
          <w:tcPr>
            <w:tcW w:w="902" w:type="dxa"/>
            <w:vMerge/>
          </w:tcPr>
          <w:p w14:paraId="6E4F45C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234689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5F9E24F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75" w:type="dxa"/>
          </w:tcPr>
          <w:p w14:paraId="50FD71D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2605624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31108FBB" w14:textId="77777777" w:rsidTr="00D5113A">
        <w:tc>
          <w:tcPr>
            <w:tcW w:w="902" w:type="dxa"/>
          </w:tcPr>
          <w:p w14:paraId="09865E97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2b</w:t>
            </w:r>
          </w:p>
        </w:tc>
        <w:tc>
          <w:tcPr>
            <w:tcW w:w="3651" w:type="dxa"/>
          </w:tcPr>
          <w:p w14:paraId="02E78C9E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ase detail </w:t>
            </w:r>
          </w:p>
        </w:tc>
        <w:tc>
          <w:tcPr>
            <w:tcW w:w="6552" w:type="dxa"/>
            <w:gridSpan w:val="2"/>
            <w:vAlign w:val="center"/>
          </w:tcPr>
          <w:p w14:paraId="080A410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0C6C47F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3F47C88A" w14:textId="77777777" w:rsidTr="00D5113A">
        <w:tc>
          <w:tcPr>
            <w:tcW w:w="902" w:type="dxa"/>
            <w:vMerge w:val="restart"/>
          </w:tcPr>
          <w:p w14:paraId="6366C37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51" w:type="dxa"/>
            <w:vMerge w:val="restart"/>
          </w:tcPr>
          <w:p w14:paraId="78649612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resentation of baby</w:t>
            </w:r>
          </w:p>
        </w:tc>
        <w:tc>
          <w:tcPr>
            <w:tcW w:w="6277" w:type="dxa"/>
            <w:vAlign w:val="center"/>
          </w:tcPr>
          <w:p w14:paraId="45DE307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ic presentation </w:t>
            </w:r>
          </w:p>
        </w:tc>
        <w:tc>
          <w:tcPr>
            <w:tcW w:w="275" w:type="dxa"/>
          </w:tcPr>
          <w:p w14:paraId="77F53B4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15F0505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2C4E25A8" w14:textId="77777777" w:rsidTr="00D5113A">
        <w:tc>
          <w:tcPr>
            <w:tcW w:w="902" w:type="dxa"/>
            <w:vMerge/>
          </w:tcPr>
          <w:p w14:paraId="3FE53E4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58933C6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23820D7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ech presentation</w:t>
            </w:r>
          </w:p>
        </w:tc>
        <w:tc>
          <w:tcPr>
            <w:tcW w:w="275" w:type="dxa"/>
          </w:tcPr>
          <w:p w14:paraId="4F4C8A3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465E577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459EF8CF" w14:textId="77777777" w:rsidTr="00D5113A">
        <w:tc>
          <w:tcPr>
            <w:tcW w:w="902" w:type="dxa"/>
            <w:vMerge/>
          </w:tcPr>
          <w:p w14:paraId="4D07651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2FBCF82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F887B6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ulder presentation</w:t>
            </w:r>
          </w:p>
        </w:tc>
        <w:tc>
          <w:tcPr>
            <w:tcW w:w="275" w:type="dxa"/>
          </w:tcPr>
          <w:p w14:paraId="31F3281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854BB3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2F755605" w14:textId="77777777" w:rsidTr="00D5113A">
        <w:tc>
          <w:tcPr>
            <w:tcW w:w="902" w:type="dxa"/>
            <w:vMerge/>
          </w:tcPr>
          <w:p w14:paraId="7EBBF02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0AF8983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DF3D7E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ound presentation</w:t>
            </w:r>
          </w:p>
        </w:tc>
        <w:tc>
          <w:tcPr>
            <w:tcW w:w="275" w:type="dxa"/>
          </w:tcPr>
          <w:p w14:paraId="0EAFCBE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092D71D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31FBC94C" w14:textId="77777777" w:rsidTr="00D5113A">
        <w:tc>
          <w:tcPr>
            <w:tcW w:w="902" w:type="dxa"/>
            <w:vMerge/>
          </w:tcPr>
          <w:p w14:paraId="4371BC8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D5A888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15342B5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e presentation</w:t>
            </w:r>
          </w:p>
        </w:tc>
        <w:tc>
          <w:tcPr>
            <w:tcW w:w="275" w:type="dxa"/>
          </w:tcPr>
          <w:p w14:paraId="0D70488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279C4B2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3E535F94" w14:textId="77777777" w:rsidTr="00D5113A">
        <w:tc>
          <w:tcPr>
            <w:tcW w:w="902" w:type="dxa"/>
            <w:vMerge w:val="restart"/>
          </w:tcPr>
          <w:p w14:paraId="23662FF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51" w:type="dxa"/>
            <w:vMerge w:val="restart"/>
          </w:tcPr>
          <w:p w14:paraId="224A076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Delivery of the baby</w:t>
            </w:r>
          </w:p>
        </w:tc>
        <w:tc>
          <w:tcPr>
            <w:tcW w:w="6277" w:type="dxa"/>
            <w:vAlign w:val="center"/>
          </w:tcPr>
          <w:p w14:paraId="0D0A752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ntaneous Vaginal Delivery</w:t>
            </w:r>
          </w:p>
        </w:tc>
        <w:tc>
          <w:tcPr>
            <w:tcW w:w="275" w:type="dxa"/>
          </w:tcPr>
          <w:p w14:paraId="653DFDC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163D077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all relevant options</w:t>
            </w:r>
          </w:p>
        </w:tc>
      </w:tr>
      <w:tr w:rsidR="00CD2627" w:rsidRPr="00992B12" w14:paraId="3C3B717A" w14:textId="77777777" w:rsidTr="00D5113A">
        <w:tc>
          <w:tcPr>
            <w:tcW w:w="902" w:type="dxa"/>
            <w:vMerge/>
          </w:tcPr>
          <w:p w14:paraId="1F868F5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083545D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EC4DEA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strumental (forceps / </w:t>
            </w:r>
            <w:proofErr w:type="spellStart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ntouse</w:t>
            </w:r>
            <w:proofErr w:type="spellEnd"/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5" w:type="dxa"/>
          </w:tcPr>
          <w:p w14:paraId="619FC56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4964D49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68E91CBD" w14:textId="77777777" w:rsidTr="00D5113A">
        <w:tc>
          <w:tcPr>
            <w:tcW w:w="902" w:type="dxa"/>
            <w:vMerge/>
          </w:tcPr>
          <w:p w14:paraId="4F7D350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11673F7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0FB1C8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ective caesarean section</w:t>
            </w:r>
          </w:p>
        </w:tc>
        <w:tc>
          <w:tcPr>
            <w:tcW w:w="275" w:type="dxa"/>
          </w:tcPr>
          <w:p w14:paraId="7C829F3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3A22ECF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37C5F9F6" w14:textId="77777777" w:rsidTr="00D5113A">
        <w:tc>
          <w:tcPr>
            <w:tcW w:w="902" w:type="dxa"/>
            <w:vMerge/>
          </w:tcPr>
          <w:p w14:paraId="52005F2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34FCCA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576B59A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ergency caesarean section</w:t>
            </w:r>
          </w:p>
        </w:tc>
        <w:tc>
          <w:tcPr>
            <w:tcW w:w="275" w:type="dxa"/>
          </w:tcPr>
          <w:p w14:paraId="4C5AD84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428AEC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5D526EAF" w14:textId="77777777" w:rsidTr="00D5113A">
        <w:tc>
          <w:tcPr>
            <w:tcW w:w="902" w:type="dxa"/>
            <w:vMerge/>
          </w:tcPr>
          <w:p w14:paraId="41131AE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14FBBCC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1886D6B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ginal breech delivery</w:t>
            </w:r>
          </w:p>
        </w:tc>
        <w:tc>
          <w:tcPr>
            <w:tcW w:w="275" w:type="dxa"/>
          </w:tcPr>
          <w:p w14:paraId="07E921C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15C262B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2627" w:rsidRPr="00992B12" w14:paraId="2FB0B5B9" w14:textId="77777777" w:rsidTr="00D5113A">
        <w:trPr>
          <w:trHeight w:val="109"/>
        </w:trPr>
        <w:tc>
          <w:tcPr>
            <w:tcW w:w="902" w:type="dxa"/>
            <w:vMerge w:val="restart"/>
          </w:tcPr>
          <w:p w14:paraId="3E6D05B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51" w:type="dxa"/>
            <w:vMerge w:val="restart"/>
          </w:tcPr>
          <w:p w14:paraId="77821F8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ongenital abnormality</w:t>
            </w:r>
          </w:p>
        </w:tc>
        <w:tc>
          <w:tcPr>
            <w:tcW w:w="6277" w:type="dxa"/>
            <w:vAlign w:val="center"/>
          </w:tcPr>
          <w:p w14:paraId="55FFEE7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566BE0B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03996B2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2A3170E8" w14:textId="77777777" w:rsidTr="00D5113A">
        <w:tc>
          <w:tcPr>
            <w:tcW w:w="902" w:type="dxa"/>
            <w:vMerge/>
          </w:tcPr>
          <w:p w14:paraId="29384C0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6FC98FD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77" w:type="dxa"/>
            <w:vAlign w:val="center"/>
          </w:tcPr>
          <w:p w14:paraId="22A123F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1AEEBA4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36D7BC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6B4E4E05" w14:textId="77777777" w:rsidTr="00D5113A">
        <w:tc>
          <w:tcPr>
            <w:tcW w:w="902" w:type="dxa"/>
          </w:tcPr>
          <w:p w14:paraId="45C54D4C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a</w:t>
            </w:r>
          </w:p>
        </w:tc>
        <w:tc>
          <w:tcPr>
            <w:tcW w:w="3651" w:type="dxa"/>
          </w:tcPr>
          <w:p w14:paraId="3D332E5B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 </w:t>
            </w:r>
            <w:proofErr w:type="gramStart"/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  <w:proofErr w:type="gramEnd"/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ease describe</w:t>
            </w:r>
          </w:p>
        </w:tc>
        <w:tc>
          <w:tcPr>
            <w:tcW w:w="6552" w:type="dxa"/>
            <w:gridSpan w:val="2"/>
            <w:vAlign w:val="center"/>
          </w:tcPr>
          <w:p w14:paraId="6F86396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0B5587F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7D615B7C" w14:textId="77777777" w:rsidTr="00D5113A">
        <w:tc>
          <w:tcPr>
            <w:tcW w:w="902" w:type="dxa"/>
          </w:tcPr>
          <w:p w14:paraId="36140B9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51" w:type="dxa"/>
          </w:tcPr>
          <w:p w14:paraId="3A0E017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6552" w:type="dxa"/>
            <w:gridSpan w:val="2"/>
            <w:vAlign w:val="center"/>
          </w:tcPr>
          <w:p w14:paraId="465B08F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2D75058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erical value (weeks) (e.g., 37)</w:t>
            </w:r>
          </w:p>
        </w:tc>
      </w:tr>
      <w:tr w:rsidR="00CD2627" w:rsidRPr="00992B12" w14:paraId="20EB573D" w14:textId="77777777" w:rsidTr="00D5113A">
        <w:tc>
          <w:tcPr>
            <w:tcW w:w="902" w:type="dxa"/>
          </w:tcPr>
          <w:p w14:paraId="1AFFAFA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51" w:type="dxa"/>
          </w:tcPr>
          <w:p w14:paraId="5E01E95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Birth weight </w:t>
            </w:r>
          </w:p>
        </w:tc>
        <w:tc>
          <w:tcPr>
            <w:tcW w:w="6552" w:type="dxa"/>
            <w:gridSpan w:val="2"/>
            <w:vAlign w:val="center"/>
          </w:tcPr>
          <w:p w14:paraId="0A618261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352" w:type="dxa"/>
          </w:tcPr>
          <w:p w14:paraId="59D3798F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erical value (grams / kilograms) (please detail measurement used) (e.g., 1500g / 1.5kg)</w:t>
            </w:r>
          </w:p>
        </w:tc>
      </w:tr>
      <w:tr w:rsidR="00CD2627" w:rsidRPr="00992B12" w14:paraId="64A2A9C4" w14:textId="77777777" w:rsidTr="00D5113A">
        <w:tc>
          <w:tcPr>
            <w:tcW w:w="902" w:type="dxa"/>
          </w:tcPr>
          <w:p w14:paraId="7F7E956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51" w:type="dxa"/>
          </w:tcPr>
          <w:p w14:paraId="36366CE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Head circumference </w:t>
            </w:r>
          </w:p>
        </w:tc>
        <w:tc>
          <w:tcPr>
            <w:tcW w:w="6552" w:type="dxa"/>
            <w:gridSpan w:val="2"/>
            <w:vAlign w:val="center"/>
          </w:tcPr>
          <w:p w14:paraId="60FBD345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352" w:type="dxa"/>
          </w:tcPr>
          <w:p w14:paraId="37E4EE9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numerical value (centimetres) (</w:t>
            </w:r>
            <w:proofErr w:type="gramStart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992B12">
              <w:rPr>
                <w:rFonts w:ascii="Times New Roman" w:hAnsi="Times New Roman" w:cs="Times New Roman"/>
                <w:sz w:val="20"/>
                <w:szCs w:val="20"/>
              </w:rPr>
              <w:t xml:space="preserve"> 14)</w:t>
            </w:r>
          </w:p>
        </w:tc>
      </w:tr>
      <w:tr w:rsidR="00CD2627" w:rsidRPr="00992B12" w14:paraId="5E70FAEB" w14:textId="77777777" w:rsidTr="00D5113A">
        <w:tc>
          <w:tcPr>
            <w:tcW w:w="902" w:type="dxa"/>
            <w:vMerge w:val="restart"/>
          </w:tcPr>
          <w:p w14:paraId="4F57AEE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51" w:type="dxa"/>
            <w:vMerge w:val="restart"/>
          </w:tcPr>
          <w:p w14:paraId="71DDA09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tillbirth classification</w:t>
            </w:r>
          </w:p>
        </w:tc>
        <w:tc>
          <w:tcPr>
            <w:tcW w:w="6277" w:type="dxa"/>
            <w:vAlign w:val="center"/>
          </w:tcPr>
          <w:p w14:paraId="5E65D3E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anomaly</w:t>
            </w:r>
          </w:p>
        </w:tc>
        <w:tc>
          <w:tcPr>
            <w:tcW w:w="275" w:type="dxa"/>
          </w:tcPr>
          <w:p w14:paraId="037F679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49B5CC7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131B66ED" w14:textId="77777777" w:rsidTr="00D5113A">
        <w:tc>
          <w:tcPr>
            <w:tcW w:w="902" w:type="dxa"/>
            <w:vMerge/>
          </w:tcPr>
          <w:p w14:paraId="2F56EA7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346E33B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02C3EFA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spected infection</w:t>
            </w:r>
          </w:p>
        </w:tc>
        <w:tc>
          <w:tcPr>
            <w:tcW w:w="275" w:type="dxa"/>
          </w:tcPr>
          <w:p w14:paraId="31CE3F5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060229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135C353E" w14:textId="77777777" w:rsidTr="00D5113A">
        <w:tc>
          <w:tcPr>
            <w:tcW w:w="902" w:type="dxa"/>
            <w:vMerge/>
          </w:tcPr>
          <w:p w14:paraId="1D485FC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C8FFCC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3AE27A0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hyxia</w:t>
            </w:r>
          </w:p>
        </w:tc>
        <w:tc>
          <w:tcPr>
            <w:tcW w:w="275" w:type="dxa"/>
          </w:tcPr>
          <w:p w14:paraId="1D70168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701C93B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5DA37058" w14:textId="77777777" w:rsidTr="00D5113A">
        <w:tc>
          <w:tcPr>
            <w:tcW w:w="902" w:type="dxa"/>
            <w:vMerge/>
          </w:tcPr>
          <w:p w14:paraId="537349F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08E861C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55FC67E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aturity</w:t>
            </w:r>
          </w:p>
        </w:tc>
        <w:tc>
          <w:tcPr>
            <w:tcW w:w="275" w:type="dxa"/>
          </w:tcPr>
          <w:p w14:paraId="4F2B343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477E919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2D3CCEAC" w14:textId="77777777" w:rsidTr="00D5113A">
        <w:tc>
          <w:tcPr>
            <w:tcW w:w="902" w:type="dxa"/>
            <w:vMerge/>
          </w:tcPr>
          <w:p w14:paraId="6219C5C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11C5F72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2A871E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75" w:type="dxa"/>
          </w:tcPr>
          <w:p w14:paraId="4326B51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3EFDE4B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30C8EE08" w14:textId="77777777" w:rsidTr="00D5113A">
        <w:tc>
          <w:tcPr>
            <w:tcW w:w="902" w:type="dxa"/>
            <w:vMerge/>
          </w:tcPr>
          <w:p w14:paraId="10D1762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4EAF601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3905E74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75" w:type="dxa"/>
          </w:tcPr>
          <w:p w14:paraId="3285C2D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08F9EB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5DBEE9DE" w14:textId="77777777" w:rsidTr="00D5113A">
        <w:tc>
          <w:tcPr>
            <w:tcW w:w="902" w:type="dxa"/>
          </w:tcPr>
          <w:p w14:paraId="2760860B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19a</w:t>
            </w:r>
          </w:p>
        </w:tc>
        <w:tc>
          <w:tcPr>
            <w:tcW w:w="3651" w:type="dxa"/>
          </w:tcPr>
          <w:p w14:paraId="3D03255E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ther </w:t>
            </w:r>
          </w:p>
        </w:tc>
        <w:tc>
          <w:tcPr>
            <w:tcW w:w="6552" w:type="dxa"/>
            <w:gridSpan w:val="2"/>
            <w:vAlign w:val="center"/>
          </w:tcPr>
          <w:p w14:paraId="3CBD6B0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49BFCA4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3B5EEF74" w14:textId="77777777" w:rsidTr="00D5113A">
        <w:tc>
          <w:tcPr>
            <w:tcW w:w="902" w:type="dxa"/>
            <w:vMerge w:val="restart"/>
          </w:tcPr>
          <w:p w14:paraId="001EC3B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51" w:type="dxa"/>
            <w:vMerge w:val="restart"/>
          </w:tcPr>
          <w:p w14:paraId="374703B2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Are there signs of trauma</w:t>
            </w:r>
          </w:p>
        </w:tc>
        <w:tc>
          <w:tcPr>
            <w:tcW w:w="6277" w:type="dxa"/>
            <w:vAlign w:val="center"/>
          </w:tcPr>
          <w:p w14:paraId="3A6590B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656CB40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1643A00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53F36C55" w14:textId="77777777" w:rsidTr="00D5113A">
        <w:tc>
          <w:tcPr>
            <w:tcW w:w="902" w:type="dxa"/>
            <w:vMerge/>
          </w:tcPr>
          <w:p w14:paraId="441516D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81A574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25930D7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157883F2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4B6A9C1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42BB4C05" w14:textId="77777777" w:rsidTr="00D5113A">
        <w:tc>
          <w:tcPr>
            <w:tcW w:w="902" w:type="dxa"/>
          </w:tcPr>
          <w:p w14:paraId="3C8FDF62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a</w:t>
            </w:r>
          </w:p>
        </w:tc>
        <w:tc>
          <w:tcPr>
            <w:tcW w:w="3651" w:type="dxa"/>
          </w:tcPr>
          <w:p w14:paraId="767978A8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es, please describe</w:t>
            </w:r>
          </w:p>
        </w:tc>
        <w:tc>
          <w:tcPr>
            <w:tcW w:w="6552" w:type="dxa"/>
            <w:gridSpan w:val="2"/>
            <w:vAlign w:val="center"/>
          </w:tcPr>
          <w:p w14:paraId="2D16BED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5CA50B9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54EA7C30" w14:textId="77777777" w:rsidTr="00D5113A">
        <w:tc>
          <w:tcPr>
            <w:tcW w:w="902" w:type="dxa"/>
            <w:vMerge w:val="restart"/>
          </w:tcPr>
          <w:p w14:paraId="26602852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51" w:type="dxa"/>
            <w:vMerge w:val="restart"/>
          </w:tcPr>
          <w:p w14:paraId="51F796B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Infant odour offensive</w:t>
            </w:r>
          </w:p>
        </w:tc>
        <w:tc>
          <w:tcPr>
            <w:tcW w:w="6277" w:type="dxa"/>
            <w:vAlign w:val="center"/>
          </w:tcPr>
          <w:p w14:paraId="225E153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0E61C3C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57A0F52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58C48228" w14:textId="77777777" w:rsidTr="00D5113A">
        <w:tc>
          <w:tcPr>
            <w:tcW w:w="902" w:type="dxa"/>
            <w:vMerge/>
          </w:tcPr>
          <w:p w14:paraId="42AB2A2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3B7D2FE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CA27B1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10581B16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1F13E1A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5C52AA23" w14:textId="77777777" w:rsidTr="00D5113A">
        <w:tc>
          <w:tcPr>
            <w:tcW w:w="902" w:type="dxa"/>
            <w:vMerge w:val="restart"/>
          </w:tcPr>
          <w:p w14:paraId="05C2251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51" w:type="dxa"/>
            <w:vMerge w:val="restart"/>
          </w:tcPr>
          <w:p w14:paraId="041637D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Maternal odour offensive</w:t>
            </w:r>
          </w:p>
        </w:tc>
        <w:tc>
          <w:tcPr>
            <w:tcW w:w="6277" w:type="dxa"/>
            <w:vAlign w:val="center"/>
          </w:tcPr>
          <w:p w14:paraId="6369852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6225222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459BD98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  <w:p w14:paraId="06F41191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256FDDD1" w14:textId="77777777" w:rsidTr="00D5113A">
        <w:tc>
          <w:tcPr>
            <w:tcW w:w="902" w:type="dxa"/>
            <w:vMerge/>
          </w:tcPr>
          <w:p w14:paraId="6A55DEF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B57E3A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5C463E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0A39EC5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6B2C817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2D1BC455" w14:textId="77777777" w:rsidTr="00D5113A">
        <w:tc>
          <w:tcPr>
            <w:tcW w:w="902" w:type="dxa"/>
            <w:vMerge w:val="restart"/>
          </w:tcPr>
          <w:p w14:paraId="4F9D7344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51" w:type="dxa"/>
            <w:vMerge w:val="restart"/>
          </w:tcPr>
          <w:p w14:paraId="665BD77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gns of maternal infection</w:t>
            </w:r>
          </w:p>
        </w:tc>
        <w:tc>
          <w:tcPr>
            <w:tcW w:w="6277" w:type="dxa"/>
            <w:vAlign w:val="center"/>
          </w:tcPr>
          <w:p w14:paraId="6C65A8F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130F5F6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4FCAAB5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6093A568" w14:textId="77777777" w:rsidTr="00D5113A">
        <w:tc>
          <w:tcPr>
            <w:tcW w:w="902" w:type="dxa"/>
            <w:vMerge/>
          </w:tcPr>
          <w:p w14:paraId="1D47AC4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61A9BB05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7789FB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7994BED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A6B471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06B932B9" w14:textId="77777777" w:rsidTr="00D5113A">
        <w:tc>
          <w:tcPr>
            <w:tcW w:w="902" w:type="dxa"/>
          </w:tcPr>
          <w:p w14:paraId="1B3D7561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3a </w:t>
            </w:r>
          </w:p>
        </w:tc>
        <w:tc>
          <w:tcPr>
            <w:tcW w:w="3651" w:type="dxa"/>
          </w:tcPr>
          <w:p w14:paraId="1FCCC19D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es, please describe</w:t>
            </w:r>
          </w:p>
        </w:tc>
        <w:tc>
          <w:tcPr>
            <w:tcW w:w="6552" w:type="dxa"/>
            <w:gridSpan w:val="2"/>
            <w:vAlign w:val="center"/>
          </w:tcPr>
          <w:p w14:paraId="0D2C606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7A7C1ED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3D7E27C1" w14:textId="77777777" w:rsidTr="00D5113A">
        <w:tc>
          <w:tcPr>
            <w:tcW w:w="902" w:type="dxa"/>
            <w:vMerge w:val="restart"/>
          </w:tcPr>
          <w:p w14:paraId="09DB914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51" w:type="dxa"/>
            <w:vMerge w:val="restart"/>
          </w:tcPr>
          <w:p w14:paraId="4761928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Signs of infant infection</w:t>
            </w:r>
          </w:p>
        </w:tc>
        <w:tc>
          <w:tcPr>
            <w:tcW w:w="6277" w:type="dxa"/>
            <w:vAlign w:val="center"/>
          </w:tcPr>
          <w:p w14:paraId="0540472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0DF6566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3E5E2A0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6058C8CC" w14:textId="77777777" w:rsidTr="00D5113A">
        <w:tc>
          <w:tcPr>
            <w:tcW w:w="902" w:type="dxa"/>
            <w:vMerge/>
          </w:tcPr>
          <w:p w14:paraId="2BC7E43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2E8AE84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21FE8F0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3DC24DE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62332D2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627" w:rsidRPr="00992B12" w14:paraId="10239FE0" w14:textId="77777777" w:rsidTr="00D5113A">
        <w:tc>
          <w:tcPr>
            <w:tcW w:w="902" w:type="dxa"/>
          </w:tcPr>
          <w:p w14:paraId="491C35D1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a</w:t>
            </w:r>
          </w:p>
        </w:tc>
        <w:tc>
          <w:tcPr>
            <w:tcW w:w="3651" w:type="dxa"/>
          </w:tcPr>
          <w:p w14:paraId="5A49687E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 yes, please describe</w:t>
            </w:r>
          </w:p>
        </w:tc>
        <w:tc>
          <w:tcPr>
            <w:tcW w:w="6552" w:type="dxa"/>
            <w:gridSpan w:val="2"/>
            <w:vAlign w:val="center"/>
          </w:tcPr>
          <w:p w14:paraId="4D3A943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5B5612FF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ase detail in free text format</w:t>
            </w:r>
          </w:p>
        </w:tc>
      </w:tr>
      <w:tr w:rsidR="00CD2627" w:rsidRPr="00992B12" w14:paraId="440B293A" w14:textId="77777777" w:rsidTr="00D5113A">
        <w:tc>
          <w:tcPr>
            <w:tcW w:w="902" w:type="dxa"/>
            <w:vMerge w:val="restart"/>
          </w:tcPr>
          <w:p w14:paraId="41B902A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51" w:type="dxa"/>
            <w:vMerge w:val="restart"/>
          </w:tcPr>
          <w:p w14:paraId="71A8B0C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Head swab taken</w:t>
            </w:r>
          </w:p>
        </w:tc>
        <w:tc>
          <w:tcPr>
            <w:tcW w:w="6277" w:type="dxa"/>
            <w:vAlign w:val="center"/>
          </w:tcPr>
          <w:p w14:paraId="6F931E9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7A0914D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4972614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3D9D163F" w14:textId="77777777" w:rsidTr="00D5113A">
        <w:tc>
          <w:tcPr>
            <w:tcW w:w="902" w:type="dxa"/>
            <w:vMerge/>
          </w:tcPr>
          <w:p w14:paraId="7B396BA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64E336B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7BB5DC1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0ACA777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1455E0C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17A02C6C" w14:textId="77777777" w:rsidTr="00D5113A">
        <w:tc>
          <w:tcPr>
            <w:tcW w:w="902" w:type="dxa"/>
          </w:tcPr>
          <w:p w14:paraId="4E6B5490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5a</w:t>
            </w:r>
          </w:p>
        </w:tc>
        <w:tc>
          <w:tcPr>
            <w:tcW w:w="3651" w:type="dxa"/>
          </w:tcPr>
          <w:p w14:paraId="069804D0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head swab was taken</w:t>
            </w:r>
          </w:p>
        </w:tc>
        <w:tc>
          <w:tcPr>
            <w:tcW w:w="6277" w:type="dxa"/>
            <w:vAlign w:val="center"/>
          </w:tcPr>
          <w:p w14:paraId="10FD53A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</w:tcPr>
          <w:p w14:paraId="617E774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4BB270D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CD2627" w:rsidRPr="00992B12" w14:paraId="1B82D4C5" w14:textId="77777777" w:rsidTr="00D5113A">
        <w:tc>
          <w:tcPr>
            <w:tcW w:w="902" w:type="dxa"/>
            <w:vMerge w:val="restart"/>
          </w:tcPr>
          <w:p w14:paraId="76D4DAD0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51" w:type="dxa"/>
            <w:vMerge w:val="restart"/>
          </w:tcPr>
          <w:p w14:paraId="5EDB448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Ear swab taken</w:t>
            </w:r>
          </w:p>
        </w:tc>
        <w:tc>
          <w:tcPr>
            <w:tcW w:w="6277" w:type="dxa"/>
            <w:vAlign w:val="center"/>
          </w:tcPr>
          <w:p w14:paraId="1CE0459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62DB3A5A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0F5A6FE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741D3A1B" w14:textId="77777777" w:rsidTr="00D5113A">
        <w:tc>
          <w:tcPr>
            <w:tcW w:w="902" w:type="dxa"/>
            <w:vMerge/>
          </w:tcPr>
          <w:p w14:paraId="05294EB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1CBE022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06537B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0616F4A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39B51CC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30B3750F" w14:textId="77777777" w:rsidTr="00D5113A">
        <w:tc>
          <w:tcPr>
            <w:tcW w:w="902" w:type="dxa"/>
          </w:tcPr>
          <w:p w14:paraId="204B12C6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6a</w:t>
            </w:r>
          </w:p>
        </w:tc>
        <w:tc>
          <w:tcPr>
            <w:tcW w:w="3651" w:type="dxa"/>
          </w:tcPr>
          <w:p w14:paraId="7B1BFE3B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me ear swab was taken </w:t>
            </w:r>
          </w:p>
        </w:tc>
        <w:tc>
          <w:tcPr>
            <w:tcW w:w="6277" w:type="dxa"/>
            <w:vAlign w:val="center"/>
          </w:tcPr>
          <w:p w14:paraId="7BF5287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</w:tcPr>
          <w:p w14:paraId="071F952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61A9231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CD2627" w:rsidRPr="00992B12" w14:paraId="243BD2DE" w14:textId="77777777" w:rsidTr="00D5113A">
        <w:tc>
          <w:tcPr>
            <w:tcW w:w="902" w:type="dxa"/>
            <w:vMerge w:val="restart"/>
          </w:tcPr>
          <w:p w14:paraId="6F9E7C2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51" w:type="dxa"/>
            <w:vMerge w:val="restart"/>
          </w:tcPr>
          <w:p w14:paraId="2E0E4E8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hotograph taken</w:t>
            </w:r>
          </w:p>
        </w:tc>
        <w:tc>
          <w:tcPr>
            <w:tcW w:w="6277" w:type="dxa"/>
            <w:vAlign w:val="center"/>
          </w:tcPr>
          <w:p w14:paraId="75E80AE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61F81D8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0691D8EE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02DB266E" w14:textId="77777777" w:rsidTr="00D5113A">
        <w:tc>
          <w:tcPr>
            <w:tcW w:w="902" w:type="dxa"/>
            <w:vMerge/>
          </w:tcPr>
          <w:p w14:paraId="26154F2A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1A8AC0CC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581310F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6E7F098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1A9C8D0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08C57596" w14:textId="77777777" w:rsidTr="00D5113A">
        <w:tc>
          <w:tcPr>
            <w:tcW w:w="902" w:type="dxa"/>
          </w:tcPr>
          <w:p w14:paraId="2C5DF81E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7a</w:t>
            </w:r>
          </w:p>
        </w:tc>
        <w:tc>
          <w:tcPr>
            <w:tcW w:w="3651" w:type="dxa"/>
          </w:tcPr>
          <w:p w14:paraId="2C046C8C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me photograph was taken </w:t>
            </w:r>
          </w:p>
        </w:tc>
        <w:tc>
          <w:tcPr>
            <w:tcW w:w="6277" w:type="dxa"/>
            <w:vAlign w:val="center"/>
          </w:tcPr>
          <w:p w14:paraId="40C4F294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dxa"/>
          </w:tcPr>
          <w:p w14:paraId="5E9AE8B0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77DD885E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CD2627" w:rsidRPr="00992B12" w14:paraId="2AD832C7" w14:textId="77777777" w:rsidTr="00D5113A">
        <w:tc>
          <w:tcPr>
            <w:tcW w:w="902" w:type="dxa"/>
            <w:vMerge w:val="restart"/>
          </w:tcPr>
          <w:p w14:paraId="1A3CC3A7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51" w:type="dxa"/>
            <w:vMerge w:val="restart"/>
          </w:tcPr>
          <w:p w14:paraId="282A8E13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Umbilical cord blood extracted?</w:t>
            </w:r>
          </w:p>
        </w:tc>
        <w:tc>
          <w:tcPr>
            <w:tcW w:w="6277" w:type="dxa"/>
            <w:vAlign w:val="center"/>
          </w:tcPr>
          <w:p w14:paraId="03992F6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26BCDE6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36AD2103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179DB0C3" w14:textId="77777777" w:rsidTr="00D5113A">
        <w:tc>
          <w:tcPr>
            <w:tcW w:w="902" w:type="dxa"/>
            <w:vMerge/>
          </w:tcPr>
          <w:p w14:paraId="4320C91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5BCF7E86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4235CE9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254376F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28386C4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550DD0F3" w14:textId="77777777" w:rsidTr="00D5113A">
        <w:tc>
          <w:tcPr>
            <w:tcW w:w="902" w:type="dxa"/>
            <w:vMerge w:val="restart"/>
          </w:tcPr>
          <w:p w14:paraId="1792F6B1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8a</w:t>
            </w:r>
          </w:p>
        </w:tc>
        <w:tc>
          <w:tcPr>
            <w:tcW w:w="3651" w:type="dxa"/>
            <w:vMerge w:val="restart"/>
          </w:tcPr>
          <w:p w14:paraId="7C0EB392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not, would it have been possible? </w:t>
            </w:r>
            <w:proofErr w:type="gramStart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i.e.</w:t>
            </w:r>
            <w:proofErr w:type="gramEnd"/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lood present?</w:t>
            </w:r>
          </w:p>
        </w:tc>
        <w:tc>
          <w:tcPr>
            <w:tcW w:w="6277" w:type="dxa"/>
            <w:vAlign w:val="center"/>
          </w:tcPr>
          <w:p w14:paraId="5B0BEEFC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75" w:type="dxa"/>
          </w:tcPr>
          <w:p w14:paraId="73DC18A1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 w:val="restart"/>
          </w:tcPr>
          <w:p w14:paraId="5DA9C59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please check (X) one option</w:t>
            </w:r>
          </w:p>
        </w:tc>
      </w:tr>
      <w:tr w:rsidR="00CD2627" w:rsidRPr="00992B12" w14:paraId="5FA05388" w14:textId="77777777" w:rsidTr="00D5113A">
        <w:tc>
          <w:tcPr>
            <w:tcW w:w="902" w:type="dxa"/>
            <w:vMerge/>
          </w:tcPr>
          <w:p w14:paraId="0E15E2BB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1" w:type="dxa"/>
            <w:vMerge/>
          </w:tcPr>
          <w:p w14:paraId="78A7DB5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7" w:type="dxa"/>
            <w:vAlign w:val="center"/>
          </w:tcPr>
          <w:p w14:paraId="5A96E71B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5" w:type="dxa"/>
          </w:tcPr>
          <w:p w14:paraId="6A2CE7B9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vMerge/>
          </w:tcPr>
          <w:p w14:paraId="57C29A25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627" w:rsidRPr="00992B12" w14:paraId="1BDC9157" w14:textId="77777777" w:rsidTr="00D5113A">
        <w:tc>
          <w:tcPr>
            <w:tcW w:w="902" w:type="dxa"/>
          </w:tcPr>
          <w:p w14:paraId="24B17D4C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28b</w:t>
            </w:r>
          </w:p>
        </w:tc>
        <w:tc>
          <w:tcPr>
            <w:tcW w:w="3651" w:type="dxa"/>
          </w:tcPr>
          <w:p w14:paraId="48208DDF" w14:textId="77777777" w:rsidR="00CD2627" w:rsidRPr="00992B12" w:rsidRDefault="00CD2627" w:rsidP="00D5113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i/>
                <w:sz w:val="20"/>
                <w:szCs w:val="20"/>
              </w:rPr>
              <w:t>Time umbilical cord blood was extracted</w:t>
            </w:r>
          </w:p>
        </w:tc>
        <w:tc>
          <w:tcPr>
            <w:tcW w:w="6552" w:type="dxa"/>
            <w:gridSpan w:val="2"/>
            <w:vAlign w:val="center"/>
          </w:tcPr>
          <w:p w14:paraId="23EF85DF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36EF7808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time (HH:MM) 24-hour clock</w:t>
            </w:r>
          </w:p>
        </w:tc>
      </w:tr>
      <w:tr w:rsidR="00CD2627" w:rsidRPr="00992B12" w14:paraId="760F874C" w14:textId="77777777" w:rsidTr="00D5113A">
        <w:tc>
          <w:tcPr>
            <w:tcW w:w="902" w:type="dxa"/>
          </w:tcPr>
          <w:p w14:paraId="77C0868D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51" w:type="dxa"/>
          </w:tcPr>
          <w:p w14:paraId="2FF6C829" w14:textId="77777777" w:rsidR="00CD2627" w:rsidRPr="00992B12" w:rsidRDefault="00CD2627" w:rsidP="00D51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12">
              <w:rPr>
                <w:rFonts w:ascii="Times New Roman" w:hAnsi="Times New Roman" w:cs="Times New Roman"/>
                <w:sz w:val="20"/>
                <w:szCs w:val="20"/>
              </w:rPr>
              <w:t>Comment box</w:t>
            </w:r>
          </w:p>
        </w:tc>
        <w:tc>
          <w:tcPr>
            <w:tcW w:w="6552" w:type="dxa"/>
            <w:gridSpan w:val="2"/>
            <w:vAlign w:val="center"/>
          </w:tcPr>
          <w:p w14:paraId="296986F7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14:paraId="506B82CD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</w:tcPr>
          <w:p w14:paraId="4785E0D8" w14:textId="77777777" w:rsidR="00CD2627" w:rsidRPr="00992B12" w:rsidRDefault="00CD2627" w:rsidP="00D511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lease include any other information you feel is relevant to the stillbirth. </w:t>
            </w:r>
          </w:p>
        </w:tc>
      </w:tr>
    </w:tbl>
    <w:p w14:paraId="4CC65DBA" w14:textId="77777777" w:rsidR="00CD2627" w:rsidRDefault="00CD2627" w:rsidP="00CD2627"/>
    <w:p w14:paraId="690DA93E" w14:textId="0E3DF536" w:rsidR="00CD2627" w:rsidRDefault="00CD2627">
      <w:pPr>
        <w:rPr>
          <w:rFonts w:asciiTheme="majorHAnsi" w:hAnsiTheme="majorHAnsi"/>
          <w:sz w:val="18"/>
          <w:szCs w:val="18"/>
        </w:rPr>
      </w:pPr>
    </w:p>
    <w:p w14:paraId="79F4DF92" w14:textId="28B72C88" w:rsidR="00C75839" w:rsidRDefault="00C75839">
      <w:pPr>
        <w:rPr>
          <w:rFonts w:asciiTheme="majorHAnsi" w:hAnsiTheme="majorHAnsi"/>
          <w:sz w:val="18"/>
          <w:szCs w:val="18"/>
        </w:rPr>
      </w:pPr>
    </w:p>
    <w:p w14:paraId="16342604" w14:textId="69A31B4D" w:rsidR="00C75839" w:rsidRDefault="00C75839">
      <w:pPr>
        <w:rPr>
          <w:rFonts w:asciiTheme="majorHAnsi" w:hAnsiTheme="majorHAnsi"/>
          <w:sz w:val="18"/>
          <w:szCs w:val="18"/>
        </w:rPr>
      </w:pPr>
    </w:p>
    <w:p w14:paraId="315B4D7D" w14:textId="16B87932" w:rsidR="00C75839" w:rsidRDefault="00C75839">
      <w:pPr>
        <w:rPr>
          <w:rFonts w:asciiTheme="majorHAnsi" w:hAnsiTheme="majorHAnsi"/>
          <w:sz w:val="18"/>
          <w:szCs w:val="18"/>
        </w:rPr>
      </w:pPr>
    </w:p>
    <w:p w14:paraId="3E0E4343" w14:textId="443741D9" w:rsidR="00C75839" w:rsidRDefault="00C75839">
      <w:pPr>
        <w:rPr>
          <w:rFonts w:asciiTheme="majorHAnsi" w:hAnsiTheme="majorHAnsi"/>
          <w:sz w:val="18"/>
          <w:szCs w:val="18"/>
        </w:rPr>
      </w:pPr>
    </w:p>
    <w:p w14:paraId="16E5F9E0" w14:textId="0FAFCA43" w:rsidR="00C75839" w:rsidRDefault="00C75839">
      <w:pPr>
        <w:rPr>
          <w:rFonts w:asciiTheme="majorHAnsi" w:hAnsiTheme="majorHAnsi"/>
          <w:sz w:val="18"/>
          <w:szCs w:val="18"/>
        </w:rPr>
      </w:pPr>
    </w:p>
    <w:p w14:paraId="4834E0F3" w14:textId="77777777" w:rsidR="008F124E" w:rsidRDefault="008F124E">
      <w:pPr>
        <w:rPr>
          <w:rFonts w:ascii="Times New Roman" w:hAnsi="Times New Roman" w:cs="Times New Roman"/>
          <w:sz w:val="24"/>
          <w:szCs w:val="24"/>
        </w:rPr>
        <w:sectPr w:rsidR="008F124E" w:rsidSect="00E94198">
          <w:headerReference w:type="default" r:id="rId9"/>
          <w:footerReference w:type="even" r:id="rId10"/>
          <w:footerReference w:type="default" r:id="rId11"/>
          <w:headerReference w:type="first" r:id="rId12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537664A" w14:textId="79DDACA3" w:rsidR="00C75839" w:rsidRPr="008F124E" w:rsidRDefault="00C75839">
      <w:pPr>
        <w:rPr>
          <w:rFonts w:ascii="Times New Roman" w:hAnsi="Times New Roman" w:cs="Times New Roman"/>
          <w:sz w:val="24"/>
          <w:szCs w:val="24"/>
        </w:rPr>
      </w:pPr>
      <w:r w:rsidRPr="008F124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: Maternal characteristics 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4240"/>
        <w:gridCol w:w="2580"/>
        <w:gridCol w:w="1300"/>
        <w:gridCol w:w="1300"/>
      </w:tblGrid>
      <w:tr w:rsidR="00C75839" w:rsidRPr="00992B12" w14:paraId="0D8473B3" w14:textId="77777777" w:rsidTr="000A6D2A">
        <w:trPr>
          <w:trHeight w:val="283"/>
        </w:trPr>
        <w:tc>
          <w:tcPr>
            <w:tcW w:w="6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C38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E6AD0" w14:textId="77777777" w:rsidR="00C75839" w:rsidRPr="00992B12" w:rsidRDefault="00C75839" w:rsidP="00D51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</w:tc>
      </w:tr>
      <w:tr w:rsidR="00C75839" w:rsidRPr="00992B12" w14:paraId="752408BD" w14:textId="77777777" w:rsidTr="000A6D2A">
        <w:trPr>
          <w:trHeight w:val="283"/>
        </w:trPr>
        <w:tc>
          <w:tcPr>
            <w:tcW w:w="6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4E1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C1E81" w14:textId="77777777" w:rsidR="00C75839" w:rsidRPr="00992B12" w:rsidRDefault="00C75839" w:rsidP="00D51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AF349" w14:textId="77777777" w:rsidR="00C75839" w:rsidRPr="00992B12" w:rsidRDefault="00C75839" w:rsidP="00D511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umn n %</w:t>
            </w:r>
          </w:p>
        </w:tc>
      </w:tr>
      <w:tr w:rsidR="00C75839" w:rsidRPr="00992B12" w14:paraId="75D6516F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36F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ther's age in year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88C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004AF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48404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</w:tr>
      <w:tr w:rsidR="00C75839" w:rsidRPr="00992B12" w14:paraId="544FB77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FC4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C11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CDAB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F50E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4</w:t>
            </w:r>
          </w:p>
        </w:tc>
      </w:tr>
      <w:tr w:rsidR="00C75839" w:rsidRPr="00992B12" w14:paraId="00FF9703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FCC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DA8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-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4038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9182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1</w:t>
            </w:r>
          </w:p>
        </w:tc>
      </w:tr>
      <w:tr w:rsidR="00C75839" w:rsidRPr="00992B12" w14:paraId="31C9B8F6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0CA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563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-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B180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54B5A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4</w:t>
            </w:r>
          </w:p>
        </w:tc>
      </w:tr>
      <w:tr w:rsidR="00C75839" w:rsidRPr="00992B12" w14:paraId="5505C012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816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CDB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-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F029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3CA5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</w:tr>
      <w:tr w:rsidR="00C75839" w:rsidRPr="00992B12" w14:paraId="6D9CCD94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5E4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F80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5FDE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A61F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</w:tr>
      <w:tr w:rsidR="00C75839" w:rsidRPr="00992B12" w14:paraId="071373ED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999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ly household income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C30F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 to 3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F37E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60F13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1</w:t>
            </w:r>
          </w:p>
        </w:tc>
      </w:tr>
      <w:tr w:rsidR="00C75839" w:rsidRPr="00992B12" w14:paraId="237F24D3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F88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498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,001 - 45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56742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2AC0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7</w:t>
            </w:r>
          </w:p>
        </w:tc>
      </w:tr>
      <w:tr w:rsidR="00C75839" w:rsidRPr="00992B12" w14:paraId="2ED137F2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6BA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3881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,001 - 6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D8B5B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F314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1</w:t>
            </w:r>
          </w:p>
        </w:tc>
      </w:tr>
      <w:tr w:rsidR="00C75839" w:rsidRPr="00992B12" w14:paraId="388BE60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14A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05CE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,001 - 9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8B96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E443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</w:tr>
      <w:tr w:rsidR="00C75839" w:rsidRPr="00992B12" w14:paraId="370157AD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1BB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4647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,001 - 15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8FEDA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DA64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</w:tr>
      <w:tr w:rsidR="00C75839" w:rsidRPr="00992B12" w14:paraId="366D355D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515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of residence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5AE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ar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2D3EE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D264A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2</w:t>
            </w:r>
          </w:p>
        </w:tc>
      </w:tr>
      <w:tr w:rsidR="00C75839" w:rsidRPr="00992B12" w14:paraId="61CBF4B5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F59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B22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57C93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CF67B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1</w:t>
            </w:r>
          </w:p>
        </w:tc>
      </w:tr>
      <w:tr w:rsidR="00C75839" w:rsidRPr="00992B12" w14:paraId="3406561E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BA4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905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D8ED5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160D3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7</w:t>
            </w:r>
          </w:p>
        </w:tc>
      </w:tr>
      <w:tr w:rsidR="00C75839" w:rsidRPr="00992B12" w14:paraId="2B7771FA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93E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673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D5B86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0ED9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C75839" w:rsidRPr="00992B12" w14:paraId="3CC0CCE5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5F8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st level of educat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CAD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7732D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E5ECF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8</w:t>
            </w:r>
          </w:p>
        </w:tc>
      </w:tr>
      <w:tr w:rsidR="00C75839" w:rsidRPr="00992B12" w14:paraId="394E6015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4F1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419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2E65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BB4A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5</w:t>
            </w:r>
          </w:p>
        </w:tc>
      </w:tr>
      <w:tr w:rsidR="00C75839" w:rsidRPr="00992B12" w14:paraId="0A7D06EE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D14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88B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36CC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40229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4</w:t>
            </w:r>
          </w:p>
        </w:tc>
      </w:tr>
      <w:tr w:rsidR="00C75839" w:rsidRPr="00992B12" w14:paraId="07933F1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91E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3D8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lege and abo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AB3B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AD473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</w:t>
            </w:r>
          </w:p>
        </w:tc>
      </w:tr>
      <w:tr w:rsidR="00C75839" w:rsidRPr="00992B12" w14:paraId="060BA5CC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0AE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ment Statu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216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7520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83958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7</w:t>
            </w:r>
          </w:p>
        </w:tc>
      </w:tr>
      <w:tr w:rsidR="00C75839" w:rsidRPr="00992B12" w14:paraId="17AF3A26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497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499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A631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86FA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3</w:t>
            </w:r>
          </w:p>
        </w:tc>
      </w:tr>
      <w:tr w:rsidR="00C75839" w:rsidRPr="00992B12" w14:paraId="044553BA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824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ess to water at home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63D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munal ta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F2A5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7DDD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0</w:t>
            </w:r>
          </w:p>
        </w:tc>
      </w:tr>
      <w:tr w:rsidR="00C75839" w:rsidRPr="00992B12" w14:paraId="3C7A9CAA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ADE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84F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nicipal netwo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D77A0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707D0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0</w:t>
            </w:r>
          </w:p>
        </w:tc>
      </w:tr>
      <w:tr w:rsidR="00C75839" w:rsidRPr="00992B12" w14:paraId="3DFDC1F3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F51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F45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vate boreho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E485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8E53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</w:tr>
      <w:tr w:rsidR="00C75839" w:rsidRPr="00992B12" w14:paraId="40F527D3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5AB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3890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vate we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ACAB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8FEFF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3</w:t>
            </w:r>
          </w:p>
        </w:tc>
      </w:tr>
      <w:tr w:rsidR="00C75839" w:rsidRPr="00992B12" w14:paraId="62B4ABEA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AEB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170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ter vendor (incl. sache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9FC6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4DB7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0</w:t>
            </w:r>
          </w:p>
        </w:tc>
      </w:tr>
      <w:tr w:rsidR="00C75839" w:rsidRPr="00992B12" w14:paraId="77A5C895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0C9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ilet facilities at home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F6B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quat with flu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9CB3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58C5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3</w:t>
            </w:r>
          </w:p>
        </w:tc>
      </w:tr>
      <w:tr w:rsidR="00C75839" w:rsidRPr="00992B12" w14:paraId="6C9DCC21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FA4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7E0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 with flus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F419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931BC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</w:tr>
      <w:tr w:rsidR="00C75839" w:rsidRPr="00992B12" w14:paraId="0E132B9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ED3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787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t Lat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BABE6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73B1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4</w:t>
            </w:r>
          </w:p>
        </w:tc>
      </w:tr>
      <w:tr w:rsidR="00C75839" w:rsidRPr="00992B12" w14:paraId="4B5801F4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FCD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E51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5E3B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E2E0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75839" w:rsidRPr="00992B12" w14:paraId="7E900DB4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D7D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gnancy history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2F2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en pregnant bef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9279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1853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.6</w:t>
            </w:r>
          </w:p>
        </w:tc>
      </w:tr>
      <w:tr w:rsidR="00C75839" w:rsidRPr="00992B12" w14:paraId="35E4737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AF3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0E8D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been pregnant bef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220F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7131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4</w:t>
            </w:r>
          </w:p>
        </w:tc>
      </w:tr>
      <w:tr w:rsidR="00C75839" w:rsidRPr="00992B12" w14:paraId="7BF05004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27E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vious stillbirth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8F5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C198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D0B1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9</w:t>
            </w:r>
          </w:p>
        </w:tc>
      </w:tr>
      <w:tr w:rsidR="00C75839" w:rsidRPr="00992B12" w14:paraId="1CE95FD2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AACA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5E9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0354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8BDE2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</w:t>
            </w:r>
          </w:p>
        </w:tc>
      </w:tr>
      <w:tr w:rsidR="00206C0E" w:rsidRPr="00992B12" w14:paraId="7F1DB5C7" w14:textId="77777777" w:rsidTr="000A6D2A">
        <w:trPr>
          <w:trHeight w:val="283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B38D9" w14:textId="37FF51CE" w:rsidR="00206C0E" w:rsidRPr="00992B12" w:rsidRDefault="00206C0E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nd-multiparity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E594" w14:textId="398BFB46" w:rsidR="00206C0E" w:rsidRPr="00992B12" w:rsidRDefault="00206C0E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842545" w14:textId="4E4AC27A" w:rsidR="00206C0E" w:rsidRPr="00992B12" w:rsidRDefault="00206C0E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6C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96C559" w14:textId="7E45EB22" w:rsidR="00206C0E" w:rsidRPr="00992B12" w:rsidRDefault="00206C0E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2</w:t>
            </w:r>
          </w:p>
        </w:tc>
      </w:tr>
      <w:tr w:rsidR="00C75839" w:rsidRPr="00992B12" w14:paraId="5B6BC485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B12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tritional status (mothers’ perception)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62B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 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2B54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10CBE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0</w:t>
            </w:r>
          </w:p>
        </w:tc>
      </w:tr>
      <w:tr w:rsidR="00C75839" w:rsidRPr="00992B12" w14:paraId="501770F6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0D8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3E3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A06E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28176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</w:t>
            </w:r>
          </w:p>
        </w:tc>
      </w:tr>
      <w:tr w:rsidR="00C75839" w:rsidRPr="00992B12" w14:paraId="2D208281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685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4BF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BFEAD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15AA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</w:t>
            </w:r>
          </w:p>
        </w:tc>
      </w:tr>
      <w:tr w:rsidR="00C75839" w:rsidRPr="00992B12" w14:paraId="41012CD6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58A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t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6EB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6219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B3DBB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C75839" w:rsidRPr="00992B12" w14:paraId="4A16ECB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E56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B48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D630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ED13A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0</w:t>
            </w:r>
          </w:p>
        </w:tc>
      </w:tr>
      <w:tr w:rsidR="00C75839" w:rsidRPr="00992B12" w14:paraId="281A6371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118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5B3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4E12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ADD03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9</w:t>
            </w:r>
          </w:p>
        </w:tc>
      </w:tr>
      <w:tr w:rsidR="00C75839" w:rsidRPr="00992B12" w14:paraId="65F5CF83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B13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condition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F8D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96785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2B35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.8</w:t>
            </w:r>
          </w:p>
        </w:tc>
      </w:tr>
      <w:tr w:rsidR="00C75839" w:rsidRPr="00992B12" w14:paraId="7E3FD9D2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D16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E73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7FE22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14E27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2</w:t>
            </w:r>
          </w:p>
        </w:tc>
      </w:tr>
      <w:tr w:rsidR="00C75839" w:rsidRPr="00992B12" w14:paraId="7D558C7E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462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biotic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F93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BC17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89C4F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.2</w:t>
            </w:r>
          </w:p>
        </w:tc>
      </w:tr>
      <w:tr w:rsidR="00C75839" w:rsidRPr="00992B12" w14:paraId="5F55E7CF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C56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84D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4FB1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A1195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</w:t>
            </w:r>
          </w:p>
        </w:tc>
      </w:tr>
      <w:tr w:rsidR="00C75839" w:rsidRPr="00992B12" w14:paraId="377B1335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DBC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malarial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F4A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BC98E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21DB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.9</w:t>
            </w:r>
          </w:p>
        </w:tc>
      </w:tr>
      <w:tr w:rsidR="00C75839" w:rsidRPr="00992B12" w14:paraId="5FF2E52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994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9F3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352FE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BC2F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1</w:t>
            </w:r>
          </w:p>
        </w:tc>
      </w:tr>
      <w:tr w:rsidR="00C75839" w:rsidRPr="00992B12" w14:paraId="23362909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F33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hypertensive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797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B9BD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15E67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2</w:t>
            </w:r>
          </w:p>
        </w:tc>
      </w:tr>
      <w:tr w:rsidR="00C75839" w:rsidRPr="00992B12" w14:paraId="2B404D3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09A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F4C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9B520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A6FCE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</w:t>
            </w:r>
          </w:p>
        </w:tc>
      </w:tr>
      <w:tr w:rsidR="00C75839" w:rsidRPr="00992B12" w14:paraId="0A163F85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B62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-inflammatorie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1C8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1CB07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A0F3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8</w:t>
            </w:r>
          </w:p>
        </w:tc>
      </w:tr>
      <w:tr w:rsidR="00C75839" w:rsidRPr="00992B12" w14:paraId="35740899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8DF0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E1A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9125E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68A44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C75839" w:rsidRPr="00992B12" w14:paraId="1C8FAB9D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9B4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tamin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356B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1C01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72C22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.9</w:t>
            </w:r>
          </w:p>
        </w:tc>
      </w:tr>
      <w:tr w:rsidR="00C75839" w:rsidRPr="00992B12" w14:paraId="7DDF2064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5E2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003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A30F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24BFC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</w:tr>
      <w:tr w:rsidR="00C75839" w:rsidRPr="00992B12" w14:paraId="3C8ED15D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A55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ic acid / iron / platelet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70FE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98AB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9ACBF2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6</w:t>
            </w:r>
          </w:p>
        </w:tc>
      </w:tr>
      <w:tr w:rsidR="00C75839" w:rsidRPr="00992B12" w14:paraId="673255E6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BD7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7E0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31B48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84F2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4</w:t>
            </w:r>
          </w:p>
        </w:tc>
      </w:tr>
      <w:tr w:rsidR="00C75839" w:rsidRPr="00992B12" w14:paraId="11E23011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4F9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relief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2BE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17008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C4EA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9</w:t>
            </w:r>
          </w:p>
        </w:tc>
      </w:tr>
      <w:tr w:rsidR="00C75839" w:rsidRPr="00992B12" w14:paraId="47D1696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B60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C05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0EAB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8C31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1</w:t>
            </w:r>
          </w:p>
        </w:tc>
      </w:tr>
      <w:tr w:rsidR="00C75839" w:rsidRPr="00992B12" w14:paraId="0C1C0581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6DA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itional medicat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ACA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98992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2F715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3</w:t>
            </w:r>
          </w:p>
        </w:tc>
      </w:tr>
      <w:tr w:rsidR="00C75839" w:rsidRPr="00992B12" w14:paraId="6F88B740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D2B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BBA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4C06C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ADE07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7</w:t>
            </w:r>
          </w:p>
        </w:tc>
      </w:tr>
      <w:tr w:rsidR="00C75839" w:rsidRPr="00992B12" w14:paraId="1A9563C9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0ED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 medicat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C41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60B32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577E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.7</w:t>
            </w:r>
          </w:p>
        </w:tc>
      </w:tr>
      <w:tr w:rsidR="00C75839" w:rsidRPr="00992B12" w14:paraId="0453DD1D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D67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286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513C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3760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C75839" w:rsidRPr="00992B12" w14:paraId="138EFADC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4A9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medication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97B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62046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0B07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9</w:t>
            </w:r>
          </w:p>
        </w:tc>
      </w:tr>
      <w:tr w:rsidR="00C75839" w:rsidRPr="00992B12" w14:paraId="33556CD7" w14:textId="77777777" w:rsidTr="000A6D2A">
        <w:trPr>
          <w:trHeight w:val="283"/>
        </w:trPr>
        <w:tc>
          <w:tcPr>
            <w:tcW w:w="4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A88C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E701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3E2F7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B0BD2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</w:tc>
      </w:tr>
      <w:tr w:rsidR="00C75839" w:rsidRPr="00992B12" w14:paraId="2CEB4B7B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4E9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aria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ED6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A22F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C830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4</w:t>
            </w:r>
          </w:p>
        </w:tc>
      </w:tr>
      <w:tr w:rsidR="00C75839" w:rsidRPr="00992B12" w14:paraId="2404F10B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806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DDA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F8977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7CDF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6</w:t>
            </w:r>
          </w:p>
        </w:tc>
      </w:tr>
      <w:tr w:rsidR="00C75839" w:rsidRPr="00992B12" w14:paraId="326503E0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FFF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hoid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D5A8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5379D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688A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8</w:t>
            </w:r>
          </w:p>
        </w:tc>
      </w:tr>
      <w:tr w:rsidR="00C75839" w:rsidRPr="00992B12" w14:paraId="22D4270F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6B5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911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43C6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EE30D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</w:tr>
      <w:tr w:rsidR="00C75839" w:rsidRPr="00992B12" w14:paraId="5997ABFC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B3AE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4CB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C18A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DA37B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2</w:t>
            </w:r>
          </w:p>
        </w:tc>
      </w:tr>
      <w:tr w:rsidR="00C75839" w:rsidRPr="00992B12" w14:paraId="32E5C562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DA3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002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82E1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CF23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</w:t>
            </w:r>
          </w:p>
        </w:tc>
      </w:tr>
      <w:tr w:rsidR="00C75839" w:rsidRPr="00992B12" w14:paraId="60A7D599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157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iving time from home to hospital (n=1925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7B4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0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786FD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665A6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4</w:t>
            </w:r>
          </w:p>
        </w:tc>
      </w:tr>
      <w:tr w:rsidR="00C75839" w:rsidRPr="00992B12" w14:paraId="1D5E5E38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2BC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E31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-30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CAA2C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D27EF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1</w:t>
            </w:r>
          </w:p>
        </w:tc>
      </w:tr>
      <w:tr w:rsidR="00C75839" w:rsidRPr="00992B12" w14:paraId="0B7782FD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478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222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-50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1E68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E63B2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</w:tr>
      <w:tr w:rsidR="00C75839" w:rsidRPr="00992B12" w14:paraId="36294278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CC2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960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-100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4B50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E0E12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</w:tr>
      <w:tr w:rsidR="00C75839" w:rsidRPr="00992B12" w14:paraId="474BE81F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D81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17F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100k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4595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4584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C75839" w:rsidRPr="00992B12" w14:paraId="01162D07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4D3E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gns of maternal infection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28C0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91CD9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8901C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</w:tr>
      <w:tr w:rsidR="00C75839" w:rsidRPr="00992B12" w14:paraId="514189AD" w14:textId="77777777" w:rsidTr="000A6D2A">
        <w:trPr>
          <w:trHeight w:val="283"/>
        </w:trPr>
        <w:tc>
          <w:tcPr>
            <w:tcW w:w="4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A113A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B3F0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1AE9A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1D7D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.9</w:t>
            </w:r>
          </w:p>
        </w:tc>
      </w:tr>
      <w:tr w:rsidR="00C75839" w:rsidRPr="00992B12" w14:paraId="70B1CBE8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B8B6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s regular foetal movement in the last 24 hours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F312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7C827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A73539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9</w:t>
            </w:r>
          </w:p>
        </w:tc>
      </w:tr>
      <w:tr w:rsidR="00C75839" w:rsidRPr="00992B12" w14:paraId="7D46692C" w14:textId="77777777" w:rsidTr="000A6D2A">
        <w:trPr>
          <w:trHeight w:val="283"/>
        </w:trPr>
        <w:tc>
          <w:tcPr>
            <w:tcW w:w="4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87B6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8BC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4888F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BC20E2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</w:t>
            </w:r>
          </w:p>
        </w:tc>
      </w:tr>
      <w:tr w:rsidR="00C75839" w:rsidRPr="00992B12" w14:paraId="02BE77AE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DAC7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ltrasound during this pregnancy?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EA8F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7449F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459052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7</w:t>
            </w:r>
          </w:p>
        </w:tc>
      </w:tr>
      <w:tr w:rsidR="00C75839" w:rsidRPr="00992B12" w14:paraId="41085670" w14:textId="77777777" w:rsidTr="000A6D2A">
        <w:trPr>
          <w:trHeight w:val="283"/>
        </w:trPr>
        <w:tc>
          <w:tcPr>
            <w:tcW w:w="4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1F22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4896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0747B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56625D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</w:t>
            </w:r>
          </w:p>
        </w:tc>
      </w:tr>
      <w:tr w:rsidR="00C75839" w:rsidRPr="00992B12" w14:paraId="3A021A7D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D98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by gender (n=199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18B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50A1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1D34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.4</w:t>
            </w:r>
          </w:p>
        </w:tc>
      </w:tr>
      <w:tr w:rsidR="00C75839" w:rsidRPr="00992B12" w14:paraId="31150E8B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035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7AA6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DFBF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7D50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5</w:t>
            </w:r>
          </w:p>
        </w:tc>
      </w:tr>
      <w:tr w:rsidR="00C75839" w:rsidRPr="00992B12" w14:paraId="4DF26FCB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B48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643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ble to determ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5EB7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726A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C75839" w:rsidRPr="00992B12" w14:paraId="3473E968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8F4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ation of the baby (n=199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143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ulder pres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0CE3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38D6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C75839" w:rsidRPr="00992B12" w14:paraId="58D7DAF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F77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BBB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e pres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E394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6FBD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C75839" w:rsidRPr="00992B12" w14:paraId="1C141961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259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3FB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ound pres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32C5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9B51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</w:p>
        </w:tc>
      </w:tr>
      <w:tr w:rsidR="00C75839" w:rsidRPr="00992B12" w14:paraId="38AF72B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6DA9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DAE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phalic pres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819C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1A7C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.4</w:t>
            </w:r>
          </w:p>
        </w:tc>
      </w:tr>
      <w:tr w:rsidR="00C75839" w:rsidRPr="00992B12" w14:paraId="29CED05C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7B87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ACBB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ech present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B4EBC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8631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</w:tr>
      <w:tr w:rsidR="00C75839" w:rsidRPr="00992B12" w14:paraId="277FAFEC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332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 of delivery (n=1998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8325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ginal breech deliv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7D9A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62394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</w:t>
            </w:r>
          </w:p>
        </w:tc>
      </w:tr>
      <w:tr w:rsidR="00C75839" w:rsidRPr="00992B12" w14:paraId="38A804D7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AB53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9100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V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8A4E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A63EB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4</w:t>
            </w:r>
          </w:p>
        </w:tc>
      </w:tr>
      <w:tr w:rsidR="00C75839" w:rsidRPr="00992B12" w14:paraId="47AD745B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771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4032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trumen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77B87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AE12F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</w:p>
        </w:tc>
      </w:tr>
      <w:tr w:rsidR="00C75839" w:rsidRPr="00992B12" w14:paraId="402FCB99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AE4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F21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ergency C-s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FB9E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B2463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</w:tr>
      <w:tr w:rsidR="00C75839" w:rsidRPr="00992B12" w14:paraId="2AEEB0FD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7A10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643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ective C-s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F93B6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28A41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</w:t>
            </w:r>
          </w:p>
        </w:tc>
      </w:tr>
      <w:tr w:rsidR="00C75839" w:rsidRPr="00992B12" w14:paraId="78434CF7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976E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igns of trauma (n=1998)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0F4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613F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851B5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</w:tr>
      <w:tr w:rsidR="00C75839" w:rsidRPr="00992B12" w14:paraId="4DCC2DB8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931F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DB9D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9D73A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2809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.0</w:t>
            </w:r>
          </w:p>
        </w:tc>
      </w:tr>
      <w:tr w:rsidR="00C75839" w:rsidRPr="00992B12" w14:paraId="5E51BF14" w14:textId="77777777" w:rsidTr="000A6D2A">
        <w:trPr>
          <w:trHeight w:val="283"/>
        </w:trPr>
        <w:tc>
          <w:tcPr>
            <w:tcW w:w="4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D84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ngle or multiple pregnancy (n=192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7C2C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B8B28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D6824E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.4</w:t>
            </w:r>
          </w:p>
        </w:tc>
      </w:tr>
      <w:tr w:rsidR="00C75839" w:rsidRPr="00992B12" w14:paraId="4543A53D" w14:textId="77777777" w:rsidTr="000A6D2A">
        <w:trPr>
          <w:trHeight w:val="283"/>
        </w:trPr>
        <w:tc>
          <w:tcPr>
            <w:tcW w:w="4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4CD1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ACA4" w14:textId="77777777" w:rsidR="00C75839" w:rsidRPr="00992B12" w:rsidRDefault="00C75839" w:rsidP="00D511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lti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DAEAB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A68D0" w14:textId="77777777" w:rsidR="00C75839" w:rsidRPr="00992B12" w:rsidRDefault="00C75839" w:rsidP="00D511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</w:t>
            </w:r>
          </w:p>
        </w:tc>
      </w:tr>
    </w:tbl>
    <w:p w14:paraId="6033788E" w14:textId="6BEE1309" w:rsidR="00C75839" w:rsidRPr="00992B12" w:rsidRDefault="00C75839">
      <w:pPr>
        <w:rPr>
          <w:rFonts w:ascii="Times New Roman" w:hAnsi="Times New Roman" w:cs="Times New Roman"/>
          <w:sz w:val="20"/>
          <w:szCs w:val="20"/>
        </w:rPr>
      </w:pPr>
    </w:p>
    <w:p w14:paraId="275D43FF" w14:textId="40064DB3" w:rsidR="008F124E" w:rsidRPr="00992B12" w:rsidRDefault="008F124E">
      <w:pPr>
        <w:rPr>
          <w:rFonts w:ascii="Times New Roman" w:hAnsi="Times New Roman" w:cs="Times New Roman"/>
          <w:sz w:val="20"/>
          <w:szCs w:val="20"/>
        </w:rPr>
      </w:pPr>
    </w:p>
    <w:p w14:paraId="23825914" w14:textId="77777777" w:rsidR="008F124E" w:rsidRPr="00992B12" w:rsidRDefault="008F124E">
      <w:pPr>
        <w:rPr>
          <w:rFonts w:ascii="Times New Roman" w:hAnsi="Times New Roman" w:cs="Times New Roman"/>
          <w:sz w:val="20"/>
          <w:szCs w:val="20"/>
        </w:rPr>
      </w:pPr>
    </w:p>
    <w:p w14:paraId="497268E4" w14:textId="77777777" w:rsidR="008F124E" w:rsidRPr="00992B12" w:rsidRDefault="008F124E">
      <w:pPr>
        <w:rPr>
          <w:rFonts w:ascii="Times New Roman" w:hAnsi="Times New Roman" w:cs="Times New Roman"/>
          <w:sz w:val="20"/>
          <w:szCs w:val="20"/>
        </w:rPr>
      </w:pPr>
    </w:p>
    <w:p w14:paraId="3176D663" w14:textId="77777777" w:rsidR="008F124E" w:rsidRDefault="008F124E">
      <w:pPr>
        <w:rPr>
          <w:rFonts w:asciiTheme="majorHAnsi" w:hAnsiTheme="majorHAnsi"/>
          <w:sz w:val="18"/>
          <w:szCs w:val="18"/>
        </w:rPr>
      </w:pPr>
    </w:p>
    <w:p w14:paraId="49E287A4" w14:textId="77777777" w:rsidR="008F124E" w:rsidRDefault="008F124E">
      <w:pPr>
        <w:rPr>
          <w:rFonts w:asciiTheme="majorHAnsi" w:hAnsiTheme="majorHAnsi"/>
          <w:sz w:val="18"/>
          <w:szCs w:val="18"/>
        </w:rPr>
        <w:sectPr w:rsidR="008F124E" w:rsidSect="008F124E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C21367A" w14:textId="370B5C59" w:rsidR="008F124E" w:rsidRPr="008F124E" w:rsidRDefault="008F124E">
      <w:pPr>
        <w:rPr>
          <w:rFonts w:ascii="Times New Roman" w:hAnsi="Times New Roman" w:cs="Times New Roman"/>
          <w:sz w:val="24"/>
          <w:szCs w:val="24"/>
        </w:rPr>
      </w:pPr>
      <w:r w:rsidRPr="008F124E">
        <w:rPr>
          <w:rFonts w:ascii="Times New Roman" w:hAnsi="Times New Roman" w:cs="Times New Roman"/>
          <w:sz w:val="24"/>
          <w:szCs w:val="24"/>
        </w:rPr>
        <w:lastRenderedPageBreak/>
        <w:t>Supplementary Table 2: Pseudo r</w:t>
      </w:r>
      <w:r w:rsidRPr="008F124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F124E">
        <w:rPr>
          <w:rFonts w:ascii="Times New Roman" w:hAnsi="Times New Roman" w:cs="Times New Roman"/>
          <w:sz w:val="24"/>
          <w:szCs w:val="24"/>
        </w:rPr>
        <w:t>for the multivariable model include demographic features</w:t>
      </w:r>
    </w:p>
    <w:p w14:paraId="01275E87" w14:textId="5E620D8D" w:rsidR="008F124E" w:rsidRDefault="008F124E">
      <w:pPr>
        <w:rPr>
          <w:rFonts w:asciiTheme="majorHAnsi" w:hAnsiTheme="majorHAnsi"/>
          <w:sz w:val="18"/>
          <w:szCs w:val="18"/>
        </w:rPr>
      </w:pPr>
    </w:p>
    <w:tbl>
      <w:tblPr>
        <w:tblW w:w="15121" w:type="dxa"/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506"/>
        <w:gridCol w:w="2029"/>
        <w:gridCol w:w="1506"/>
        <w:gridCol w:w="1603"/>
        <w:gridCol w:w="1973"/>
        <w:gridCol w:w="1464"/>
      </w:tblGrid>
      <w:tr w:rsidR="008F124E" w:rsidRPr="00992B12" w14:paraId="36F9F890" w14:textId="77777777" w:rsidTr="000A6D2A">
        <w:trPr>
          <w:trHeight w:val="28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3B55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1708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37CB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2ED4" w14:textId="77777777" w:rsidR="008F124E" w:rsidRPr="00992B12" w:rsidRDefault="008F124E" w:rsidP="008F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ROC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4AD0" w14:textId="77777777" w:rsidR="008F124E" w:rsidRPr="00992B12" w:rsidRDefault="008F124E" w:rsidP="008F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seudo r-squared</w:t>
            </w:r>
          </w:p>
        </w:tc>
      </w:tr>
      <w:tr w:rsidR="008F124E" w:rsidRPr="00992B12" w14:paraId="2BBFA1C9" w14:textId="77777777" w:rsidTr="000A6D2A">
        <w:trPr>
          <w:trHeight w:val="283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6E7A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loc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0B5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parameter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F70C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V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524A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ACEF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bs diff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34AC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</w:t>
            </w:r>
            <w:proofErr w:type="gram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A165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83B9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bs diff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167D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proofErr w:type="gramStart"/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ff</w:t>
            </w:r>
            <w:proofErr w:type="gramEnd"/>
          </w:p>
        </w:tc>
      </w:tr>
      <w:tr w:rsidR="008F124E" w:rsidRPr="00992B12" w14:paraId="5B966792" w14:textId="77777777" w:rsidTr="000A6D2A">
        <w:trPr>
          <w:trHeight w:val="283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76D4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A8E9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E343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5B67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64FF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57BC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C3FA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3140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3F82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F124E" w:rsidRPr="00992B12" w14:paraId="1CDD1139" w14:textId="77777777" w:rsidTr="000A6D2A">
        <w:trPr>
          <w:trHeight w:val="283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23EE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3DC5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A661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9BB8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E2CC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76BC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0733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27EF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F80E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5</w:t>
            </w:r>
          </w:p>
        </w:tc>
      </w:tr>
      <w:tr w:rsidR="008F124E" w:rsidRPr="00992B12" w14:paraId="4CAF69DB" w14:textId="77777777" w:rsidTr="000A6D2A">
        <w:trPr>
          <w:trHeight w:val="283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6CE7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D8C6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B43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402E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128E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B65E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F362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027F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9156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</w:tr>
      <w:tr w:rsidR="008F124E" w:rsidRPr="00992B12" w14:paraId="526EE1FA" w14:textId="77777777" w:rsidTr="000A6D2A">
        <w:trPr>
          <w:trHeight w:val="283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D9B1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1AB0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C567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E234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99F1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7D1A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4FD9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05FB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5955" w14:textId="77777777" w:rsidR="008F124E" w:rsidRPr="00992B12" w:rsidRDefault="008F124E" w:rsidP="008F12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</w:tbl>
    <w:p w14:paraId="72AEB004" w14:textId="2A98FC5F" w:rsidR="008F124E" w:rsidRDefault="008F124E">
      <w:pPr>
        <w:rPr>
          <w:rFonts w:asciiTheme="majorHAnsi" w:hAnsiTheme="majorHAnsi"/>
          <w:sz w:val="18"/>
          <w:szCs w:val="18"/>
        </w:rPr>
      </w:pPr>
    </w:p>
    <w:p w14:paraId="4A168667" w14:textId="5D2EF89B" w:rsidR="005101F7" w:rsidRDefault="005101F7">
      <w:pPr>
        <w:rPr>
          <w:rFonts w:asciiTheme="majorHAnsi" w:hAnsiTheme="majorHAnsi"/>
          <w:sz w:val="18"/>
          <w:szCs w:val="18"/>
        </w:rPr>
      </w:pPr>
    </w:p>
    <w:p w14:paraId="6E042E51" w14:textId="3171DBBA" w:rsidR="005101F7" w:rsidRDefault="005101F7">
      <w:pPr>
        <w:rPr>
          <w:rFonts w:asciiTheme="majorHAnsi" w:hAnsiTheme="majorHAnsi"/>
          <w:sz w:val="18"/>
          <w:szCs w:val="18"/>
        </w:rPr>
      </w:pPr>
    </w:p>
    <w:p w14:paraId="7807439C" w14:textId="49B9BE18" w:rsidR="005101F7" w:rsidRDefault="005101F7">
      <w:pPr>
        <w:rPr>
          <w:rFonts w:asciiTheme="majorHAnsi" w:hAnsiTheme="majorHAnsi"/>
          <w:sz w:val="18"/>
          <w:szCs w:val="18"/>
        </w:rPr>
      </w:pPr>
    </w:p>
    <w:p w14:paraId="75BE7376" w14:textId="2660606B" w:rsidR="005101F7" w:rsidRDefault="005101F7">
      <w:pPr>
        <w:rPr>
          <w:rFonts w:asciiTheme="majorHAnsi" w:hAnsiTheme="majorHAnsi"/>
          <w:sz w:val="18"/>
          <w:szCs w:val="18"/>
        </w:rPr>
      </w:pPr>
    </w:p>
    <w:p w14:paraId="5A5FA7BC" w14:textId="22B2C059" w:rsidR="005101F7" w:rsidRDefault="005101F7">
      <w:pPr>
        <w:rPr>
          <w:rFonts w:asciiTheme="majorHAnsi" w:hAnsiTheme="majorHAnsi"/>
          <w:sz w:val="18"/>
          <w:szCs w:val="18"/>
        </w:rPr>
      </w:pPr>
    </w:p>
    <w:p w14:paraId="3E89E322" w14:textId="4ADB7029" w:rsidR="005101F7" w:rsidRDefault="005101F7">
      <w:pPr>
        <w:rPr>
          <w:rFonts w:asciiTheme="majorHAnsi" w:hAnsiTheme="majorHAnsi"/>
          <w:sz w:val="18"/>
          <w:szCs w:val="18"/>
        </w:rPr>
      </w:pPr>
    </w:p>
    <w:p w14:paraId="5F6AA272" w14:textId="18E6C92E" w:rsidR="005101F7" w:rsidRDefault="005101F7">
      <w:pPr>
        <w:rPr>
          <w:rFonts w:asciiTheme="majorHAnsi" w:hAnsiTheme="majorHAnsi"/>
          <w:sz w:val="18"/>
          <w:szCs w:val="18"/>
        </w:rPr>
      </w:pPr>
    </w:p>
    <w:p w14:paraId="68C0B46A" w14:textId="43D62405" w:rsidR="005101F7" w:rsidRDefault="005101F7">
      <w:pPr>
        <w:rPr>
          <w:rFonts w:asciiTheme="majorHAnsi" w:hAnsiTheme="majorHAnsi"/>
          <w:sz w:val="18"/>
          <w:szCs w:val="18"/>
        </w:rPr>
      </w:pPr>
    </w:p>
    <w:p w14:paraId="0930A1AC" w14:textId="29B6EC66" w:rsidR="005101F7" w:rsidRDefault="005101F7">
      <w:pPr>
        <w:rPr>
          <w:rFonts w:asciiTheme="majorHAnsi" w:hAnsiTheme="majorHAnsi"/>
          <w:sz w:val="18"/>
          <w:szCs w:val="18"/>
        </w:rPr>
      </w:pPr>
    </w:p>
    <w:p w14:paraId="6997BF46" w14:textId="7D91BF6F" w:rsidR="005101F7" w:rsidRDefault="005101F7">
      <w:pPr>
        <w:rPr>
          <w:rFonts w:asciiTheme="majorHAnsi" w:hAnsiTheme="majorHAnsi"/>
          <w:sz w:val="18"/>
          <w:szCs w:val="18"/>
        </w:rPr>
      </w:pPr>
    </w:p>
    <w:p w14:paraId="5B6A11D0" w14:textId="0F3A4895" w:rsidR="005101F7" w:rsidRDefault="005101F7">
      <w:pPr>
        <w:rPr>
          <w:rFonts w:asciiTheme="majorHAnsi" w:hAnsiTheme="majorHAnsi"/>
          <w:sz w:val="18"/>
          <w:szCs w:val="18"/>
        </w:rPr>
      </w:pPr>
    </w:p>
    <w:p w14:paraId="49FF44CF" w14:textId="60FF9A61" w:rsidR="005101F7" w:rsidRDefault="005101F7">
      <w:pPr>
        <w:rPr>
          <w:rFonts w:asciiTheme="majorHAnsi" w:hAnsiTheme="majorHAnsi"/>
          <w:sz w:val="18"/>
          <w:szCs w:val="18"/>
        </w:rPr>
      </w:pPr>
    </w:p>
    <w:p w14:paraId="48D26BA1" w14:textId="4B77EB03" w:rsidR="005101F7" w:rsidRDefault="005101F7">
      <w:pPr>
        <w:rPr>
          <w:rFonts w:asciiTheme="majorHAnsi" w:hAnsiTheme="majorHAnsi"/>
          <w:sz w:val="18"/>
          <w:szCs w:val="18"/>
        </w:rPr>
      </w:pPr>
    </w:p>
    <w:p w14:paraId="527F9EAA" w14:textId="04F6D207" w:rsidR="005101F7" w:rsidRDefault="005101F7">
      <w:pPr>
        <w:rPr>
          <w:rFonts w:asciiTheme="majorHAnsi" w:hAnsiTheme="majorHAnsi"/>
          <w:sz w:val="18"/>
          <w:szCs w:val="18"/>
        </w:rPr>
      </w:pPr>
    </w:p>
    <w:p w14:paraId="0BE40A19" w14:textId="4664135C" w:rsidR="005101F7" w:rsidRDefault="005101F7">
      <w:pPr>
        <w:rPr>
          <w:rFonts w:asciiTheme="majorHAnsi" w:hAnsiTheme="majorHAnsi"/>
          <w:sz w:val="18"/>
          <w:szCs w:val="18"/>
        </w:rPr>
      </w:pPr>
    </w:p>
    <w:p w14:paraId="2A07563F" w14:textId="77777777" w:rsidR="0094519F" w:rsidRDefault="0094519F" w:rsidP="005101F7">
      <w:pPr>
        <w:spacing w:line="360" w:lineRule="auto"/>
        <w:rPr>
          <w:i/>
          <w:sz w:val="20"/>
          <w:szCs w:val="20"/>
        </w:rPr>
        <w:sectPr w:rsidR="0094519F" w:rsidSect="008F124E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6994C6E" w14:textId="0865691A" w:rsidR="005101F7" w:rsidRDefault="00585A58" w:rsidP="005101F7">
      <w:pPr>
        <w:spacing w:line="360" w:lineRule="auto"/>
        <w:rPr>
          <w:i/>
          <w:sz w:val="20"/>
          <w:szCs w:val="20"/>
        </w:rPr>
      </w:pPr>
      <w:r w:rsidRPr="00585A58">
        <w:rPr>
          <w:i/>
          <w:noProof/>
          <w:sz w:val="20"/>
          <w:szCs w:val="20"/>
          <w:lang w:eastAsia="en-GB"/>
        </w:rPr>
        <w:lastRenderedPageBreak/>
        <w:drawing>
          <wp:inline distT="0" distB="0" distL="0" distR="0" wp14:anchorId="191E45DA" wp14:editId="0615AB9D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01F7">
        <w:rPr>
          <w:i/>
          <w:sz w:val="20"/>
          <w:szCs w:val="20"/>
        </w:rPr>
        <w:t xml:space="preserve"> </w:t>
      </w:r>
    </w:p>
    <w:p w14:paraId="526D5C8C" w14:textId="77777777" w:rsidR="0094519F" w:rsidRDefault="0094519F" w:rsidP="00510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E404A" w14:textId="230D5660" w:rsidR="005101F7" w:rsidRPr="00B06AA8" w:rsidRDefault="00B06AA8" w:rsidP="00510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AA8">
        <w:rPr>
          <w:rFonts w:ascii="Times New Roman" w:hAnsi="Times New Roman" w:cs="Times New Roman"/>
          <w:sz w:val="24"/>
          <w:szCs w:val="24"/>
        </w:rPr>
        <w:t>Supplementary Figure 1</w:t>
      </w:r>
      <w:r w:rsidR="0094519F">
        <w:rPr>
          <w:rFonts w:ascii="Times New Roman" w:hAnsi="Times New Roman" w:cs="Times New Roman"/>
          <w:sz w:val="24"/>
          <w:szCs w:val="24"/>
        </w:rPr>
        <w:t xml:space="preserve">: </w:t>
      </w:r>
      <w:r w:rsidRPr="00B06AA8">
        <w:rPr>
          <w:rFonts w:ascii="Times New Roman" w:hAnsi="Times New Roman" w:cs="Times New Roman"/>
          <w:sz w:val="24"/>
          <w:szCs w:val="24"/>
        </w:rPr>
        <w:t xml:space="preserve">Predicted probability of stillbirth based on birthweight </w:t>
      </w:r>
    </w:p>
    <w:p w14:paraId="40B54A46" w14:textId="77777777" w:rsidR="005101F7" w:rsidRPr="0094710B" w:rsidRDefault="005101F7" w:rsidP="005101F7">
      <w:pPr>
        <w:rPr>
          <w:b/>
          <w:bCs/>
        </w:rPr>
      </w:pPr>
    </w:p>
    <w:p w14:paraId="084785B2" w14:textId="0F382868" w:rsidR="005101F7" w:rsidRDefault="005101F7">
      <w:pPr>
        <w:rPr>
          <w:rFonts w:asciiTheme="majorHAnsi" w:hAnsiTheme="majorHAnsi"/>
          <w:sz w:val="18"/>
          <w:szCs w:val="18"/>
        </w:rPr>
      </w:pPr>
    </w:p>
    <w:p w14:paraId="7872DC32" w14:textId="69764FC4" w:rsidR="000A6D2A" w:rsidRDefault="000A6D2A">
      <w:pPr>
        <w:rPr>
          <w:rFonts w:asciiTheme="majorHAnsi" w:hAnsiTheme="majorHAnsi"/>
          <w:sz w:val="18"/>
          <w:szCs w:val="18"/>
        </w:rPr>
      </w:pPr>
    </w:p>
    <w:p w14:paraId="7ADEF7BA" w14:textId="12F8D554" w:rsidR="000A6D2A" w:rsidRDefault="000A6D2A">
      <w:pPr>
        <w:rPr>
          <w:rFonts w:asciiTheme="majorHAnsi" w:hAnsiTheme="majorHAnsi"/>
          <w:sz w:val="18"/>
          <w:szCs w:val="18"/>
        </w:rPr>
      </w:pPr>
    </w:p>
    <w:p w14:paraId="693D879A" w14:textId="62299CC5" w:rsidR="000A6D2A" w:rsidRDefault="000A6D2A">
      <w:pPr>
        <w:rPr>
          <w:rFonts w:asciiTheme="majorHAnsi" w:hAnsiTheme="majorHAnsi"/>
          <w:sz w:val="18"/>
          <w:szCs w:val="18"/>
        </w:rPr>
      </w:pPr>
    </w:p>
    <w:p w14:paraId="5A63C1F9" w14:textId="77777777" w:rsidR="000A6D2A" w:rsidRDefault="000A6D2A" w:rsidP="000A6D2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A6D2A" w:rsidSect="0094519F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BE9D32A" w14:textId="3D36A930" w:rsidR="000A6D2A" w:rsidRPr="000A6D2A" w:rsidRDefault="000A6D2A" w:rsidP="000A6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6D2A">
        <w:rPr>
          <w:rFonts w:ascii="Times New Roman" w:hAnsi="Times New Roman" w:cs="Times New Roman"/>
          <w:sz w:val="24"/>
          <w:szCs w:val="24"/>
        </w:rPr>
        <w:lastRenderedPageBreak/>
        <w:t>Supplementary Table 3: Associations between sociodemographic, living environment, maternal health and medical history</w:t>
      </w:r>
      <w:r w:rsidR="00DA38CC">
        <w:rPr>
          <w:rFonts w:ascii="Times New Roman" w:hAnsi="Times New Roman" w:cs="Times New Roman"/>
          <w:sz w:val="24"/>
          <w:szCs w:val="24"/>
        </w:rPr>
        <w:t>,</w:t>
      </w:r>
      <w:r w:rsidRPr="000A6D2A">
        <w:rPr>
          <w:rFonts w:ascii="Times New Roman" w:hAnsi="Times New Roman" w:cs="Times New Roman"/>
          <w:sz w:val="24"/>
          <w:szCs w:val="24"/>
        </w:rPr>
        <w:t xml:space="preserve"> pregnancy history </w:t>
      </w:r>
      <w:r w:rsidR="00DA38CC">
        <w:rPr>
          <w:rFonts w:ascii="Times New Roman" w:hAnsi="Times New Roman" w:cs="Times New Roman"/>
          <w:sz w:val="24"/>
          <w:szCs w:val="24"/>
        </w:rPr>
        <w:t xml:space="preserve">and pregnancy/birth related </w:t>
      </w:r>
      <w:r w:rsidRPr="000A6D2A">
        <w:rPr>
          <w:rFonts w:ascii="Times New Roman" w:hAnsi="Times New Roman" w:cs="Times New Roman"/>
          <w:sz w:val="24"/>
          <w:szCs w:val="24"/>
        </w:rPr>
        <w:t>variables and macerated and non-macerated stillbirths</w:t>
      </w:r>
    </w:p>
    <w:tbl>
      <w:tblPr>
        <w:tblW w:w="13178" w:type="dxa"/>
        <w:tblLook w:val="04A0" w:firstRow="1" w:lastRow="0" w:firstColumn="1" w:lastColumn="0" w:noHBand="0" w:noVBand="1"/>
      </w:tblPr>
      <w:tblGrid>
        <w:gridCol w:w="1233"/>
        <w:gridCol w:w="1526"/>
        <w:gridCol w:w="1771"/>
        <w:gridCol w:w="1702"/>
        <w:gridCol w:w="709"/>
        <w:gridCol w:w="1701"/>
        <w:gridCol w:w="709"/>
        <w:gridCol w:w="1701"/>
        <w:gridCol w:w="667"/>
        <w:gridCol w:w="1459"/>
      </w:tblGrid>
      <w:tr w:rsidR="0091534E" w:rsidRPr="00992B12" w14:paraId="3FF31CDF" w14:textId="23E43682" w:rsidTr="00DA38CC">
        <w:trPr>
          <w:trHeight w:val="283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46B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omain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637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EB0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tegorie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45B3B" w14:textId="64C39135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illbirth overall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C66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cerated stillbirth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C47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n-macerated stillbirth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BD71F" w14:textId="2FCA4C62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cerated vs. non-macerated</w:t>
            </w:r>
          </w:p>
        </w:tc>
      </w:tr>
      <w:tr w:rsidR="007F32FC" w:rsidRPr="00992B12" w14:paraId="77885638" w14:textId="32488097" w:rsidTr="00C6350F">
        <w:trPr>
          <w:trHeight w:val="283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5D9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6E1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CC3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1BB2" w14:textId="5BE70173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A9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5F7" w14:textId="662953D2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6D7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1633" w14:textId="5A81929A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686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9E528" w14:textId="3E414C56" w:rsidR="0091534E" w:rsidRPr="00992B12" w:rsidRDefault="0091534E" w:rsidP="007F3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7F32FC" w:rsidRPr="00992B12" w14:paraId="3AE1AE36" w14:textId="3958E585" w:rsidTr="00C6350F">
        <w:trPr>
          <w:trHeight w:val="283"/>
        </w:trPr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91C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C39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hers age (years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C12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04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 (0.73 to 2.4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348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8CF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 (0.30 to 2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C83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284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5 (0.76 to 3.1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B8C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9E111" w14:textId="29A43735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925873" w:rsidRPr="00992B12" w14:paraId="1B4DEA60" w14:textId="52EC1EBE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2F3F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277BA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D84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497F" w14:textId="54B3D8EE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1B590E86" w14:textId="6D646B3F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5370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B17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4AD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3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284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96 (1.31 to 2.95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7C1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888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7 (1.64 to 5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546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819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 (0.80 to 2.3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175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32F1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1FE05FCE" w14:textId="1DE38D02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E5F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68C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86E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678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19 (1.35 to 3.57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239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983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0 (2.04 to 8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A6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D60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 (0.57 to 2.3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D97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549E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72085C0F" w14:textId="091154BA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836C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55E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3DE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-4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10A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4 (1.41 to 3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5CD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937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6 (1.19 to 5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797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D09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6 (1.15 to 4.0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8B6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C185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2C1D992F" w14:textId="146DD6D6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0987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6188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9D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4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43D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8 (1.76 to 7.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94C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71E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1 (1.19 to 12.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96E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9EF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1 (1.47 to 8.85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13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D7898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0D1430D8" w14:textId="6BC34226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6C21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EF7B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thly household income (NGN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EBB7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5,001 or higher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AAA9" w14:textId="6D27A684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53B95D76" w14:textId="3918DCCD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93D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F3A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19C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p to 45,000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B5C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 (0.90 to 1.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D47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70A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(0.97 to 2.3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BDC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F4E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02 (0.69 to 1.52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374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B8249" w14:textId="5472A42E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</w:tr>
      <w:tr w:rsidR="00925873" w:rsidRPr="00992B12" w14:paraId="2BCE8712" w14:textId="4521EDE1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6591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1C27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F203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B5E4" w14:textId="14D13740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3CFA2CB1" w14:textId="0CE1CDEA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7B6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062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BBD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1CD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 (0.80 to 1.4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1F5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B99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 (0.55 to 1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110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E33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 (0.92 to 2.04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D53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53491" w14:textId="723B7CDB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</w:tr>
      <w:tr w:rsidR="00925873" w:rsidRPr="00992B12" w14:paraId="5CDA7E79" w14:textId="55DE7F1C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1655B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32D8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est level of educatio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59B2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condary school or above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263E" w14:textId="7A77C8C1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68C9C06C" w14:textId="672B06E4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D7D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9AC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EDE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e or primary school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803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40 (2.52 to 4.5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F0B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056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63 (2.36 to 5.56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427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086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21 (2.14 to 4.80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FE7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44805" w14:textId="31B1707C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3</w:t>
            </w:r>
          </w:p>
        </w:tc>
      </w:tr>
      <w:tr w:rsidR="00925873" w:rsidRPr="00992B12" w14:paraId="23BD5EC0" w14:textId="373BD6F0" w:rsidTr="00DA38CC">
        <w:trPr>
          <w:trHeight w:val="283"/>
        </w:trPr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E639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ing environment</w:t>
            </w: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DD44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ance travelled to the hospital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5B43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lt;10km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770E" w14:textId="3427CA49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42540F25" w14:textId="6C30FA99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BA3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C173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4C0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30k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70B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 (1.15 to 2.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7FE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0C0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46 (0.93 to 2.2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EC8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4F7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66 (1.10 to 2.51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FF1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0AA75C" w14:textId="47D84523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8</w:t>
            </w:r>
          </w:p>
        </w:tc>
      </w:tr>
      <w:tr w:rsidR="007F32FC" w:rsidRPr="00992B12" w14:paraId="48B00202" w14:textId="69C33DED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D1D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DEF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F2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-50k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3A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3 (3.14 to 9.3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5FB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DF7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75 (2.79 to 11.83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D41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338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15 (2.51 to 10.53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715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B8E3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1E6B06D5" w14:textId="5BFB4A50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DEE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9AF3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D22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-100k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01F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8 (2.08 to 12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7A1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570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.83 (2.74 to 22.37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6C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1C6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81 (0.63 to 12.56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46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ECEB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221C0A14" w14:textId="1A2CD8F6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1E37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D82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FE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100k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F12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8 (1.83 to 15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9BC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C78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12 (2.79 to 29.7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B83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3A4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04 (0.26 to 16.14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5C6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C1BB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632B1532" w14:textId="2B10778D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6441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D3ED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e of residenc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FB6C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partment or house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32EA" w14:textId="2060B322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5E68EF39" w14:textId="41F91AEB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0A8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0EC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961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ck or oth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301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9 (1.92 to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DC0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1EC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 (1.48 to 3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A14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99E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92 (1.96 to 4.33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F17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8A7008" w14:textId="4F36F3B9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8</w:t>
            </w:r>
          </w:p>
        </w:tc>
      </w:tr>
      <w:tr w:rsidR="00925873" w:rsidRPr="00992B12" w14:paraId="694FAEF7" w14:textId="35F8A166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3AFD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0196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household water sourc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8CC4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unicipal network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8C44" w14:textId="7BB32544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3A3091BD" w14:textId="2C95C7C0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375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EBC0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025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municipal networ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1E2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0 (1.22 to 3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51E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F58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00 (1.06 to 3.77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B2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0AB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82 (1.01 to 3.29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70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CC953" w14:textId="6159C8E1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4</w:t>
            </w:r>
          </w:p>
        </w:tc>
      </w:tr>
      <w:tr w:rsidR="00925873" w:rsidRPr="00992B12" w14:paraId="39B6CD0C" w14:textId="30642DF3" w:rsidTr="00DA38CC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3BFB9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01A9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toilet facilitie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8823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ilet with flush 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90FB" w14:textId="20BB43EA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768EC49F" w14:textId="511DAE85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092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D9F3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171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t latrine or oth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93F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4 (2.20 to 3.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F5D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74B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12 (2.08 to 4.70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D6D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E23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79 (1.89 to 4.12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831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D0D23" w14:textId="53D5F348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6</w:t>
            </w:r>
          </w:p>
        </w:tc>
      </w:tr>
      <w:tr w:rsidR="00925873" w:rsidRPr="00992B12" w14:paraId="501700DF" w14:textId="41ADFC57" w:rsidTr="00DA38CC">
        <w:trPr>
          <w:trHeight w:val="283"/>
        </w:trPr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FB99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 and medical history</w:t>
            </w: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15E5" w14:textId="3B624A94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perceived nutritional statu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A897" w14:textId="77777777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y Weight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5C90" w14:textId="38E4CD4B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7F32FC" w:rsidRPr="00992B12" w14:paraId="4D1B606F" w14:textId="5109DAAD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47D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62BB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19A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6BF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51 to 1.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E16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1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07 (0.46 to 2.50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E7D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DE0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 (0.35 to 2.19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9D1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6FAF0" w14:textId="29CFDBA9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6</w:t>
            </w:r>
          </w:p>
        </w:tc>
      </w:tr>
      <w:tr w:rsidR="007F32FC" w:rsidRPr="00992B12" w14:paraId="3A7DD944" w14:textId="46A585BB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5D7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066B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F3F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2BD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 (1.19 to 3.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C04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914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20 (0.51 to 2.81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EAF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2E8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3 (1.50 to 4.98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6D6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0827C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F32FC" w:rsidRPr="00992B12" w14:paraId="7D281C2B" w14:textId="6EEB141F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4DF2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49D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tio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9E8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biotic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A04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 (0.98 to 2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875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AE2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41 (0.71 to 2.77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0C0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83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71 (0.94 to 3.14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25D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FDBC0" w14:textId="768A53DC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7</w:t>
            </w:r>
          </w:p>
        </w:tc>
      </w:tr>
      <w:tr w:rsidR="007F32FC" w:rsidRPr="00992B12" w14:paraId="2E617D53" w14:textId="1D4E4392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A71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0E95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68D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inflammatorie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6BC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5 (0.24 to 19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AEE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451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37E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BF5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3 (0.46 to 37.26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0A0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30451" w14:textId="55726AEF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8</w:t>
            </w:r>
          </w:p>
        </w:tc>
      </w:tr>
      <w:tr w:rsidR="007F32FC" w:rsidRPr="00992B12" w14:paraId="34AF2C08" w14:textId="63496DD1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A28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4286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9C8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 relief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FDB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 (0.49 to 0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60A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532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 (0.44 to 0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6FC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28F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65 (0.44 to 0.96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AAF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6D554" w14:textId="0CEA6513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5</w:t>
            </w:r>
          </w:p>
        </w:tc>
      </w:tr>
      <w:tr w:rsidR="007F32FC" w:rsidRPr="00992B12" w14:paraId="47068792" w14:textId="0832A84C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FD3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6ACF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BAA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ditiona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601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 (0.92 to 1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BCD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20A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06 (0.59 to 1.8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624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AE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64 (1.01 to 2.67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569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F289B" w14:textId="6C215874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9</w:t>
            </w:r>
          </w:p>
        </w:tc>
      </w:tr>
      <w:tr w:rsidR="007F32FC" w:rsidRPr="00992B12" w14:paraId="746987E2" w14:textId="3575703E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D14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806C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E6E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7FE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5 (0.24 to 19.2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225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85F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2 (0.50 to 40.7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92E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5BB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82D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FBB42" w14:textId="3E190576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0</w:t>
            </w:r>
          </w:p>
        </w:tc>
      </w:tr>
      <w:tr w:rsidR="007F32FC" w:rsidRPr="00992B12" w14:paraId="4BF397E9" w14:textId="749FD0C7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ED2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BC08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294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886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 (0.46 to 1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715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10F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65 (0.23 to 1.80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9EF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04E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07 (0.48 to 2.35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F5D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96199" w14:textId="72F50DA7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8</w:t>
            </w:r>
          </w:p>
        </w:tc>
      </w:tr>
      <w:tr w:rsidR="007F32FC" w:rsidRPr="00992B12" w14:paraId="0011E204" w14:textId="12C1F570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7B3F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E66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plement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3D6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tamin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C06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 (0.61 to 1.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12A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044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 (0.48 to 2.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458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EE9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0.52 to 2.1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C03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18EC6" w14:textId="7E275093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6</w:t>
            </w:r>
          </w:p>
        </w:tc>
      </w:tr>
      <w:tr w:rsidR="007F32FC" w:rsidRPr="00992B12" w14:paraId="46F03EAE" w14:textId="0EFF078B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535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34BE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2BE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lic acid / iron / haemoglobi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91C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65 (0.48 to 0.88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CDC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D5A9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66 (0.43 to 1.02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AA5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54F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 (0.42 to 0.97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A30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10927" w14:textId="7FC5B295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0</w:t>
            </w:r>
          </w:p>
        </w:tc>
      </w:tr>
      <w:tr w:rsidR="007F32FC" w:rsidRPr="00992B12" w14:paraId="2DD622E5" w14:textId="36591D12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76F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04A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ealth conditions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FD6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aria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ED6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 (0.47 to 0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367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9B2E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41 to 1.0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DCB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803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66 (0.42 to 1.05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990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D17B4" w14:textId="7A0797B2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1</w:t>
            </w:r>
          </w:p>
        </w:tc>
      </w:tr>
      <w:tr w:rsidR="007F32FC" w:rsidRPr="00992B12" w14:paraId="39084FC7" w14:textId="584317E6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690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A45F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350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ver / Infection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E8E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 (0.99 to 4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7E3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3E6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92 (0.67 to 5.49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CC4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DD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22 (0.85 to 5.75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761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8C5A6" w14:textId="1E19CB5E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5</w:t>
            </w:r>
          </w:p>
        </w:tc>
      </w:tr>
      <w:tr w:rsidR="007F32FC" w:rsidRPr="00992B12" w14:paraId="45A23D97" w14:textId="02C324C9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6AD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3D8DA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DF8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86E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8 (1.26 to 2.8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E504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C4F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20 (1.29 to 3.76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EA88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433D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60 (0.91 to 2.83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613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66DE55" w14:textId="1C30A3F9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2</w:t>
            </w:r>
          </w:p>
        </w:tc>
      </w:tr>
      <w:tr w:rsidR="007F32FC" w:rsidRPr="00992B12" w14:paraId="56EE275B" w14:textId="6C6C15E8" w:rsidTr="00C6350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B60C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F5A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gnancy histor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D4E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vious stillbirth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1F9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96 (2.14 to 4.08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1850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912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28 (2.61 to 10.66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41B6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B3F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15 (1.75 to 5.66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E43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14A83" w14:textId="04982FC7" w:rsidR="0091534E" w:rsidRPr="00992B12" w:rsidRDefault="00AF62D6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0</w:t>
            </w:r>
          </w:p>
        </w:tc>
      </w:tr>
      <w:tr w:rsidR="007F32FC" w:rsidRPr="00992B12" w14:paraId="71439BBC" w14:textId="25E4465A" w:rsidTr="00C15B3F">
        <w:trPr>
          <w:trHeight w:val="283"/>
        </w:trPr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BC0F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317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730D" w14:textId="4ACC93F6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nd Multiparity (&gt;5 previous pregnancies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9A2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3 (1.82 to 3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39BB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9AC5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1 (2.06 to 4.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3741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A197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94 (1.32 to 2.87)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E3C3" w14:textId="77777777" w:rsidR="0091534E" w:rsidRPr="00992B12" w:rsidRDefault="0091534E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BBE77" w14:textId="4CBF86CA" w:rsidR="0091534E" w:rsidRPr="00992B12" w:rsidRDefault="00AF62D6" w:rsidP="00C15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</w:tr>
      <w:tr w:rsidR="00925873" w:rsidRPr="00992B12" w14:paraId="04A718B9" w14:textId="5D76B7EA" w:rsidTr="00DA38CC">
        <w:trPr>
          <w:trHeight w:val="283"/>
        </w:trPr>
        <w:tc>
          <w:tcPr>
            <w:tcW w:w="12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4825BE" w14:textId="2E5219BB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gnancy / Birth Related </w:t>
            </w: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DCA49E" w14:textId="313326DA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 or multiple pregnanc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41CE3" w14:textId="12663BA9" w:rsidR="00925873" w:rsidRPr="00992B12" w:rsidRDefault="00925873" w:rsidP="00915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A804C" w14:textId="529DD167" w:rsidR="00925873" w:rsidRPr="00992B12" w:rsidRDefault="00925873" w:rsidP="00915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6F376AA7" w14:textId="2C98B9DA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26698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6AF23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983FE" w14:textId="3C03837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ltip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97C8C" w14:textId="43E0917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 (0.25 to 1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AF19" w14:textId="1938A71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91A51" w14:textId="03DD4F3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 (0.19 to 1.4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34CCC" w14:textId="5E0B1EA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610DE" w14:textId="6824E76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 (0.18 to 1.34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1D78F" w14:textId="6ACDEE1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EBCA7" w14:textId="65DAE17E" w:rsidR="00925873" w:rsidRPr="00992B12" w:rsidRDefault="00925873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1</w:t>
            </w:r>
          </w:p>
        </w:tc>
      </w:tr>
      <w:tr w:rsidR="00925873" w:rsidRPr="00992B12" w14:paraId="7D35EF81" w14:textId="0838586B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E47AE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609E94" w14:textId="1932190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scan during pregnanc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485D" w14:textId="31F61FFE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4BD2F" w14:textId="022FBE4B" w:rsidR="00925873" w:rsidRPr="00992B12" w:rsidRDefault="00925873" w:rsidP="00C6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4704A013" w14:textId="6EFABCBE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6697F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1C8F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513E" w14:textId="177DC99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7B9AD" w14:textId="6D6E4EA8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54 to 1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AE8F5" w14:textId="3BCC6DE1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7C0F2" w14:textId="5BBE65C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 (0.53 to 1.3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B165" w14:textId="2DEBF22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F5359" w14:textId="3253D49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 (0.44 to 1.00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4749" w14:textId="78E89EAD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7AADA" w14:textId="1208D286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3</w:t>
            </w:r>
          </w:p>
        </w:tc>
      </w:tr>
      <w:tr w:rsidR="00925873" w:rsidRPr="00992B12" w14:paraId="2A55E047" w14:textId="20D24158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6F413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EE8221" w14:textId="3B89DC9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sentation of baby on deliver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2DDF8" w14:textId="32E02356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phalic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7FC5" w14:textId="65AEB1A9" w:rsidR="00925873" w:rsidRPr="00992B12" w:rsidRDefault="00925873" w:rsidP="00C6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643453A5" w14:textId="492F8840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1277F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4F18E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93D4" w14:textId="4679C4B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EB2E" w14:textId="27EA15F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7 (4.79 to 61.5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D2246" w14:textId="5A58AA4C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93C0" w14:textId="72AC2C1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3 (3.35 to 69.2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8E8B2" w14:textId="355ED858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3B421" w14:textId="5223F79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66 (4.31 to 89.72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2A0F" w14:textId="3922CB55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AD75E" w14:textId="149A1626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925873" w:rsidRPr="00992B12" w14:paraId="471AC16B" w14:textId="4C74FC00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4A5D9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B6674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23D8" w14:textId="687B08C6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c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9D5AE" w14:textId="168A0718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46 to 9.4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7679B" w14:textId="483EE34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E4E4B" w14:textId="74F9F3A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5 (0.24 to 14.4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E7ACD" w14:textId="32075736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9BF27" w14:textId="3405044B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 (0.30 to 18.7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E2E2" w14:textId="72458358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47773" w14:textId="77777777" w:rsidR="00925873" w:rsidRPr="00992B12" w:rsidRDefault="00925873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345B1131" w14:textId="43973C63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8244B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52769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E300" w14:textId="24AF61F0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ound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25A95" w14:textId="2FA1360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 (3.79 to 20.4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9C8F8" w14:textId="56A2058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F8678" w14:textId="0AC6033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 (0.20 to 12.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8228" w14:textId="5B602FA9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C2D33" w14:textId="6975BBB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5 (7.47 to 44.0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A9F6" w14:textId="7B62D41A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471FE" w14:textId="77777777" w:rsidR="00925873" w:rsidRPr="00992B12" w:rsidRDefault="00925873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7F288630" w14:textId="0BC5D074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9BD34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5F1E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B2AE" w14:textId="50B0DDFE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ech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7A34" w14:textId="2131E7A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 (2.85 to 5.9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4F130" w14:textId="1290FDA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57F2C" w14:textId="466301B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4 (1.26 to 4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CB8CA" w14:textId="2C5A4E12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01B6" w14:textId="5F44FE40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5 (4.16 to 10.31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8559" w14:textId="715A3109" w:rsidR="00925873" w:rsidRPr="00992B12" w:rsidRDefault="002B08E2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AA7F1" w14:textId="77777777" w:rsidR="00925873" w:rsidRPr="00992B12" w:rsidRDefault="00925873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75AFC863" w14:textId="65698C0F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C61E9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751006" w14:textId="73A779D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ing complication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46AA1" w14:textId="7AF950DE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F0E8B" w14:textId="6357B1F9" w:rsidR="00925873" w:rsidRPr="00992B12" w:rsidRDefault="00925873" w:rsidP="00C6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6DA22B2E" w14:textId="314D9DF9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56E02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A16DF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422E" w14:textId="015F82B8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39808" w14:textId="3F223D3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 (4.43 to 8.0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C4305" w14:textId="1F92C258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40809" w14:textId="31CEA8B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8 (3.24 to 7.3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5066E" w14:textId="3DAF5A7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4768B" w14:textId="602A86C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3 (4.84 to 10.80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5809" w14:textId="7FC94746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22B22" w14:textId="65644576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0</w:t>
            </w:r>
          </w:p>
        </w:tc>
      </w:tr>
      <w:tr w:rsidR="00925873" w:rsidRPr="00992B12" w14:paraId="4C6FBAFE" w14:textId="132D6A61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4129A3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E75F3B" w14:textId="75658750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ration of ROM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2E95" w14:textId="5304F2E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 18 hours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6D976" w14:textId="358EB89F" w:rsidR="00925873" w:rsidRPr="00992B12" w:rsidRDefault="00925873" w:rsidP="00C63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4E3FACA6" w14:textId="2EE175FC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518A2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EE2BA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CFEA5" w14:textId="7BCF42E1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hours or longe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1CA32" w14:textId="5C9348C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 (2.10 to 4.0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BA3B" w14:textId="195B60AC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29A5" w14:textId="33611C9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4 (1.45 to 3.7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19254" w14:textId="0AF3B9FD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7963B" w14:textId="2F91CB02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2 (2.30 to 5.40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169E" w14:textId="093C5C78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81087" w14:textId="7A0AC05A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3</w:t>
            </w:r>
          </w:p>
        </w:tc>
      </w:tr>
      <w:tr w:rsidR="00925873" w:rsidRPr="00992B12" w14:paraId="5E48C86C" w14:textId="0B1EC591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C6735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024B6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2665" w14:textId="293DB01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C715" w14:textId="61985550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 (1.59 to 7.3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05B08" w14:textId="2C0DCC0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F2AF" w14:textId="4F641135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7 (1.02 to 8.6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B06ED" w14:textId="42BEE790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ACC2" w14:textId="4CF4FA91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8 (1.46 to 10.33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14F37" w14:textId="7253761F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DF9D5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19C71009" w14:textId="7FB63605" w:rsidTr="00DA38CC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E900B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18CF16" w14:textId="04BEE36B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epartum haemorrhag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D57B5" w14:textId="2A27318D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34F43" w14:textId="7909E760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3ACEF595" w14:textId="0D44711E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C1531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CB4C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4FBEC" w14:textId="30B01F8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17A5B" w14:textId="23B1F82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 (4.59 to 9.6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C4EE" w14:textId="7D8924A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2D06D" w14:textId="5D909464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0 (4.96 to 12.8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2CA13" w14:textId="5F59754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F2B00" w14:textId="0E99A7BC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5 (3.39 to 9.10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1484A" w14:textId="403590A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45315" w14:textId="12B97F01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8</w:t>
            </w:r>
          </w:p>
        </w:tc>
      </w:tr>
      <w:tr w:rsidR="00925873" w:rsidRPr="00992B12" w14:paraId="79B766B2" w14:textId="41E41589" w:rsidTr="00DA38CC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3E4F8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C3E653" w14:textId="0BEBA82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ivery of bab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A4AB" w14:textId="6A9E08B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ntaneous vaginal delivery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AF87E" w14:textId="4D221A22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925873" w:rsidRPr="00992B12" w14:paraId="102E5ECA" w14:textId="33BBDDCE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3CFC0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5D882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FD24F" w14:textId="5DF72CD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ginal breech deliver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40DCB" w14:textId="015B713D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 (2.34 to 9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21092" w14:textId="2C13ED1B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27333" w14:textId="33750600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9 (1.35 to 9.5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A5448" w14:textId="3DBB66C1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FF15" w14:textId="2B73FCD3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9 (2.47 to 12.66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9B9ED" w14:textId="078C9ABE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8EE1E" w14:textId="7886D6E8" w:rsidR="00925873" w:rsidRPr="00992B12" w:rsidRDefault="00DA38CC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5</w:t>
            </w:r>
          </w:p>
        </w:tc>
      </w:tr>
      <w:tr w:rsidR="00925873" w:rsidRPr="00992B12" w14:paraId="21FF3FE7" w14:textId="6E62A70E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86328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0AF3A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18AA" w14:textId="5843561C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C-sect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0E5E" w14:textId="1E71FD9A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 (2.02 to 4.1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E1978" w14:textId="161AD118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3EAF6" w14:textId="25F2AFCD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3 (1.59 to 4.3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99517" w14:textId="24B37E13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97642" w14:textId="6A4F2589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4 (1.97 to 5.02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AB930" w14:textId="261EF50B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FB4A1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25873" w:rsidRPr="00992B12" w14:paraId="6BE7124F" w14:textId="44B157BC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95B69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716E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08233" w14:textId="1AB6567E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ctive C-sect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F8E1C" w14:textId="1DD43886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02 to 0.8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88C3" w14:textId="718925FF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A6A58" w14:textId="6E08265B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 (0.03 to 1.7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E9314" w14:textId="354BB692" w:rsidR="00925873" w:rsidRPr="00992B12" w:rsidRDefault="00035A39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44CD" w14:textId="2640FE1B" w:rsidR="00925873" w:rsidRPr="00992B12" w:rsidRDefault="00925873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estimabl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F9991" w14:textId="77777777" w:rsidR="00925873" w:rsidRPr="00992B12" w:rsidRDefault="00925873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A38CC" w:rsidRPr="00992B12" w14:paraId="2D15EABC" w14:textId="54333A73" w:rsidTr="00DA38CC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83FA85" w14:textId="77777777" w:rsidR="00DA38CC" w:rsidRPr="00992B12" w:rsidRDefault="00DA38CC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2E943D" w14:textId="0094050E" w:rsidR="00DA38CC" w:rsidRPr="00992B12" w:rsidRDefault="00DA38CC" w:rsidP="008F1E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longed obstructive labour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9AC6B" w14:textId="39301FC2" w:rsidR="00DA38CC" w:rsidRPr="00992B12" w:rsidRDefault="00DA38CC" w:rsidP="009258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2166" w14:textId="10E5FA3E" w:rsidR="00DA38CC" w:rsidRPr="00992B12" w:rsidRDefault="00DA38CC" w:rsidP="0092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DA38CC" w:rsidRPr="00992B12" w14:paraId="09D501AF" w14:textId="1F4C14CF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328AB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C1AD7" w14:textId="77777777" w:rsidR="00DA38CC" w:rsidRPr="00992B12" w:rsidRDefault="00DA38CC" w:rsidP="00DA3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612D" w14:textId="4BAE4135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E898" w14:textId="3280B946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 (1.96 to 5.6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E29D" w14:textId="0F509351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813F" w14:textId="4E29C089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1 (0.84 to 4.7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E0A0D" w14:textId="0C2803E5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48F76" w14:textId="32CC381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5 (2.49 to 8.6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0435C" w14:textId="316816A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6F901" w14:textId="3BD23903" w:rsidR="00DA38CC" w:rsidRPr="00992B12" w:rsidRDefault="00061AAD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0</w:t>
            </w:r>
          </w:p>
        </w:tc>
      </w:tr>
      <w:tr w:rsidR="00DA38CC" w:rsidRPr="00992B12" w14:paraId="06F864B9" w14:textId="77777777" w:rsidTr="00DA38CC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C4FF4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3FCBD" w14:textId="50B4F15C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A1DF" w14:textId="1C386A6E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7189" w14:textId="147CB589" w:rsidR="00DA38CC" w:rsidRPr="00992B12" w:rsidRDefault="00DA38CC" w:rsidP="00DA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 category</w:t>
            </w:r>
          </w:p>
        </w:tc>
      </w:tr>
      <w:tr w:rsidR="00DA38CC" w:rsidRPr="00992B12" w14:paraId="65E40590" w14:textId="6072F90B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5AB10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03165" w14:textId="20B4BC9F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CC75" w14:textId="77B64511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5309" w14:textId="15ADC1C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6 to 1.3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95264" w14:textId="45EFA95D" w:rsidR="00DA38CC" w:rsidRPr="00992B12" w:rsidRDefault="00DA38CC" w:rsidP="00DA38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AA32A" w14:textId="1806FC79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 (0.82 to 1.8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25E20" w14:textId="762A1F09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9943" w14:textId="5F1075A9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 (0.58 to 1.27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17C8E" w14:textId="051697A8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8F9DB" w14:textId="589CD580" w:rsidR="00DA38CC" w:rsidRPr="00992B12" w:rsidRDefault="00061AAD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4</w:t>
            </w:r>
          </w:p>
        </w:tc>
      </w:tr>
      <w:tr w:rsidR="00DA38CC" w:rsidRPr="00992B12" w14:paraId="7FB8F0B6" w14:textId="7A261EBF" w:rsidTr="00DA38CC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E3741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680A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64702" w14:textId="74F76263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ble to determine</w:t>
            </w:r>
          </w:p>
        </w:tc>
        <w:tc>
          <w:tcPr>
            <w:tcW w:w="8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67D93" w14:textId="24F54A87" w:rsidR="00DA38CC" w:rsidRPr="00992B12" w:rsidRDefault="00DA38CC" w:rsidP="00DA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estimable</w:t>
            </w:r>
          </w:p>
        </w:tc>
      </w:tr>
      <w:tr w:rsidR="00DA38CC" w:rsidRPr="00992B12" w14:paraId="427973A5" w14:textId="13BC315E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9E2D0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4F3E47" w14:textId="48564BF2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stational age (weeks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CEE1" w14:textId="31AC55F0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ear ter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8A93" w14:textId="034F76FF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(0.11 to 0.4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CE31" w14:textId="561BF13F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C0EC3" w14:textId="2B603D95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 (0.09 to 0.6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03F7" w14:textId="2CA2C4AE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EC40" w14:textId="256F4F9B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 (0.10 to 0.60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F4511" w14:textId="7D47C1C5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EA922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A38CC" w:rsidRPr="00992B12" w14:paraId="1B2142DA" w14:textId="6E6B49DA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19936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92BE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72F8" w14:textId="660E71C5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quared term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055CF" w14:textId="4F3A13CD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1.01 to 1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A524" w14:textId="3169F88F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1FBC" w14:textId="1B72A2CA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1.00 to 1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237FA" w14:textId="5BC425AB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A5301" w14:textId="17DBCE84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1.01 to 1.03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F1765" w14:textId="6948FA27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D1B7F" w14:textId="48EEF683" w:rsidR="00DA38CC" w:rsidRPr="00992B12" w:rsidRDefault="00061AAD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1</w:t>
            </w:r>
          </w:p>
        </w:tc>
      </w:tr>
      <w:tr w:rsidR="00DA38CC" w:rsidRPr="00992B12" w14:paraId="75686C22" w14:textId="1D148ED0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6A19E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632FEC" w14:textId="42095621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weight (kg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23E95" w14:textId="7B39FA8A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line term 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7CFC4" w14:textId="73AEE61A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16 to 0.3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72C9" w14:textId="17BE699C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2681B" w14:textId="7E4989F2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 (0.13 to 0.2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9A8B" w14:textId="0E362C98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58BF4" w14:textId="71C2AAB3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 (0.17 to 0.38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F818" w14:textId="216CBBAB" w:rsidR="00DA38CC" w:rsidRPr="00992B12" w:rsidRDefault="008D6E38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77377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A38CC" w:rsidRPr="00992B12" w14:paraId="7480E89B" w14:textId="70D57505" w:rsidTr="00C6350F">
        <w:trPr>
          <w:trHeight w:val="283"/>
        </w:trPr>
        <w:tc>
          <w:tcPr>
            <w:tcW w:w="12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7CFF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16B5" w14:textId="77777777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9EFF2" w14:textId="10687BD8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line term 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2116" w14:textId="7EE64A61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 (3.59 to 8.9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CFA60" w14:textId="63C05ABB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2B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DCE2" w14:textId="01B97C7D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1 (2.97 to 10.5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CA28" w14:textId="1147224B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2458" w14:textId="43E9738B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1 (3.09 to 9.81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E0634" w14:textId="25293962" w:rsidR="00DA38CC" w:rsidRPr="00992B12" w:rsidRDefault="00DA38CC" w:rsidP="00DA3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72405" w14:textId="3EAD53A1" w:rsidR="00DA38CC" w:rsidRPr="00992B12" w:rsidRDefault="00061AAD" w:rsidP="00C635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2B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0</w:t>
            </w:r>
          </w:p>
        </w:tc>
      </w:tr>
    </w:tbl>
    <w:p w14:paraId="035F2DED" w14:textId="2A71CDB4" w:rsidR="00CF0E4A" w:rsidRPr="00992B12" w:rsidRDefault="00CF0E4A" w:rsidP="00CF0E4A">
      <w:pPr>
        <w:rPr>
          <w:rFonts w:ascii="Times New Roman" w:hAnsi="Times New Roman" w:cs="Times New Roman"/>
          <w:sz w:val="20"/>
        </w:rPr>
      </w:pPr>
      <w:r w:rsidRPr="00992B12">
        <w:rPr>
          <w:rFonts w:ascii="Times New Roman" w:hAnsi="Times New Roman" w:cs="Times New Roman"/>
          <w:sz w:val="20"/>
        </w:rPr>
        <w:t>*Base outcome = livebirth.</w:t>
      </w:r>
      <w:r w:rsidRPr="00992B12">
        <w:rPr>
          <w:rFonts w:ascii="Times New Roman" w:hAnsi="Times New Roman" w:cs="Times New Roman"/>
          <w:sz w:val="20"/>
        </w:rPr>
        <w:br w:type="page"/>
      </w:r>
    </w:p>
    <w:p w14:paraId="07D9E065" w14:textId="77777777" w:rsidR="006371A9" w:rsidRDefault="006371A9" w:rsidP="006371A9">
      <w:pPr>
        <w:rPr>
          <w:sz w:val="20"/>
        </w:rPr>
        <w:sectPr w:rsidR="006371A9" w:rsidSect="000A6D2A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B83383A" w14:textId="77777777" w:rsidR="006371A9" w:rsidRDefault="006371A9" w:rsidP="006371A9">
      <w:pPr>
        <w:rPr>
          <w:sz w:val="20"/>
        </w:rPr>
      </w:pPr>
      <w:r w:rsidRPr="005E0BBF">
        <w:rPr>
          <w:noProof/>
          <w:lang w:eastAsia="en-GB"/>
        </w:rPr>
        <w:lastRenderedPageBreak/>
        <w:drawing>
          <wp:inline distT="0" distB="0" distL="0" distR="0" wp14:anchorId="37CF4B87" wp14:editId="40284E35">
            <wp:extent cx="6449439" cy="4299626"/>
            <wp:effectExtent l="0" t="0" r="254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704" cy="4305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0E935" w14:textId="49021E5F" w:rsidR="006371A9" w:rsidRPr="003618E0" w:rsidRDefault="003618E0" w:rsidP="006371A9">
      <w:pPr>
        <w:rPr>
          <w:rFonts w:ascii="Times New Roman" w:hAnsi="Times New Roman" w:cs="Times New Roman"/>
          <w:bCs/>
          <w:sz w:val="24"/>
          <w:szCs w:val="24"/>
        </w:rPr>
      </w:pPr>
      <w:r w:rsidRPr="003618E0">
        <w:rPr>
          <w:rFonts w:ascii="Times New Roman" w:hAnsi="Times New Roman" w:cs="Times New Roman"/>
          <w:bCs/>
          <w:sz w:val="24"/>
          <w:szCs w:val="24"/>
        </w:rPr>
        <w:t xml:space="preserve">Supplementary Figure 2: Association between birthweight and type of stillbirth   </w:t>
      </w:r>
    </w:p>
    <w:p w14:paraId="7D56762D" w14:textId="77777777" w:rsidR="006371A9" w:rsidRDefault="006371A9" w:rsidP="006371A9">
      <w:pPr>
        <w:rPr>
          <w:sz w:val="20"/>
        </w:rPr>
      </w:pPr>
      <w:r w:rsidRPr="005E0BBF">
        <w:rPr>
          <w:noProof/>
          <w:lang w:eastAsia="en-GB"/>
        </w:rPr>
        <w:lastRenderedPageBreak/>
        <w:drawing>
          <wp:inline distT="0" distB="0" distL="0" distR="0" wp14:anchorId="247D61D6" wp14:editId="37D814A1">
            <wp:extent cx="6420255" cy="428017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337" cy="428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39673" w14:textId="24435036" w:rsidR="003618E0" w:rsidRPr="003618E0" w:rsidRDefault="003618E0" w:rsidP="003618E0">
      <w:pPr>
        <w:rPr>
          <w:rFonts w:ascii="Times New Roman" w:hAnsi="Times New Roman" w:cs="Times New Roman"/>
          <w:bCs/>
          <w:sz w:val="24"/>
          <w:szCs w:val="24"/>
        </w:rPr>
      </w:pPr>
      <w:r w:rsidRPr="003618E0">
        <w:rPr>
          <w:rFonts w:ascii="Times New Roman" w:hAnsi="Times New Roman" w:cs="Times New Roman"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3618E0">
        <w:rPr>
          <w:rFonts w:ascii="Times New Roman" w:hAnsi="Times New Roman" w:cs="Times New Roman"/>
          <w:bCs/>
          <w:sz w:val="24"/>
          <w:szCs w:val="24"/>
        </w:rPr>
        <w:t xml:space="preserve">: Association between </w:t>
      </w:r>
      <w:r>
        <w:rPr>
          <w:rFonts w:ascii="Times New Roman" w:hAnsi="Times New Roman" w:cs="Times New Roman"/>
          <w:bCs/>
          <w:sz w:val="24"/>
          <w:szCs w:val="24"/>
        </w:rPr>
        <w:t>gestational age</w:t>
      </w:r>
      <w:r w:rsidRPr="003618E0">
        <w:rPr>
          <w:rFonts w:ascii="Times New Roman" w:hAnsi="Times New Roman" w:cs="Times New Roman"/>
          <w:bCs/>
          <w:sz w:val="24"/>
          <w:szCs w:val="24"/>
        </w:rPr>
        <w:t xml:space="preserve"> and type of stillbirth   </w:t>
      </w:r>
    </w:p>
    <w:p w14:paraId="3E2DDCCC" w14:textId="1322C45B" w:rsidR="00CF0E4A" w:rsidRPr="00D85552" w:rsidRDefault="00CF0E4A" w:rsidP="003618E0">
      <w:pPr>
        <w:rPr>
          <w:rFonts w:asciiTheme="majorHAnsi" w:hAnsiTheme="majorHAnsi"/>
          <w:sz w:val="18"/>
          <w:szCs w:val="18"/>
        </w:rPr>
      </w:pPr>
    </w:p>
    <w:sectPr w:rsidR="00CF0E4A" w:rsidRPr="00D85552" w:rsidSect="006371A9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0BABC" w14:textId="77777777" w:rsidR="00CF7A07" w:rsidRDefault="00CF7A07" w:rsidP="00C85AEC">
      <w:pPr>
        <w:spacing w:after="0" w:line="240" w:lineRule="auto"/>
      </w:pPr>
      <w:r>
        <w:separator/>
      </w:r>
    </w:p>
  </w:endnote>
  <w:endnote w:type="continuationSeparator" w:id="0">
    <w:p w14:paraId="0A3FF8B0" w14:textId="77777777" w:rsidR="00CF7A07" w:rsidRDefault="00CF7A07" w:rsidP="00C85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5091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500B9" w14:textId="33EEC8DB" w:rsidR="0093368A" w:rsidRDefault="0093368A" w:rsidP="008610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AA3377" w14:textId="77777777" w:rsidR="0093368A" w:rsidRDefault="0093368A" w:rsidP="009336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2561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4BC6D9" w14:textId="2DEF4363" w:rsidR="0093368A" w:rsidRDefault="0093368A" w:rsidP="008610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62D6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243421B" w14:textId="77777777" w:rsidR="0093368A" w:rsidRDefault="0093368A" w:rsidP="009336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EE8FC" w14:textId="77777777" w:rsidR="00CF7A07" w:rsidRDefault="00CF7A07" w:rsidP="00C85AEC">
      <w:pPr>
        <w:spacing w:after="0" w:line="240" w:lineRule="auto"/>
      </w:pPr>
      <w:r>
        <w:separator/>
      </w:r>
    </w:p>
  </w:footnote>
  <w:footnote w:type="continuationSeparator" w:id="0">
    <w:p w14:paraId="38588DEB" w14:textId="77777777" w:rsidR="00CF7A07" w:rsidRDefault="00CF7A07" w:rsidP="00C85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E62D5" w14:textId="77777777" w:rsidR="000A41F7" w:rsidRPr="00D85552" w:rsidRDefault="000A41F7" w:rsidP="006E3BC8">
    <w:pPr>
      <w:pStyle w:val="Header"/>
      <w:tabs>
        <w:tab w:val="clear" w:pos="4513"/>
        <w:tab w:val="clear" w:pos="9026"/>
        <w:tab w:val="left" w:pos="6720"/>
      </w:tabs>
      <w:rPr>
        <w:rFonts w:asciiTheme="majorHAnsi" w:hAnsiTheme="majorHAnsi"/>
        <w:sz w:val="20"/>
        <w:szCs w:val="20"/>
      </w:rPr>
    </w:pPr>
    <w:r w:rsidRPr="00D85552">
      <w:rPr>
        <w:rFonts w:asciiTheme="majorHAnsi" w:hAnsiTheme="majorHAnsi"/>
        <w:sz w:val="20"/>
        <w:szCs w:val="20"/>
      </w:rPr>
      <w:t xml:space="preserve"> </w:t>
    </w:r>
    <w:r>
      <w:rPr>
        <w:rFonts w:asciiTheme="majorHAnsi" w:hAnsiTheme="majorHAnsi"/>
        <w:sz w:val="20"/>
        <w:szCs w:val="20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A79CB" w14:textId="77777777" w:rsidR="000A41F7" w:rsidRDefault="000A41F7">
    <w:pPr>
      <w:pStyle w:val="Header"/>
      <w:rPr>
        <w:noProof/>
        <w:lang w:eastAsia="en-GB"/>
      </w:rPr>
    </w:pPr>
  </w:p>
  <w:p w14:paraId="698F2C7F" w14:textId="77777777" w:rsidR="000A41F7" w:rsidRDefault="000A41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AEC"/>
    <w:rsid w:val="00022027"/>
    <w:rsid w:val="00035A39"/>
    <w:rsid w:val="00061AAD"/>
    <w:rsid w:val="000758E1"/>
    <w:rsid w:val="00086C48"/>
    <w:rsid w:val="00096EE6"/>
    <w:rsid w:val="000A0D76"/>
    <w:rsid w:val="000A41F7"/>
    <w:rsid w:val="000A6D2A"/>
    <w:rsid w:val="000D0E0B"/>
    <w:rsid w:val="000E3E98"/>
    <w:rsid w:val="001D6D9A"/>
    <w:rsid w:val="00206C0E"/>
    <w:rsid w:val="002148D7"/>
    <w:rsid w:val="00257187"/>
    <w:rsid w:val="002B08E2"/>
    <w:rsid w:val="002D4477"/>
    <w:rsid w:val="00346E54"/>
    <w:rsid w:val="003618E0"/>
    <w:rsid w:val="003760FA"/>
    <w:rsid w:val="003A1B46"/>
    <w:rsid w:val="003E1508"/>
    <w:rsid w:val="0049638F"/>
    <w:rsid w:val="004C30A6"/>
    <w:rsid w:val="004C47D9"/>
    <w:rsid w:val="004D2C58"/>
    <w:rsid w:val="004E1C3A"/>
    <w:rsid w:val="005101F7"/>
    <w:rsid w:val="00585A58"/>
    <w:rsid w:val="00626B23"/>
    <w:rsid w:val="006371A9"/>
    <w:rsid w:val="00663D09"/>
    <w:rsid w:val="006E3BC8"/>
    <w:rsid w:val="006E46B2"/>
    <w:rsid w:val="007170C6"/>
    <w:rsid w:val="00755101"/>
    <w:rsid w:val="00774B1F"/>
    <w:rsid w:val="007D63C4"/>
    <w:rsid w:val="007F1DF5"/>
    <w:rsid w:val="007F32FC"/>
    <w:rsid w:val="0086707C"/>
    <w:rsid w:val="00874ADF"/>
    <w:rsid w:val="00891450"/>
    <w:rsid w:val="008B610D"/>
    <w:rsid w:val="008D6E38"/>
    <w:rsid w:val="008F124E"/>
    <w:rsid w:val="008F1E27"/>
    <w:rsid w:val="0091534E"/>
    <w:rsid w:val="00925873"/>
    <w:rsid w:val="0093368A"/>
    <w:rsid w:val="0094519F"/>
    <w:rsid w:val="0094766D"/>
    <w:rsid w:val="00992B12"/>
    <w:rsid w:val="00997230"/>
    <w:rsid w:val="009B1AFF"/>
    <w:rsid w:val="009B461D"/>
    <w:rsid w:val="009B57D9"/>
    <w:rsid w:val="009D08F4"/>
    <w:rsid w:val="00A578E4"/>
    <w:rsid w:val="00AD5164"/>
    <w:rsid w:val="00AF585D"/>
    <w:rsid w:val="00AF62D6"/>
    <w:rsid w:val="00B03F24"/>
    <w:rsid w:val="00B06AA8"/>
    <w:rsid w:val="00B2306E"/>
    <w:rsid w:val="00B52A11"/>
    <w:rsid w:val="00B76997"/>
    <w:rsid w:val="00B95C48"/>
    <w:rsid w:val="00BC0B85"/>
    <w:rsid w:val="00C04949"/>
    <w:rsid w:val="00C15B3F"/>
    <w:rsid w:val="00C6350F"/>
    <w:rsid w:val="00C75839"/>
    <w:rsid w:val="00C85AEC"/>
    <w:rsid w:val="00CA38F6"/>
    <w:rsid w:val="00CD2627"/>
    <w:rsid w:val="00CF0E4A"/>
    <w:rsid w:val="00CF7A07"/>
    <w:rsid w:val="00D116B9"/>
    <w:rsid w:val="00D32252"/>
    <w:rsid w:val="00D85552"/>
    <w:rsid w:val="00D9485B"/>
    <w:rsid w:val="00DA20BF"/>
    <w:rsid w:val="00DA38CC"/>
    <w:rsid w:val="00DE6C9C"/>
    <w:rsid w:val="00E0329F"/>
    <w:rsid w:val="00E47D25"/>
    <w:rsid w:val="00E84DF5"/>
    <w:rsid w:val="00E8649B"/>
    <w:rsid w:val="00E94198"/>
    <w:rsid w:val="00EB2E4C"/>
    <w:rsid w:val="00EF0B45"/>
    <w:rsid w:val="00F56EEB"/>
    <w:rsid w:val="00F9142F"/>
    <w:rsid w:val="00FA64F0"/>
    <w:rsid w:val="00FD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7753CA"/>
  <w15:docId w15:val="{FC19F84F-080C-B34D-A887-38969484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AEC"/>
  </w:style>
  <w:style w:type="paragraph" w:styleId="Footer">
    <w:name w:val="footer"/>
    <w:basedOn w:val="Normal"/>
    <w:link w:val="FooterChar"/>
    <w:uiPriority w:val="99"/>
    <w:unhideWhenUsed/>
    <w:rsid w:val="00C85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AEC"/>
  </w:style>
  <w:style w:type="table" w:styleId="TableGrid">
    <w:name w:val="Table Grid"/>
    <w:basedOn w:val="TableNormal"/>
    <w:uiPriority w:val="39"/>
    <w:rsid w:val="00C85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BC8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3368A"/>
  </w:style>
  <w:style w:type="character" w:styleId="CommentReference">
    <w:name w:val="annotation reference"/>
    <w:basedOn w:val="DefaultParagraphFont"/>
    <w:uiPriority w:val="99"/>
    <w:semiHidden/>
    <w:unhideWhenUsed/>
    <w:rsid w:val="00925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8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31535-9339-4998-A1E4-E9CB8B6E6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1</Pages>
  <Words>3238</Words>
  <Characters>1845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rlm3</dc:creator>
  <cp:keywords/>
  <dc:description/>
  <cp:lastModifiedBy>Rebecca Milton</cp:lastModifiedBy>
  <cp:revision>6</cp:revision>
  <cp:lastPrinted>2018-09-11T13:36:00Z</cp:lastPrinted>
  <dcterms:created xsi:type="dcterms:W3CDTF">2022-01-31T12:58:00Z</dcterms:created>
  <dcterms:modified xsi:type="dcterms:W3CDTF">2022-03-15T14:50:00Z</dcterms:modified>
</cp:coreProperties>
</file>